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0E0F2" w14:textId="2B1BD8CC" w:rsidR="000F1D39" w:rsidRPr="00EB4060" w:rsidRDefault="005B57CF" w:rsidP="00E84F3C">
      <w:pPr>
        <w:spacing w:after="0" w:line="480" w:lineRule="auto"/>
        <w:rPr>
          <w:rFonts w:cstheme="minorHAnsi"/>
          <w:b/>
          <w:bCs/>
          <w:sz w:val="20"/>
          <w:szCs w:val="20"/>
        </w:rPr>
      </w:pPr>
      <w:r w:rsidRPr="00EB4060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 w:rsidR="00A92892">
        <w:rPr>
          <w:rFonts w:cstheme="minorHAnsi"/>
          <w:b/>
          <w:bCs/>
          <w:sz w:val="20"/>
          <w:szCs w:val="20"/>
          <w:lang w:val="en-GB"/>
        </w:rPr>
        <w:t>S</w:t>
      </w:r>
      <w:r w:rsidR="00521B5D">
        <w:rPr>
          <w:rFonts w:cstheme="minorHAnsi"/>
          <w:b/>
          <w:bCs/>
          <w:sz w:val="20"/>
          <w:szCs w:val="20"/>
          <w:lang w:val="en-GB"/>
        </w:rPr>
        <w:t>1</w:t>
      </w:r>
      <w:r w:rsidRPr="00EB4060">
        <w:rPr>
          <w:rFonts w:cstheme="minorHAnsi"/>
          <w:b/>
          <w:bCs/>
          <w:sz w:val="20"/>
          <w:szCs w:val="20"/>
          <w:lang w:val="en-GB"/>
        </w:rPr>
        <w:t xml:space="preserve">. </w:t>
      </w:r>
      <w:r w:rsidR="000F1D39" w:rsidRPr="00EB4060">
        <w:rPr>
          <w:rFonts w:cstheme="minorHAnsi"/>
          <w:b/>
          <w:bCs/>
          <w:sz w:val="20"/>
          <w:szCs w:val="20"/>
          <w:lang w:val="en-GB"/>
        </w:rPr>
        <w:t xml:space="preserve">Regimens for medical abortion </w:t>
      </w:r>
      <w:r w:rsidR="000F1D39" w:rsidRPr="00EB4060">
        <w:rPr>
          <w:rFonts w:cstheme="minorHAnsi"/>
          <w:b/>
          <w:bCs/>
          <w:sz w:val="20"/>
          <w:szCs w:val="20"/>
        </w:rPr>
        <w:t>≤ 63 days</w:t>
      </w:r>
    </w:p>
    <w:p w14:paraId="43800A84" w14:textId="5599F941" w:rsidR="005B57CF" w:rsidRPr="00EB4060" w:rsidRDefault="000F1D39" w:rsidP="00E84F3C">
      <w:pPr>
        <w:pStyle w:val="ListParagraph"/>
        <w:numPr>
          <w:ilvl w:val="0"/>
          <w:numId w:val="1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EB4060">
        <w:rPr>
          <w:rFonts w:cstheme="minorHAnsi"/>
          <w:b/>
          <w:bCs/>
          <w:sz w:val="20"/>
          <w:szCs w:val="20"/>
          <w:lang w:val="en-GB"/>
        </w:rPr>
        <w:t>Combination mifepristone-misoprostol</w:t>
      </w:r>
      <w:r w:rsidR="00980004" w:rsidRPr="00EB4060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EB4060">
        <w:rPr>
          <w:rFonts w:cstheme="minorHAnsi"/>
          <w:b/>
          <w:bCs/>
          <w:sz w:val="20"/>
          <w:szCs w:val="20"/>
          <w:lang w:val="en-GB"/>
        </w:rPr>
        <w:t>compared with misoprostol alone</w:t>
      </w:r>
      <w:r w:rsidR="00980004" w:rsidRPr="00EB4060">
        <w:rPr>
          <w:rFonts w:cstheme="minorHAnsi"/>
          <w:b/>
          <w:bCs/>
          <w:sz w:val="20"/>
          <w:szCs w:val="20"/>
          <w:lang w:val="en-GB"/>
        </w:rPr>
        <w:t xml:space="preserve"> 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463FBC" w:rsidRPr="00EB4060" w14:paraId="16628B37" w14:textId="77777777" w:rsidTr="00260262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53963E1" w14:textId="77777777" w:rsidR="0084194F" w:rsidRPr="00EB4060" w:rsidRDefault="0084194F" w:rsidP="00A3317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5B97134" w14:textId="77777777" w:rsidR="0084194F" w:rsidRPr="00EB4060" w:rsidRDefault="0084194F" w:rsidP="00A3317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6388FCA" w14:textId="77777777" w:rsidR="0084194F" w:rsidRPr="00EB4060" w:rsidRDefault="0084194F" w:rsidP="00A3317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2F0FF31" w14:textId="77777777" w:rsidR="0084194F" w:rsidRPr="00EB4060" w:rsidRDefault="0084194F" w:rsidP="00A3317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27AC73A" w14:textId="5115D72E" w:rsidR="0084194F" w:rsidRPr="00EB4060" w:rsidRDefault="0084194F" w:rsidP="00A3317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B39E067" w14:textId="77777777" w:rsidR="0084194F" w:rsidRPr="00EB4060" w:rsidRDefault="0084194F" w:rsidP="00A3317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0F1D39" w:rsidRPr="00EB4060" w14:paraId="6D54F200" w14:textId="77777777" w:rsidTr="00260262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5D836E82" w14:textId="77777777" w:rsidR="0084194F" w:rsidRPr="00EB4060" w:rsidRDefault="0084194F" w:rsidP="00A3317C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6334D8B" w14:textId="77777777" w:rsidR="0084194F" w:rsidRPr="00EB4060" w:rsidRDefault="0084194F" w:rsidP="00A3317C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misoprostol alo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9327894" w14:textId="28D08A04" w:rsidR="0084194F" w:rsidRPr="00EB4060" w:rsidRDefault="0084194F" w:rsidP="00A3317C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combi</w:t>
            </w:r>
            <w:r w:rsidR="00980004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d mifepristone &amp; misoprostol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3048B09D" w14:textId="77777777" w:rsidR="0084194F" w:rsidRPr="00EB4060" w:rsidRDefault="0084194F" w:rsidP="00A3317C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6FAC519F" w14:textId="77777777" w:rsidR="0084194F" w:rsidRPr="00EB4060" w:rsidRDefault="0084194F" w:rsidP="00A3317C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40C431C1" w14:textId="77777777" w:rsidR="0084194F" w:rsidRPr="00EB4060" w:rsidRDefault="0084194F" w:rsidP="00A3317C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41B58FA8" w14:textId="77777777" w:rsidR="0084194F" w:rsidRPr="00EB4060" w:rsidRDefault="0084194F" w:rsidP="00A3317C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0F1D39" w:rsidRPr="00EB4060" w14:paraId="0ED8AB55" w14:textId="77777777" w:rsidTr="00260262">
        <w:trPr>
          <w:cantSplit/>
          <w:trHeight w:val="685"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D4DF43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EB4060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85F184" w14:textId="2BC96DE1" w:rsidR="0084194F" w:rsidRPr="00EB4060" w:rsidRDefault="00097FE5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139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8F4F9C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2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11 to 43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EDFAD9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16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08 to 0.3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BD353E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92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3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B06044" w14:textId="319A48E2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69FB40" w14:textId="62A26785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</w:t>
            </w:r>
            <w:r w:rsidR="00463FBC" w:rsidRPr="00EB4060">
              <w:rPr>
                <w:rFonts w:eastAsia="Times New Roman" w:cstheme="minorHAnsi"/>
                <w:sz w:val="20"/>
                <w:szCs w:val="20"/>
              </w:rPr>
              <w:t xml:space="preserve">limited. The true effect may be 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substantially different from the estimate of the effect. </w:t>
            </w:r>
          </w:p>
        </w:tc>
      </w:tr>
      <w:tr w:rsidR="000F1D39" w:rsidRPr="00EB4060" w14:paraId="52321678" w14:textId="77777777" w:rsidTr="00260262">
        <w:trPr>
          <w:cantSplit/>
          <w:trHeight w:val="572"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3190A1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864588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76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3265277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45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891 to 998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3673FB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23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1.16 to 1.3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0C0201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92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B5C572" w14:textId="641D7982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64698D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0F1D39" w:rsidRPr="00EB4060" w14:paraId="51BE683C" w14:textId="77777777" w:rsidTr="00260262">
        <w:trPr>
          <w:cantSplit/>
          <w:trHeight w:val="613"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94E809" w14:textId="38326AA8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 w:rsidR="00521B9B"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96976E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13C41F6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BB3C88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0DEFCA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B5160A" w14:textId="51D4DC8D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="000F1D39" w:rsidRPr="00EB40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1B48A3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0F1D39" w:rsidRPr="00EB4060" w14:paraId="295ABCB4" w14:textId="77777777" w:rsidTr="00260262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B1A988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C170D2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11D46C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0F0C8C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61447B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8CF28E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42238D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0F1D39" w:rsidRPr="00EB4060" w14:paraId="5169C351" w14:textId="77777777" w:rsidTr="00260262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060F1F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7EE7EA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28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793B2B4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11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337 to 497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3B9428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44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1.18 to 1.74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AFAA89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805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2E01BD" w14:textId="0C9ABDF6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05A3CC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0F1D39" w:rsidRPr="00EB4060" w14:paraId="3E4B7C93" w14:textId="77777777" w:rsidTr="00260262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76DE27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35754E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32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E203D5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12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254 to 383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B9DBB1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7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79 to 1.19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2E02EB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805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32E79C" w14:textId="2E8362D3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EC176D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0F1D39" w:rsidRPr="00EB4060" w14:paraId="6E294443" w14:textId="77777777" w:rsidTr="00260262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F6F448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06690A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22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F87A48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2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174 to 277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77C0E0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6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76 to 1.2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2F0500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82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DFB09B" w14:textId="3657206C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8721D2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Use of combined mifepristone and misoprostol probably slightly reduces emesis. </w:t>
            </w:r>
          </w:p>
        </w:tc>
      </w:tr>
      <w:tr w:rsidR="000F1D39" w:rsidRPr="00EB4060" w14:paraId="40B8F7A6" w14:textId="77777777" w:rsidTr="00260262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2CA96A" w14:textId="25ED97D8" w:rsidR="0084194F" w:rsidRPr="00EB4060" w:rsidRDefault="000F1D39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="0084194F"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="0084194F"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6C10B7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74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8CA01B7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44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747 to 94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B09D06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13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1.00 to 1.26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84DD53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82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2B9371" w14:textId="1DDDDEDD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C42B2B" w14:textId="77777777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84194F" w:rsidRPr="00EB4060" w14:paraId="38908E48" w14:textId="77777777" w:rsidTr="00A3317C">
        <w:trPr>
          <w:cantSplit/>
          <w:trHeight w:val="639"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016BC8" w14:textId="7FFFA586" w:rsidR="0084194F" w:rsidRPr="00EB4060" w:rsidRDefault="0084194F" w:rsidP="00A3317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*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 w:rsidR="00260262" w:rsidRPr="00EB4060"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="00260262"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="00A3317C" w:rsidRPr="00EB4060">
              <w:rPr>
                <w:rFonts w:eastAsia="Times New Roman" w:cstheme="minorHAnsi"/>
                <w:sz w:val="20"/>
                <w:szCs w:val="20"/>
              </w:rPr>
              <w:t xml:space="preserve"> Blum 2012</w:t>
            </w:r>
            <w:r w:rsidR="00A3317C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="00A3317C" w:rsidRPr="00EB4060">
              <w:rPr>
                <w:rFonts w:eastAsia="Times New Roman" w:cstheme="minorHAnsi"/>
                <w:sz w:val="20"/>
                <w:szCs w:val="20"/>
              </w:rPr>
              <w:t>, Ngoc 2011</w:t>
            </w:r>
            <w:r w:rsidR="00A3317C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="00A3317C" w:rsidRPr="00EB4060">
              <w:rPr>
                <w:rFonts w:eastAsia="Times New Roman" w:cstheme="minorHAnsi"/>
                <w:sz w:val="20"/>
                <w:szCs w:val="20"/>
              </w:rPr>
              <w:t xml:space="preserve"> and Dahiya 2012</w:t>
            </w:r>
            <w:r w:rsidR="00A3317C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</w:tr>
    </w:tbl>
    <w:p w14:paraId="340F4B64" w14:textId="43D2E678" w:rsidR="0084194F" w:rsidRPr="00EB4060" w:rsidRDefault="0084194F" w:rsidP="0084194F">
      <w:pPr>
        <w:rPr>
          <w:rFonts w:eastAsia="Times New Roman" w:cstheme="minorHAnsi"/>
          <w:color w:val="000000"/>
          <w:sz w:val="20"/>
          <w:szCs w:val="20"/>
        </w:rPr>
      </w:pPr>
    </w:p>
    <w:p w14:paraId="3367A60C" w14:textId="746D9F18" w:rsidR="00DF55D8" w:rsidRPr="00EB4060" w:rsidRDefault="00DF55D8" w:rsidP="001613E8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EB4060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fepristone and vaginal misoprostol in combination compared with 800 </w:t>
      </w:r>
      <w:proofErr w:type="spellStart"/>
      <w:r w:rsidRPr="00EB4060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EB4060">
        <w:rPr>
          <w:rFonts w:cstheme="minorHAnsi"/>
          <w:b/>
          <w:bCs/>
          <w:sz w:val="20"/>
          <w:szCs w:val="20"/>
          <w:lang w:val="en-GB"/>
        </w:rPr>
        <w:t xml:space="preserve"> vaginal misoprostol alone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848"/>
        <w:gridCol w:w="1324"/>
        <w:gridCol w:w="3871"/>
      </w:tblGrid>
      <w:tr w:rsidR="001613E8" w:rsidRPr="00EB4060" w14:paraId="22DB6DA5" w14:textId="77777777" w:rsidTr="00DF55D8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82B800D" w14:textId="77777777" w:rsidR="001613E8" w:rsidRPr="00EB4060" w:rsidRDefault="001613E8" w:rsidP="00DF55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7DC4765" w14:textId="77777777" w:rsidR="001613E8" w:rsidRPr="00EB4060" w:rsidRDefault="001613E8" w:rsidP="00DF55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8ABAAE8" w14:textId="77777777" w:rsidR="001613E8" w:rsidRPr="00EB4060" w:rsidRDefault="001613E8" w:rsidP="00DF55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CC86F7A" w14:textId="77777777" w:rsidR="001613E8" w:rsidRPr="00EB4060" w:rsidRDefault="001613E8" w:rsidP="00DF55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0699C6C" w14:textId="5A50C40F" w:rsidR="001613E8" w:rsidRPr="00EB4060" w:rsidRDefault="001613E8" w:rsidP="00DF55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257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EA2B3DF" w14:textId="77777777" w:rsidR="001613E8" w:rsidRPr="00EB4060" w:rsidRDefault="001613E8" w:rsidP="00DF55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1613E8" w:rsidRPr="00EB4060" w14:paraId="12683F5A" w14:textId="77777777" w:rsidTr="00264A0F">
        <w:trPr>
          <w:cantSplit/>
          <w:trHeight w:val="652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570A218A" w14:textId="77777777" w:rsidR="001613E8" w:rsidRPr="00EB4060" w:rsidRDefault="001613E8" w:rsidP="00DF55D8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AB599BA" w14:textId="083D946A" w:rsidR="001613E8" w:rsidRPr="00EB4060" w:rsidRDefault="001613E8" w:rsidP="00DF55D8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</w:t>
            </w:r>
            <w:r w:rsidR="00DF55D8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800 </w:t>
            </w:r>
            <w:proofErr w:type="spellStart"/>
            <w:r w:rsidR="00DF55D8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="00DF55D8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misoprostol</w:t>
            </w:r>
            <w:r w:rsidR="00045825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alo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3D7524E" w14:textId="02E28A26" w:rsidR="001613E8" w:rsidRPr="00EB4060" w:rsidRDefault="001613E8" w:rsidP="00DF55D8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combined mife</w:t>
            </w:r>
            <w:r w:rsidR="00DF55D8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stone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nd miso</w:t>
            </w:r>
            <w:r w:rsidR="00DF55D8"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stol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567D5D17" w14:textId="77777777" w:rsidR="001613E8" w:rsidRPr="00EB4060" w:rsidRDefault="001613E8" w:rsidP="00DF55D8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226924A2" w14:textId="77777777" w:rsidR="001613E8" w:rsidRPr="00EB4060" w:rsidRDefault="001613E8" w:rsidP="00DF55D8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0" w:type="pct"/>
            <w:vMerge/>
            <w:tcBorders>
              <w:right w:val="single" w:sz="6" w:space="0" w:color="EFEFEF"/>
            </w:tcBorders>
            <w:hideMark/>
          </w:tcPr>
          <w:p w14:paraId="36AF1632" w14:textId="77777777" w:rsidR="001613E8" w:rsidRPr="00EB4060" w:rsidRDefault="001613E8" w:rsidP="00DF55D8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257" w:type="pct"/>
            <w:vMerge/>
            <w:tcBorders>
              <w:right w:val="single" w:sz="6" w:space="0" w:color="EFEFEF"/>
            </w:tcBorders>
            <w:hideMark/>
          </w:tcPr>
          <w:p w14:paraId="75F3509B" w14:textId="77777777" w:rsidR="001613E8" w:rsidRPr="00EB4060" w:rsidRDefault="001613E8" w:rsidP="00DF55D8">
            <w:pPr>
              <w:spacing w:after="0"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1613E8" w:rsidRPr="00EB4060" w14:paraId="2D18C2C8" w14:textId="77777777" w:rsidTr="00DF55D8">
        <w:trPr>
          <w:cantSplit/>
          <w:trHeight w:val="593"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5308AE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80E2C3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5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B882DBB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1 to 4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4F1F13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1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01 to 0.8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67E1F6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344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546DD6" w14:textId="44DAA4E6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0691EC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1613E8" w:rsidRPr="00EB4060" w14:paraId="12471FF2" w14:textId="77777777" w:rsidTr="00DF55D8">
        <w:trPr>
          <w:cantSplit/>
          <w:trHeight w:val="691"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F54767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C0FE9A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86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3F43F07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03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671 to 1,00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22A44A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5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78 to 1.4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05A64B" w14:textId="5DBBDEBE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1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>(</w:t>
            </w:r>
            <w:r w:rsidR="00610CD1">
              <w:rPr>
                <w:rFonts w:eastAsia="Times New Roman" w:cstheme="minorHAnsi"/>
                <w:sz w:val="20"/>
                <w:szCs w:val="20"/>
              </w:rPr>
              <w:t>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RCT)</w:t>
            </w:r>
            <w:r w:rsidR="003C1FD4"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3C1FD4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="00610CD1">
              <w:rPr>
                <w:rFonts w:eastAsia="Times New Roman" w:cstheme="minorHAnsi"/>
                <w:sz w:val="20"/>
                <w:szCs w:val="20"/>
                <w:vertAlign w:val="superscript"/>
              </w:rPr>
              <w:t>,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C94504" w14:textId="3EDAEF86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698604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1613E8" w:rsidRPr="00EB4060" w14:paraId="65B5246F" w14:textId="77777777" w:rsidTr="00DF55D8">
        <w:trPr>
          <w:cantSplit/>
          <w:trHeight w:val="633"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A14E3F" w14:textId="31ABAA01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  <w:r w:rsidR="00DF55D8"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439DBB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06D669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5C854A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5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02 to 52.49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722733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44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5695A9" w14:textId="2C635AA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B84ED6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1613E8" w:rsidRPr="00EB4060" w14:paraId="1BE19613" w14:textId="77777777" w:rsidTr="00DF55D8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43951B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BC2465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4CD0CA2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6A89CD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356D7F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B64388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497A32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1613E8" w:rsidRPr="00EB4060" w14:paraId="4A86111C" w14:textId="77777777" w:rsidTr="00DF55D8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471C70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1ABDBF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22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BEDFFAE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4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2 to 178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76B85D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11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01 to 0.8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8B8EE4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1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F5A920" w14:textId="6954FA51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662AD5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1613E8" w:rsidRPr="00EB4060" w14:paraId="3CCB0BF5" w14:textId="77777777" w:rsidTr="00DF55D8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4B2FF3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7B296A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17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6F07A75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71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106 to 274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96C821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62 to 1.6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884380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344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92511B" w14:textId="0E200EFE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3E36DA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1613E8" w:rsidRPr="00EB4060" w14:paraId="04B7EB5B" w14:textId="77777777" w:rsidTr="00DF55D8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9689C6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304D9E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21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E1E7454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26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226 to 465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616A65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54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1.07 to 2.2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3B8127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344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EB4060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D6948D" w14:textId="1F51FA69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0DC7D4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1613E8" w:rsidRPr="00EB4060" w14:paraId="4C6A9E9D" w14:textId="77777777" w:rsidTr="00DF55D8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CCC5A5" w14:textId="24D70E71" w:rsidR="001613E8" w:rsidRPr="00EB4060" w:rsidRDefault="00172479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="001613E8"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="001613E8"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C71EA3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EF28EE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022ADF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3382E2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30D1B9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2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EA73D5" w14:textId="77777777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1613E8" w:rsidRPr="00EB4060" w14:paraId="7551F8EF" w14:textId="77777777" w:rsidTr="00DF55D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53C24E" w14:textId="17819B74" w:rsidR="001613E8" w:rsidRPr="00EB4060" w:rsidRDefault="001613E8" w:rsidP="00DF55D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*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 w:rsidR="00DF55D8" w:rsidRPr="00EB4060"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="00DF55D8"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165C1" w:rsidRPr="00EB4060">
              <w:rPr>
                <w:rFonts w:eastAsia="Times New Roman" w:cstheme="minorHAnsi"/>
                <w:sz w:val="20"/>
                <w:szCs w:val="20"/>
              </w:rPr>
              <w:t>Chawdhary 2009</w:t>
            </w:r>
            <w:r w:rsidR="001165C1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="001165C1" w:rsidRPr="00EB4060">
              <w:rPr>
                <w:rFonts w:eastAsia="Times New Roman" w:cstheme="minorHAnsi"/>
                <w:sz w:val="20"/>
                <w:szCs w:val="20"/>
              </w:rPr>
              <w:t xml:space="preserve"> and Jain 2002</w:t>
            </w:r>
            <w:r w:rsidR="001165C1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</w:tr>
    </w:tbl>
    <w:p w14:paraId="57299549" w14:textId="1881357F" w:rsidR="00504BAB" w:rsidRPr="00EB4060" w:rsidRDefault="00504BAB" w:rsidP="0016675C">
      <w:pPr>
        <w:rPr>
          <w:rFonts w:cstheme="minorHAnsi"/>
          <w:sz w:val="20"/>
          <w:szCs w:val="20"/>
        </w:rPr>
      </w:pPr>
    </w:p>
    <w:p w14:paraId="2FEE1558" w14:textId="5BB59108" w:rsidR="001F7821" w:rsidRPr="00EB4060" w:rsidRDefault="001F7821" w:rsidP="0016675C">
      <w:pPr>
        <w:rPr>
          <w:rFonts w:cstheme="minorHAnsi"/>
          <w:sz w:val="20"/>
          <w:szCs w:val="20"/>
        </w:rPr>
      </w:pPr>
    </w:p>
    <w:p w14:paraId="5F89C55C" w14:textId="43653203" w:rsidR="001F7821" w:rsidRPr="00EB4060" w:rsidRDefault="001F7821" w:rsidP="0016675C">
      <w:pPr>
        <w:rPr>
          <w:rFonts w:cstheme="minorHAnsi"/>
          <w:sz w:val="20"/>
          <w:szCs w:val="20"/>
        </w:rPr>
      </w:pPr>
    </w:p>
    <w:p w14:paraId="589CA3C2" w14:textId="71519A9F" w:rsidR="001F7821" w:rsidRPr="00EB4060" w:rsidRDefault="001F7821" w:rsidP="007E6A1E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EB4060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fepristone and </w:t>
      </w:r>
      <w:r w:rsidR="00725FD7" w:rsidRPr="00EB4060">
        <w:rPr>
          <w:rFonts w:cstheme="minorHAnsi"/>
          <w:b/>
          <w:bCs/>
          <w:sz w:val="20"/>
          <w:szCs w:val="20"/>
          <w:lang w:val="en-GB"/>
        </w:rPr>
        <w:t xml:space="preserve">400 </w:t>
      </w:r>
      <w:proofErr w:type="spellStart"/>
      <w:r w:rsidR="00725FD7" w:rsidRPr="00EB4060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="00725FD7" w:rsidRPr="00EB4060">
        <w:rPr>
          <w:rFonts w:cstheme="minorHAnsi"/>
          <w:b/>
          <w:bCs/>
          <w:sz w:val="20"/>
          <w:szCs w:val="20"/>
          <w:lang w:val="en-GB"/>
        </w:rPr>
        <w:t xml:space="preserve"> oral </w:t>
      </w:r>
      <w:r w:rsidR="00725FD7" w:rsidRPr="00EB4060">
        <w:rPr>
          <w:rFonts w:cstheme="minorHAnsi"/>
          <w:b/>
          <w:bCs/>
          <w:sz w:val="20"/>
          <w:szCs w:val="20"/>
        </w:rPr>
        <w:t>misoprostol</w:t>
      </w:r>
      <w:r w:rsidRPr="00EB4060">
        <w:rPr>
          <w:rFonts w:cstheme="minorHAnsi"/>
          <w:b/>
          <w:bCs/>
          <w:sz w:val="20"/>
          <w:szCs w:val="20"/>
          <w:lang w:val="en-GB"/>
        </w:rPr>
        <w:t xml:space="preserve"> in combination compared with 800 </w:t>
      </w:r>
      <w:proofErr w:type="spellStart"/>
      <w:r w:rsidRPr="00EB4060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EB4060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="00725FD7" w:rsidRPr="00EB4060">
        <w:rPr>
          <w:rFonts w:cstheme="minorHAnsi"/>
          <w:b/>
          <w:bCs/>
          <w:sz w:val="20"/>
          <w:szCs w:val="20"/>
          <w:lang w:val="en-GB"/>
        </w:rPr>
        <w:t xml:space="preserve">sublingual </w:t>
      </w:r>
      <w:r w:rsidRPr="00EB4060">
        <w:rPr>
          <w:rFonts w:cstheme="minorHAnsi"/>
          <w:b/>
          <w:bCs/>
          <w:sz w:val="20"/>
          <w:szCs w:val="20"/>
          <w:lang w:val="en-GB"/>
        </w:rPr>
        <w:t>misoprostol alone</w:t>
      </w:r>
      <w:r w:rsidR="00725FD7" w:rsidRPr="00EB4060">
        <w:rPr>
          <w:rFonts w:cstheme="minorHAnsi"/>
          <w:b/>
          <w:bCs/>
          <w:sz w:val="20"/>
          <w:szCs w:val="20"/>
          <w:lang w:val="en-GB"/>
        </w:rPr>
        <w:t xml:space="preserve"> every 4 hour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5"/>
        <w:gridCol w:w="1848"/>
        <w:gridCol w:w="1848"/>
        <w:gridCol w:w="1848"/>
        <w:gridCol w:w="1709"/>
        <w:gridCol w:w="1330"/>
        <w:gridCol w:w="4000"/>
      </w:tblGrid>
      <w:tr w:rsidR="007E6A1E" w:rsidRPr="00EB4060" w14:paraId="3D756C2F" w14:textId="77777777" w:rsidTr="007E6A1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289D9CD" w14:textId="77777777" w:rsidR="007E6A1E" w:rsidRPr="00EB4060" w:rsidRDefault="007E6A1E" w:rsidP="007E6A1E">
            <w:pPr>
              <w:pStyle w:val="sof-title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RLYMA1c</w:t>
            </w:r>
          </w:p>
        </w:tc>
      </w:tr>
      <w:tr w:rsidR="00264A0F" w:rsidRPr="00EB4060" w14:paraId="266E3EF9" w14:textId="77777777" w:rsidTr="00264A0F">
        <w:trPr>
          <w:cantSplit/>
          <w:tblHeader/>
        </w:trPr>
        <w:tc>
          <w:tcPr>
            <w:tcW w:w="914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CC41154" w14:textId="5B5EF568" w:rsidR="00264A0F" w:rsidRPr="00EB4060" w:rsidRDefault="00264A0F" w:rsidP="00264A0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8D99D94" w14:textId="77777777" w:rsidR="00264A0F" w:rsidRPr="00EB4060" w:rsidRDefault="00264A0F" w:rsidP="007E6A1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F7F1D57" w14:textId="77777777" w:rsidR="00264A0F" w:rsidRPr="00EB4060" w:rsidRDefault="00264A0F" w:rsidP="007E6A1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A9585FF" w14:textId="77777777" w:rsidR="00264A0F" w:rsidRPr="00EB4060" w:rsidRDefault="00264A0F" w:rsidP="007E6A1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54256FC" w14:textId="28F97792" w:rsidR="00264A0F" w:rsidRPr="00EB4060" w:rsidRDefault="00264A0F" w:rsidP="007E6A1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29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D0FE919" w14:textId="77777777" w:rsidR="00264A0F" w:rsidRPr="00EB4060" w:rsidRDefault="00264A0F" w:rsidP="007E6A1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264A0F" w:rsidRPr="00EB4060" w14:paraId="5CBE4A67" w14:textId="77777777" w:rsidTr="00264A0F">
        <w:trPr>
          <w:cantSplit/>
          <w:trHeight w:val="1068"/>
          <w:tblHeader/>
        </w:trPr>
        <w:tc>
          <w:tcPr>
            <w:tcW w:w="914" w:type="pct"/>
            <w:vMerge/>
            <w:tcBorders>
              <w:bottom w:val="nil"/>
              <w:right w:val="single" w:sz="6" w:space="0" w:color="EFEFEF"/>
            </w:tcBorders>
            <w:shd w:val="clear" w:color="auto" w:fill="3271AA"/>
            <w:hideMark/>
          </w:tcPr>
          <w:p w14:paraId="6E729698" w14:textId="7703F394" w:rsidR="00264A0F" w:rsidRPr="00EB4060" w:rsidRDefault="00264A0F" w:rsidP="007E6A1E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bottom w:val="nil"/>
              <w:right w:val="single" w:sz="6" w:space="0" w:color="EFEFEF"/>
            </w:tcBorders>
            <w:shd w:val="clear" w:color="auto" w:fill="E0E0E0"/>
            <w:hideMark/>
          </w:tcPr>
          <w:p w14:paraId="3D0831A4" w14:textId="00374CDF" w:rsidR="00264A0F" w:rsidRPr="00EB4060" w:rsidRDefault="00264A0F" w:rsidP="007E6A1E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ublingual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soprostol alone every 4 hours</w:t>
            </w:r>
          </w:p>
        </w:tc>
        <w:tc>
          <w:tcPr>
            <w:tcW w:w="600" w:type="pct"/>
            <w:tcBorders>
              <w:top w:val="single" w:sz="6" w:space="0" w:color="EFEFEF"/>
              <w:bottom w:val="nil"/>
              <w:right w:val="single" w:sz="6" w:space="0" w:color="EFEFEF"/>
            </w:tcBorders>
            <w:shd w:val="clear" w:color="auto" w:fill="E0E0E0"/>
            <w:hideMark/>
          </w:tcPr>
          <w:p w14:paraId="7E65341F" w14:textId="14723542" w:rsidR="00264A0F" w:rsidRPr="00EB4060" w:rsidRDefault="00264A0F" w:rsidP="007E6A1E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combined mifepristone and 400 </w:t>
            </w:r>
            <w:proofErr w:type="spellStart"/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B406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al misoprostol</w:t>
            </w:r>
          </w:p>
        </w:tc>
        <w:tc>
          <w:tcPr>
            <w:tcW w:w="600" w:type="pct"/>
            <w:vMerge/>
            <w:tcBorders>
              <w:bottom w:val="nil"/>
              <w:right w:val="single" w:sz="6" w:space="0" w:color="EFEFEF"/>
            </w:tcBorders>
            <w:hideMark/>
          </w:tcPr>
          <w:p w14:paraId="0B8D7769" w14:textId="77777777" w:rsidR="00264A0F" w:rsidRPr="00EB4060" w:rsidRDefault="00264A0F" w:rsidP="007E6A1E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bottom w:val="nil"/>
              <w:right w:val="single" w:sz="6" w:space="0" w:color="EFEFEF"/>
            </w:tcBorders>
            <w:hideMark/>
          </w:tcPr>
          <w:p w14:paraId="4D2AAB38" w14:textId="77777777" w:rsidR="00264A0F" w:rsidRPr="00EB4060" w:rsidRDefault="00264A0F" w:rsidP="007E6A1E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bottom w:val="nil"/>
              <w:right w:val="single" w:sz="6" w:space="0" w:color="EFEFEF"/>
            </w:tcBorders>
            <w:hideMark/>
          </w:tcPr>
          <w:p w14:paraId="78F76665" w14:textId="77777777" w:rsidR="00264A0F" w:rsidRPr="00EB4060" w:rsidRDefault="00264A0F" w:rsidP="007E6A1E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299" w:type="pct"/>
            <w:vMerge/>
            <w:tcBorders>
              <w:bottom w:val="nil"/>
              <w:right w:val="single" w:sz="6" w:space="0" w:color="EFEFEF"/>
            </w:tcBorders>
            <w:hideMark/>
          </w:tcPr>
          <w:p w14:paraId="462035D7" w14:textId="77777777" w:rsidR="00264A0F" w:rsidRPr="00EB4060" w:rsidRDefault="00264A0F" w:rsidP="007E6A1E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7E6A1E" w:rsidRPr="00EB4060" w14:paraId="227CC9D2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392E55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B32F5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42C3337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125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B57C33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06 to 15.8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6AABB6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5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4A3044" w14:textId="384DBA68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2AA805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We are uncertain about the effect on this outcome because the certainty of the evidence is very low.</w:t>
            </w:r>
          </w:p>
        </w:tc>
      </w:tr>
      <w:tr w:rsidR="007E6A1E" w:rsidRPr="00EB4060" w14:paraId="1FD0BF62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573676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D1170C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92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46DFA74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773 to 1,00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2E1ED7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84 to 1.2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61EAC1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5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77E759" w14:textId="119ACA1B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F31747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We are uncertain about the effect on this outcome because the certainty of the evidence is very low.</w:t>
            </w:r>
          </w:p>
        </w:tc>
      </w:tr>
      <w:tr w:rsidR="007E6A1E" w:rsidRPr="00EB4060" w14:paraId="78123ABB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4ADC1C" w14:textId="72F4C3C0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  <w:r w:rsidR="00725FD7"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EAD8EB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C90726E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82D59A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02 to 50.01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4967A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5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1A9BD5" w14:textId="2A027C29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D90143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We are uncertain about the effect on this outcome because the certainty of the evidence is very low.</w:t>
            </w:r>
          </w:p>
        </w:tc>
      </w:tr>
      <w:tr w:rsidR="007E6A1E" w:rsidRPr="00EB4060" w14:paraId="2CB3A2A6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641E81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F31D66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6BB8023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2F8D64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500488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CA88A8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E9782A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No direct evidence identified.</w:t>
            </w:r>
          </w:p>
        </w:tc>
      </w:tr>
      <w:tr w:rsidR="007E6A1E" w:rsidRPr="00EB4060" w14:paraId="521C30CB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73876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1E771A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6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CCBDD84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9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43 to 232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FDDCDB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56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67 to 3.65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0E977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5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D5D599" w14:textId="08CBEE94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7023D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We are uncertain about the effect on this outcome because the certainty of the evidence is very low.</w:t>
            </w:r>
          </w:p>
        </w:tc>
      </w:tr>
      <w:tr w:rsidR="007E6A1E" w:rsidRPr="00EB4060" w14:paraId="57D2145B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88CA6B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CA2937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37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9BDB40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69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179 to 403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370FE7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7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48 to 1.08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69D434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5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FEAD14" w14:textId="282027C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42981B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7E6A1E" w:rsidRPr="00EB4060" w14:paraId="0DEA2AE5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63CB04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7017C4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34CA6B3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A3FB77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F2E74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(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9FBA4F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BB138E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No direct evidence identified.</w:t>
            </w:r>
          </w:p>
        </w:tc>
      </w:tr>
      <w:tr w:rsidR="007E6A1E" w:rsidRPr="00EB4060" w14:paraId="690426B6" w14:textId="77777777" w:rsidTr="00264A0F">
        <w:trPr>
          <w:cantSplit/>
        </w:trPr>
        <w:tc>
          <w:tcPr>
            <w:tcW w:w="9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7C53DA" w14:textId="4F3F3574" w:rsidR="007E6A1E" w:rsidRPr="00EB4060" w:rsidRDefault="00172479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="007E6A1E" w:rsidRPr="00EB4060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="007E6A1E"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A9C909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92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B92150A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9 per 1,000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-value"/>
                <w:rFonts w:eastAsia="Times New Roman" w:cstheme="minorHAnsi"/>
                <w:sz w:val="20"/>
                <w:szCs w:val="20"/>
              </w:rPr>
              <w:t>(783 to 1,000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3E185F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cell"/>
                <w:rFonts w:eastAsia="Times New Roman" w:cstheme="minorHAnsi"/>
                <w:sz w:val="20"/>
                <w:szCs w:val="20"/>
              </w:rPr>
              <w:t>(0.85 to 1.22)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39B206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252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6F9540" w14:textId="7BA86434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EB4060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BDA8DE" w14:textId="77777777" w:rsidR="007E6A1E" w:rsidRPr="00EB4060" w:rsidRDefault="007E6A1E" w:rsidP="00725F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7E6A1E" w:rsidRPr="00EB4060" w14:paraId="4D974BB1" w14:textId="77777777" w:rsidTr="007E6A1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4DFAB1" w14:textId="4410AE1B" w:rsidR="007E6A1E" w:rsidRPr="00EB4060" w:rsidRDefault="007E6A1E" w:rsidP="0015088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B4060">
              <w:rPr>
                <w:rFonts w:eastAsia="Times New Roman" w:cstheme="minorHAnsi"/>
                <w:sz w:val="20"/>
                <w:szCs w:val="20"/>
              </w:rPr>
              <w:t>*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Fonts w:eastAsia="Times New Roman" w:cstheme="minorHAnsi"/>
                <w:sz w:val="20"/>
                <w:szCs w:val="20"/>
              </w:rPr>
              <w:br/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 w:rsidR="00725FD7" w:rsidRPr="00EB4060"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="00725FD7" w:rsidRPr="00EB4060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EB406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A8320A" w:rsidRPr="00EB4060">
              <w:rPr>
                <w:rFonts w:eastAsia="Times New Roman" w:cstheme="minorHAnsi"/>
                <w:sz w:val="20"/>
                <w:szCs w:val="20"/>
              </w:rPr>
              <w:t>Fekih 2010</w:t>
            </w:r>
            <w:r w:rsidR="00A8320A" w:rsidRPr="00EB4060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1 </w:t>
            </w:r>
          </w:p>
        </w:tc>
      </w:tr>
    </w:tbl>
    <w:p w14:paraId="1C3C83E5" w14:textId="5C6CBB1C" w:rsidR="001F7821" w:rsidRDefault="001F7821" w:rsidP="00150881">
      <w:pPr>
        <w:rPr>
          <w:rFonts w:cstheme="minorHAnsi"/>
          <w:sz w:val="20"/>
          <w:szCs w:val="20"/>
          <w:lang w:val="en-GB"/>
        </w:rPr>
      </w:pPr>
    </w:p>
    <w:p w14:paraId="6DFAD071" w14:textId="7700630E" w:rsidR="00F12756" w:rsidRPr="006901D6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A92892">
        <w:rPr>
          <w:rFonts w:cstheme="minorHAnsi"/>
          <w:b/>
          <w:bCs/>
          <w:sz w:val="20"/>
          <w:szCs w:val="20"/>
          <w:lang w:val="en-GB"/>
        </w:rPr>
        <w:t>S</w:t>
      </w:r>
      <w:r w:rsidR="00521B5D">
        <w:rPr>
          <w:rFonts w:cstheme="minorHAnsi"/>
          <w:b/>
          <w:bCs/>
          <w:sz w:val="20"/>
          <w:szCs w:val="20"/>
          <w:lang w:val="en-GB"/>
        </w:rPr>
        <w:t>2</w:t>
      </w:r>
      <w:r w:rsidRPr="006901D6">
        <w:rPr>
          <w:rFonts w:cstheme="minorHAnsi"/>
          <w:b/>
          <w:bCs/>
          <w:sz w:val="20"/>
          <w:szCs w:val="20"/>
          <w:lang w:val="en-GB"/>
        </w:rPr>
        <w:t>.</w:t>
      </w:r>
      <w:r w:rsidRPr="006901D6">
        <w:rPr>
          <w:rFonts w:cstheme="minorHAnsi"/>
          <w:b/>
          <w:bCs/>
          <w:sz w:val="20"/>
          <w:szCs w:val="20"/>
        </w:rPr>
        <w:t xml:space="preserve"> </w:t>
      </w:r>
      <w:r w:rsidRPr="006901D6">
        <w:rPr>
          <w:rFonts w:cstheme="minorHAnsi"/>
          <w:b/>
          <w:bCs/>
          <w:sz w:val="20"/>
          <w:szCs w:val="20"/>
          <w:lang w:val="en-GB"/>
        </w:rPr>
        <w:t>Comparison of misoprostol doses in combined regimen</w:t>
      </w:r>
    </w:p>
    <w:p w14:paraId="4A1B8240" w14:textId="77777777" w:rsidR="00F12756" w:rsidRPr="006901D6" w:rsidRDefault="00F12756" w:rsidP="00F12756">
      <w:pPr>
        <w:pStyle w:val="ListParagraph"/>
        <w:widowControl w:val="0"/>
        <w:numPr>
          <w:ilvl w:val="0"/>
          <w:numId w:val="9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t xml:space="preserve">Misoprostol buccal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compared with 8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6901D6" w14:paraId="297E71D2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C60AD31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3E0DF68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6901D6"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901D6"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4E771DF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Relative effect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E0850BA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 xml:space="preserve">№ of participants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00DCBD0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C508EAE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Comments</w:t>
            </w:r>
          </w:p>
        </w:tc>
      </w:tr>
      <w:tr w:rsidR="00F12756" w:rsidRPr="006901D6" w14:paraId="180E4EE7" w14:textId="77777777" w:rsidTr="00E96777">
        <w:trPr>
          <w:cantSplit/>
          <w:trHeight w:val="1085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shd w:val="clear" w:color="auto" w:fill="3271AA"/>
            <w:hideMark/>
          </w:tcPr>
          <w:p w14:paraId="72E146C6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76510B1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buccal misoprostol 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B3E2C66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eastAsia="Arial Narrow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buccal misoprostol 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6B39ED37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284E3E9C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5CC4A23D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7E90E781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6901D6" w14:paraId="0CE1D00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7F5C450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 xml:space="preserve">Efficacy: ongoing pregnancy </w:t>
            </w:r>
            <w:r w:rsidRPr="006901D6">
              <w:rPr>
                <w:rStyle w:val="short-name"/>
                <w:rFonts w:eastAsia="Arial Narrow" w:cstheme="minorHAnsi"/>
                <w:sz w:val="20"/>
                <w:szCs w:val="20"/>
              </w:rPr>
              <w:t>(Efficacy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A792D72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9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05D135F9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1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1 to 3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61056D7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0.16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0.08 to 0.31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BE05795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15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1 RCT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88CFB64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MODERATE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3952CBC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Use of 4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misoprostol buccally probably slightly reduces the risk of ongoing pregnancy. </w:t>
            </w:r>
          </w:p>
        </w:tc>
      </w:tr>
      <w:tr w:rsidR="00F12756" w:rsidRPr="006901D6" w14:paraId="10FABE1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DF5C0E8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>Efficacy: completed without surgical intervention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7F65880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964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70AE06A1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1000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1,000 to 1,000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F41506A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1.23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1.16 to 1.30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7B6CB25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15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1 RCT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A9C4612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MODERATE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8391581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Use of 4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misoprostol buccally probably slightly reduces the risk of being completed without surgical intervention. </w:t>
            </w:r>
          </w:p>
        </w:tc>
      </w:tr>
      <w:tr w:rsidR="00F12756" w:rsidRPr="006901D6" w14:paraId="71DA141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E5B7C73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 xml:space="preserve">Safety: serious adverse events and complications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6C250E6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37A64A9E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0 to 0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18958AF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1.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0.02 to 50.76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D1BD76B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15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1 RCT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023CCF0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MODERATE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879C07B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Use of 8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misoprostol buccally probably does not alter the risk of SAE  </w:t>
            </w:r>
          </w:p>
        </w:tc>
      </w:tr>
      <w:tr w:rsidR="00F12756" w:rsidRPr="006901D6" w14:paraId="1060285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641F8CB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BF26B5F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5E0DFD5E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0 to 0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9BDE187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not estimable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481E4D6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634DC0D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4EAD7A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756" w:rsidRPr="006901D6" w14:paraId="4DD06C4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3F76E90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>Side effects: bleeding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6595A8F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11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3CF40E65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15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13 to 19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9D9087D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1.44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1.18 to 1.74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6278E69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15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1 RCT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68F144F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LOW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A0ADD16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525AAB4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FD6F772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>Side effects: pain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4DFC2D5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809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174226DE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777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728 to 825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FD9E30B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0.96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0.90 to 1.02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44E81961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15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1 RCT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72265CC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LOW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1DA8087F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78449FB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B68C283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>Side effects: vomiting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CFB1CFD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220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48940A6C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158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123 to 202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260BC74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0.72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0.56 to 0.92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042AAB93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15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</w:t>
            </w:r>
            <w:r>
              <w:rPr>
                <w:rFonts w:eastAsia="Arial Narrow" w:cstheme="minorHAnsi"/>
                <w:sz w:val="20"/>
                <w:szCs w:val="20"/>
              </w:rPr>
              <w:t>1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 RCT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404DC93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LOW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98ED9C0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04863AE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BB14C1B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Arial Narrow" w:cstheme="minorHAnsi"/>
                <w:sz w:val="20"/>
                <w:szCs w:val="20"/>
              </w:rPr>
              <w:t>Satisfaction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5BC1B366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962 per 1,000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EBEBEB"/>
            <w:hideMark/>
          </w:tcPr>
          <w:p w14:paraId="310C392E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Arial Narrow" w:cstheme="minorHAnsi"/>
                <w:b/>
                <w:bCs/>
                <w:sz w:val="20"/>
                <w:szCs w:val="20"/>
              </w:rPr>
              <w:t>953 per 1,000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Arial Narrow" w:cstheme="minorHAnsi"/>
                <w:sz w:val="20"/>
                <w:szCs w:val="20"/>
              </w:rPr>
              <w:t>(933 to 981</w:t>
            </w:r>
            <w:r w:rsidRPr="006901D6">
              <w:rPr>
                <w:rStyle w:val="cell-value"/>
                <w:rFonts w:eastAsia="Arial Narrow,Times New Roman" w:cstheme="minorHAnsi"/>
                <w:sz w:val="20"/>
                <w:szCs w:val="20"/>
              </w:rPr>
              <w:t>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CFA6D7B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Arial Narrow" w:cstheme="minorHAnsi"/>
                <w:b/>
                <w:bCs/>
                <w:sz w:val="20"/>
                <w:szCs w:val="20"/>
              </w:rPr>
              <w:t>RR 0.99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Arial Narrow" w:cstheme="minorHAnsi"/>
                <w:sz w:val="20"/>
                <w:szCs w:val="20"/>
              </w:rPr>
              <w:t>(0.97 to 1.02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6E46E45E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>1106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sz w:val="20"/>
                <w:szCs w:val="20"/>
              </w:rPr>
              <w:t>(</w:t>
            </w:r>
            <w:r>
              <w:rPr>
                <w:rFonts w:eastAsia="Arial Narrow" w:cstheme="minorHAnsi"/>
                <w:sz w:val="20"/>
                <w:szCs w:val="20"/>
              </w:rPr>
              <w:t>1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 RCTs)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30B3DE70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Cambria Math" w:hAnsi="Cambria Math" w:cs="Cambria Math"/>
                <w:sz w:val="20"/>
                <w:szCs w:val="20"/>
              </w:rPr>
              <w:t>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Arial Narrow" w:cstheme="minorHAnsi"/>
                <w:sz w:val="20"/>
                <w:szCs w:val="20"/>
              </w:rPr>
              <w:t>VERY LOW</w:t>
            </w:r>
            <w:r w:rsidRPr="006901D6">
              <w:rPr>
                <w:rFonts w:eastAsia="Arial Narrow,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F6944ED" w14:textId="77777777" w:rsidR="00F12756" w:rsidRPr="006901D6" w:rsidRDefault="00F12756" w:rsidP="00E96777">
            <w:pPr>
              <w:spacing w:after="0" w:line="240" w:lineRule="auto"/>
              <w:rPr>
                <w:rFonts w:eastAsia="Arial Narrow,Times New Roman" w:cstheme="minorHAnsi"/>
                <w:sz w:val="20"/>
                <w:szCs w:val="20"/>
              </w:rPr>
            </w:pPr>
            <w:r w:rsidRPr="006901D6">
              <w:rPr>
                <w:rFonts w:eastAsia="Arial Narrow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6901D6" w14:paraId="10E0D440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C8F4F45" w14:textId="77777777" w:rsidR="00F12756" w:rsidRPr="006901D6" w:rsidRDefault="00F12756" w:rsidP="00E96777">
            <w:pPr>
              <w:rPr>
                <w:rFonts w:cstheme="minorHAnsi"/>
                <w:sz w:val="20"/>
                <w:szCs w:val="20"/>
              </w:rPr>
            </w:pPr>
            <w:r w:rsidRPr="006901D6">
              <w:rPr>
                <w:rFonts w:eastAsia="Arial Narrow,Times New Roman" w:cstheme="minorHAnsi"/>
                <w:sz w:val="20"/>
                <w:szCs w:val="20"/>
              </w:rPr>
              <w:t>*</w:t>
            </w:r>
            <w:r w:rsidRPr="006901D6">
              <w:rPr>
                <w:rFonts w:eastAsia="Arial Narrow" w:cstheme="minorHAnsi"/>
                <w:b/>
                <w:bCs/>
                <w:sz w:val="20"/>
                <w:szCs w:val="20"/>
              </w:rPr>
              <w:t>The risk in the intervention group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6901D6">
              <w:rPr>
                <w:rFonts w:eastAsia="Arial Narrow" w:cstheme="minorHAnsi"/>
                <w:b/>
                <w:bCs/>
                <w:sz w:val="20"/>
                <w:szCs w:val="20"/>
              </w:rPr>
              <w:t>relative effect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 of the intervention (and its 95% CI). </w:t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cstheme="minorHAnsi"/>
                <w:sz w:val="20"/>
                <w:szCs w:val="20"/>
              </w:rPr>
              <w:br/>
            </w:r>
            <w:r w:rsidRPr="006901D6">
              <w:rPr>
                <w:rFonts w:eastAsia="Arial Narrow" w:cstheme="minorHAnsi"/>
                <w:b/>
                <w:bCs/>
                <w:sz w:val="20"/>
                <w:szCs w:val="20"/>
              </w:rPr>
              <w:t>CI: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 Confidence interval; </w:t>
            </w:r>
            <w:r w:rsidRPr="006901D6">
              <w:rPr>
                <w:rFonts w:eastAsia="Arial Narrow" w:cstheme="minorHAnsi"/>
                <w:b/>
                <w:bCs/>
                <w:sz w:val="20"/>
                <w:szCs w:val="20"/>
              </w:rPr>
              <w:t>RR:</w:t>
            </w:r>
            <w:r w:rsidRPr="006901D6">
              <w:rPr>
                <w:rFonts w:eastAsia="Arial Narrow" w:cstheme="minorHAnsi"/>
                <w:sz w:val="20"/>
                <w:szCs w:val="20"/>
              </w:rPr>
              <w:t xml:space="preserve"> Risk ratio.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6901D6">
              <w:rPr>
                <w:rFonts w:cstheme="minorHAnsi"/>
                <w:sz w:val="20"/>
                <w:szCs w:val="20"/>
              </w:rPr>
              <w:t xml:space="preserve"> Chong 2012</w:t>
            </w:r>
            <w:r w:rsidRPr="006901D6">
              <w:rPr>
                <w:rFonts w:eastAsia="Arial Narrow"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1C3B47FC" w14:textId="77777777" w:rsidR="00F12756" w:rsidRPr="006901D6" w:rsidRDefault="00F12756" w:rsidP="00F12756">
      <w:pPr>
        <w:pStyle w:val="ListParagraph"/>
        <w:widowControl w:val="0"/>
        <w:numPr>
          <w:ilvl w:val="0"/>
          <w:numId w:val="9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oral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twice compared with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848"/>
        <w:gridCol w:w="1192"/>
        <w:gridCol w:w="4004"/>
      </w:tblGrid>
      <w:tr w:rsidR="00F12756" w:rsidRPr="006901D6" w14:paraId="3B963D96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94552E2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38974C0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B50E2FC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920B357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387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68CE99F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6EB4A81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6901D6" w14:paraId="39A51894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0DC56DC0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A101273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once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5A0AC5C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twice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0000EC17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3E6DD757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right w:val="single" w:sz="6" w:space="0" w:color="EFEFEF"/>
            </w:tcBorders>
            <w:hideMark/>
          </w:tcPr>
          <w:p w14:paraId="16EB0C29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523E4335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6901D6" w14:paraId="2FEB753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ACB4D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A1819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6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F5DC5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1 to 54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11F46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1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01 to 0.8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DAF41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29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D388F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3A982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713C16D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FBCA0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81E6E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86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683F1A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9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743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DB57C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3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86 to 1.23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C471A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29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48B1C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D96D1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3D1F5A5E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44915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Safety: serious adverse events and complications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87A33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8D908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EE8E8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DF3BD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08978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A9F4C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6901D6" w14:paraId="3EF1D3D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DAA23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8DD83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8ABC34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6EDE0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48494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2ED12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1A81C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Expulsion time for the intervention group was 179.21 min as compared with 193.91 min for the single dose group. </w:t>
            </w:r>
          </w:p>
        </w:tc>
      </w:tr>
      <w:tr w:rsidR="00F12756" w:rsidRPr="006901D6" w14:paraId="7C43A73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588E1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4FB79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55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41D36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48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426 to 703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58B45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77 to 1.2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0B733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3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4F668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1E5F8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490B0E7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73D04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0972F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87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8CDC7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82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734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F21CB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84 to 1.2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456D5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3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80143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9486F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3FC6C36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36EFC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998B7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38957A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F5B89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02 to 50.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B7D89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3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FD013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250F4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11DC0E9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43D06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9F5C9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88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FB087F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08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767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5BF60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3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87 to 1.23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FA3D7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293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15C12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A08A0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39B9D0BF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28FE8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*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tudies: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>Coyji 2007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1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2889F658" w14:textId="77777777" w:rsidR="00F12756" w:rsidRPr="006901D6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4FBC6855" w14:textId="77777777" w:rsidR="00F12756" w:rsidRPr="006901D6" w:rsidRDefault="00F12756" w:rsidP="00F12756">
      <w:pPr>
        <w:pStyle w:val="ListParagraph"/>
        <w:widowControl w:val="0"/>
        <w:numPr>
          <w:ilvl w:val="0"/>
          <w:numId w:val="9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oral 8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single dose compared with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twice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6901D6" w14:paraId="00EB0081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9FB60F8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BC3C6A4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0A82C0F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EAF3B46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381E823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9B35C5C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6901D6" w14:paraId="47AC0C13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527F087D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E758304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misoprostol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wice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D30336E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800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ingle dose oral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2D31C9EB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6A1C16BB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52A10662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067EC083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6901D6" w14:paraId="1DEBD2A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580E5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2C015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1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A3C549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3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3 to 4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86644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8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24 to 3.19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C2ABF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63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6901D6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4C4CA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26147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There is probably no difference in this outcome. </w:t>
            </w:r>
          </w:p>
        </w:tc>
      </w:tr>
      <w:tr w:rsidR="00F12756" w:rsidRPr="006901D6" w14:paraId="4EA7244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FC233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DF955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1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D71632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63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17 to 909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F5B79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89 to 0.99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920A2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63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6901D6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9D622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CA302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There is probably a slightly reduced risk of the procedure being completed without surgical intervention when miso 400 po is used twice. </w:t>
            </w:r>
          </w:p>
        </w:tc>
      </w:tr>
      <w:tr w:rsidR="00F12756" w:rsidRPr="006901D6" w14:paraId="3364E02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27DA9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FA878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22F609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98C95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70AB3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65B8B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6D47B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0FF94DD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F89D4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B757F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7B71D2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E78E9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55C35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34D3C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AE337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64AF83A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2B593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0A6A5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4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69EAA3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4 to 15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F5615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6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11 to 3.93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A5150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5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23E0F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7A4B8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6901D6" w14:paraId="0F0936D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5A9E2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72C52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38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02CB8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63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232 to 572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46C9D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60 to 1.48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BA282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5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A435E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B53D9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6901D6" w14:paraId="5498E4F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8A375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79DEE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30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268CC6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71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233 to 595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75B99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2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76 to 1.94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5DEEE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5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 RCTs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A4242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0D057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6901D6" w14:paraId="082A58B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943C6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DD49F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96BD58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EAC65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C73FC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E6CF7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B30DE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5461CB2F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9A956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*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6901D6">
              <w:rPr>
                <w:rFonts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>el-Refaey 1994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and Schaff 2002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46BCAA35" w14:textId="77777777" w:rsidR="00F12756" w:rsidRPr="006901D6" w:rsidRDefault="00F12756" w:rsidP="00F12756">
      <w:pPr>
        <w:rPr>
          <w:rFonts w:cstheme="minorHAnsi"/>
          <w:sz w:val="20"/>
          <w:szCs w:val="20"/>
        </w:rPr>
      </w:pPr>
    </w:p>
    <w:p w14:paraId="4EDA8ED1" w14:textId="77777777" w:rsidR="00F12756" w:rsidRPr="006901D6" w:rsidRDefault="00F12756" w:rsidP="00F12756">
      <w:pPr>
        <w:rPr>
          <w:rFonts w:cstheme="minorHAnsi"/>
          <w:sz w:val="20"/>
          <w:szCs w:val="20"/>
        </w:rPr>
      </w:pPr>
    </w:p>
    <w:p w14:paraId="31A5C06B" w14:textId="77777777" w:rsidR="00F12756" w:rsidRPr="006901D6" w:rsidRDefault="00F12756" w:rsidP="00F12756">
      <w:pPr>
        <w:rPr>
          <w:rFonts w:cstheme="minorHAnsi"/>
          <w:sz w:val="20"/>
          <w:szCs w:val="20"/>
        </w:rPr>
      </w:pPr>
    </w:p>
    <w:p w14:paraId="3ED39034" w14:textId="77777777" w:rsidR="00F12756" w:rsidRPr="006901D6" w:rsidRDefault="00F12756" w:rsidP="00F12756">
      <w:pPr>
        <w:pStyle w:val="ListParagraph"/>
        <w:widowControl w:val="0"/>
        <w:numPr>
          <w:ilvl w:val="0"/>
          <w:numId w:val="9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sublingual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compared with 8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6901D6" w14:paraId="68AF2888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54FF1BB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6F980C7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CCE3712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E239337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5D3917A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GRADE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080CFC3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6901D6" w14:paraId="7CCEEEFF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22B2C832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FB6DC7D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ublingual misoprostol 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5357555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ublingual misoprostol 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4EE33A7C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7E478381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188CF19D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721DD05A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6901D6" w14:paraId="04A636A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B3B8D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C6712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DF00B0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9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6 to 56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E51E4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3.44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1.14 to 10.4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C7963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8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DA583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77954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There is probably a slightly increased risk of ongoing pregnancy when 400</w:t>
            </w:r>
            <w:r w:rsidRPr="006901D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versu 8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misoprostol is used sublingually.</w:t>
            </w:r>
          </w:p>
        </w:tc>
      </w:tr>
      <w:tr w:rsidR="00F12756" w:rsidRPr="006901D6" w14:paraId="65B78BD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8AB20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DC93D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3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200B6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64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622AA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2 to 1.0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0B70B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8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F09FE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3274C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There is probably no difference in the outcome when a dose of 4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r 800</w:t>
            </w:r>
            <w:r w:rsidRPr="006901D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cstheme="minorHAnsi"/>
                <w:sz w:val="20"/>
                <w:szCs w:val="20"/>
                <w:lang w:val="en-GB"/>
              </w:rPr>
              <w:t xml:space="preserve"> of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misoprostol is used sublingually. </w:t>
            </w:r>
          </w:p>
        </w:tc>
      </w:tr>
      <w:tr w:rsidR="00F12756" w:rsidRPr="006901D6" w14:paraId="0476F55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7C161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6739A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1CA83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6D53C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344D1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7F3E7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8CD29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556447A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AFF82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D0DF2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F0E420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07AC0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5E9BA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86F25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0B0FA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669DD54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1E485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C9BD3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56CED1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D0F48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41E97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A5340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CA795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3457407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0CA48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1048F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8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BCC5D4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8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918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248C4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3 to 1.0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26147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50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EC44E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1BBE1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5AB78A6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51924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64FD8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25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35F71D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58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291 to 44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A0509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4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1.14 to 1.72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400C1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50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1BBAE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DDD16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61A0FCB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45629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E323A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3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2DB826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2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61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258C5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2 to 1.0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86D6C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75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EA67F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A30FC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1D703CC2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0CC86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*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6901D6">
              <w:rPr>
                <w:rFonts w:cstheme="minorHAnsi"/>
                <w:sz w:val="20"/>
                <w:szCs w:val="20"/>
              </w:rPr>
              <w:t xml:space="preserve"> vonHertzen 2010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75D79A57" w14:textId="77777777" w:rsidR="00F12756" w:rsidRPr="006901D6" w:rsidRDefault="00F12756" w:rsidP="00F12756">
      <w:pPr>
        <w:rPr>
          <w:rFonts w:cstheme="minorHAnsi"/>
          <w:sz w:val="20"/>
          <w:szCs w:val="20"/>
        </w:rPr>
      </w:pPr>
    </w:p>
    <w:p w14:paraId="6B4900D3" w14:textId="77777777" w:rsidR="00F12756" w:rsidRPr="006901D6" w:rsidRDefault="00F12756" w:rsidP="00F12756">
      <w:pPr>
        <w:rPr>
          <w:rFonts w:cstheme="minorHAnsi"/>
          <w:sz w:val="20"/>
          <w:szCs w:val="20"/>
        </w:rPr>
      </w:pPr>
    </w:p>
    <w:p w14:paraId="6AB19D5B" w14:textId="77777777" w:rsidR="00F12756" w:rsidRPr="006901D6" w:rsidRDefault="00F12756" w:rsidP="00F12756">
      <w:pPr>
        <w:pStyle w:val="ListParagraph"/>
        <w:widowControl w:val="0"/>
        <w:numPr>
          <w:ilvl w:val="0"/>
          <w:numId w:val="9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vaginal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compared with 8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6901D6" w14:paraId="0C2F6F43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AEE8BE4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C798FE1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E9193B7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1DC9965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6F556DE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D122559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6901D6" w14:paraId="33919597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12CC20CE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C134C01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misoprostol 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B579067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misoprostol 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794B8CE4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6268FFFC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71315BCF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0D9BF84F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6901D6" w14:paraId="5D8C2F9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247FB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459D9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1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BAEC7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4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11 to 55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0F5A5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2.23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8 to 5.11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08A64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82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DFA4E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C5BA6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There is probably no difference in ongoing pregnancy when a dose of 8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versus 4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misoprostol is used vaginally. </w:t>
            </w:r>
          </w:p>
        </w:tc>
      </w:tr>
      <w:tr w:rsidR="00F12756" w:rsidRPr="006901D6" w14:paraId="6C6CE46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0ACCE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64CA2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4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0AD535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1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50 to 992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637B3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0 to 1.05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7AA67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82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507B5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983D1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There is probably no difference in the outcome when a dose of 4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r 800 </w:t>
            </w:r>
            <w:proofErr w:type="spellStart"/>
            <w:r w:rsidRPr="006901D6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eastAsia="Times New Roman" w:cstheme="minorHAnsi"/>
                <w:sz w:val="20"/>
                <w:szCs w:val="20"/>
              </w:rPr>
              <w:t xml:space="preserve"> misoprostol is used vaginally</w:t>
            </w:r>
          </w:p>
        </w:tc>
      </w:tr>
      <w:tr w:rsidR="00F12756" w:rsidRPr="006901D6" w14:paraId="6E3011C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8290F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0130D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CBACC3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3A4C3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8A2D0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EE199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59A58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48DAFD4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278C3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3ACA0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64991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5337C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8F3DA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3C4B1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1A7A8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1B764CA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33241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FB297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672A82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A9A58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40F3B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D2264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13E64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02FB87C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68274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B7522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8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5D7F5C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72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903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FC383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2 to 1.0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068CD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56311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A5BAC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196B79F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9510E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B60A1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16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AE109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42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112 to 183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BECE8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4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66 to 1.08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04E6B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1302D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6178F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7FF738B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32124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F5088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4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56481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70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17802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2 to 1.07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9C390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147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457C3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BC2C2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21984A24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47050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*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6901D6">
              <w:rPr>
                <w:rFonts w:cstheme="minorHAnsi"/>
                <w:sz w:val="20"/>
                <w:szCs w:val="20"/>
              </w:rPr>
              <w:t xml:space="preserve"> vonHertzen 2010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6A60F8D4" w14:textId="77777777" w:rsidR="00F12756" w:rsidRPr="006901D6" w:rsidRDefault="00F12756" w:rsidP="00F12756">
      <w:pPr>
        <w:pStyle w:val="ListParagraph"/>
        <w:widowControl w:val="0"/>
        <w:spacing w:after="0" w:line="480" w:lineRule="auto"/>
        <w:rPr>
          <w:rFonts w:cstheme="minorHAnsi"/>
          <w:b/>
          <w:bCs/>
          <w:sz w:val="20"/>
          <w:szCs w:val="20"/>
        </w:rPr>
      </w:pPr>
    </w:p>
    <w:p w14:paraId="2536CE3C" w14:textId="77777777" w:rsidR="00F12756" w:rsidRPr="006901D6" w:rsidRDefault="00F12756" w:rsidP="00F12756">
      <w:pPr>
        <w:rPr>
          <w:rFonts w:cstheme="minorHAnsi"/>
          <w:sz w:val="20"/>
          <w:szCs w:val="20"/>
          <w:lang w:val="en-GB"/>
        </w:rPr>
      </w:pPr>
    </w:p>
    <w:p w14:paraId="429298E2" w14:textId="77777777" w:rsidR="00F12756" w:rsidRPr="006901D6" w:rsidRDefault="00F12756" w:rsidP="00F12756">
      <w:pPr>
        <w:pStyle w:val="ListParagraph"/>
        <w:widowControl w:val="0"/>
        <w:numPr>
          <w:ilvl w:val="0"/>
          <w:numId w:val="9"/>
        </w:numPr>
        <w:spacing w:after="0" w:line="480" w:lineRule="auto"/>
        <w:jc w:val="center"/>
        <w:rPr>
          <w:rFonts w:cstheme="minorHAnsi"/>
          <w:b/>
          <w:bCs/>
          <w:sz w:val="20"/>
          <w:szCs w:val="20"/>
          <w:lang w:val="en-GB"/>
        </w:rPr>
      </w:pPr>
      <w:r w:rsidRPr="006901D6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oral 4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compared with 600 </w:t>
      </w:r>
      <w:proofErr w:type="spellStart"/>
      <w:r w:rsidRPr="006901D6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6901D6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6901D6" w14:paraId="48179D14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CFFDBB7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E9CA524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A782F9D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FC79C90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7CE03D3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5758261" w14:textId="77777777" w:rsidR="00F12756" w:rsidRPr="006901D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6901D6" w14:paraId="39616E01" w14:textId="77777777" w:rsidTr="00E96777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4CF1D9F0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542A593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6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misoprostol 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8D6ECFE" w14:textId="77777777" w:rsidR="00F12756" w:rsidRPr="006901D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6901D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misoprostol 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084E9808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4A2B1085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71259F32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4B593C0C" w14:textId="77777777" w:rsidR="00F12756" w:rsidRPr="006901D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6901D6" w14:paraId="491759D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C5E77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4CB40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A3C33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25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85F2A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3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01 to 8.1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BB7F7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638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15969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3E74E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017B284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DDA50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10F24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92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62B8DD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7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44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ED819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1 to 1.13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90794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638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8A992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23262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6BFF100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C495D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B52A7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D2B79B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25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EA255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3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01 to 8.1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A6969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638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EB72C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9FDD7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7ED3B40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164CB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8A95B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49DBFD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D60781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EABCA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531B04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4060F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6901D6" w14:paraId="7AF3BA4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AE260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F6422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354709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7020F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AD113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7A96B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F4D09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6BA23B9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3D1179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D4424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1FF3FE2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42B3B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F6566A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5E0AE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D53D6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6901D6" w14:paraId="435E5B0E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D4E42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416CFC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23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3FEB79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00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146 to 271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D616F7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5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62 to 1.15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3BC5FD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637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2766F5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A59BFF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46F4CA1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D804A0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362E1E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88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893ED06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99 per 1,000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-value"/>
                <w:rFonts w:eastAsia="Times New Roman" w:cstheme="minorHAnsi"/>
                <w:sz w:val="20"/>
                <w:szCs w:val="20"/>
              </w:rPr>
              <w:t>(802 to 1,000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F8B48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cell"/>
                <w:rFonts w:eastAsia="Times New Roman" w:cstheme="minorHAnsi"/>
                <w:sz w:val="20"/>
                <w:szCs w:val="20"/>
              </w:rPr>
              <w:t>(0.91 to 1.16)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328578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599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37320B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6901D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87CDF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6901D6" w14:paraId="7093BE83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F94333" w14:textId="77777777" w:rsidR="00F12756" w:rsidRPr="006901D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6901D6">
              <w:rPr>
                <w:rFonts w:eastAsia="Times New Roman" w:cstheme="minorHAnsi"/>
                <w:sz w:val="20"/>
                <w:szCs w:val="20"/>
              </w:rPr>
              <w:t>*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sz w:val="20"/>
                <w:szCs w:val="20"/>
              </w:rPr>
              <w:br/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6901D6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tudies: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>Shannon 2006</w:t>
            </w:r>
            <w:r w:rsidRPr="006901D6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1 </w:t>
            </w:r>
            <w:r w:rsidRPr="006901D6">
              <w:rPr>
                <w:rFonts w:cstheme="minorHAnsi"/>
                <w:sz w:val="20"/>
                <w:szCs w:val="20"/>
              </w:rPr>
              <w:t xml:space="preserve"> </w:t>
            </w:r>
            <w:r w:rsidRPr="006901D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6F009043" w14:textId="77777777" w:rsidR="00F12756" w:rsidRPr="006901D6" w:rsidRDefault="00F12756" w:rsidP="00F12756">
      <w:pPr>
        <w:rPr>
          <w:rFonts w:cstheme="minorHAnsi"/>
          <w:sz w:val="20"/>
          <w:szCs w:val="20"/>
        </w:rPr>
      </w:pPr>
    </w:p>
    <w:p w14:paraId="49F0A77B" w14:textId="77777777" w:rsidR="00F12756" w:rsidRDefault="00F12756" w:rsidP="00150881">
      <w:pPr>
        <w:rPr>
          <w:rFonts w:cstheme="minorHAnsi"/>
          <w:sz w:val="20"/>
          <w:szCs w:val="20"/>
          <w:lang w:val="en-GB"/>
        </w:rPr>
      </w:pPr>
    </w:p>
    <w:p w14:paraId="14DB6B62" w14:textId="77777777" w:rsidR="00F12756" w:rsidRDefault="00F12756" w:rsidP="00150881">
      <w:pPr>
        <w:rPr>
          <w:rFonts w:cstheme="minorHAnsi"/>
          <w:sz w:val="20"/>
          <w:szCs w:val="20"/>
          <w:lang w:val="en-GB"/>
        </w:rPr>
      </w:pPr>
    </w:p>
    <w:p w14:paraId="38680606" w14:textId="40E4A1AA" w:rsidR="00F12756" w:rsidRPr="001C3BDF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1C3BDF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A92892">
        <w:rPr>
          <w:rFonts w:cstheme="minorHAnsi"/>
          <w:b/>
          <w:bCs/>
          <w:sz w:val="20"/>
          <w:szCs w:val="20"/>
          <w:lang w:val="en-GB"/>
        </w:rPr>
        <w:t>S</w:t>
      </w:r>
      <w:r w:rsidR="00521B5D">
        <w:rPr>
          <w:rFonts w:cstheme="minorHAnsi"/>
          <w:b/>
          <w:bCs/>
          <w:sz w:val="20"/>
          <w:szCs w:val="20"/>
          <w:lang w:val="en-GB"/>
        </w:rPr>
        <w:t>3</w:t>
      </w:r>
      <w:r w:rsidRPr="001C3BDF">
        <w:rPr>
          <w:rFonts w:cstheme="minorHAnsi"/>
          <w:b/>
          <w:bCs/>
          <w:sz w:val="20"/>
          <w:szCs w:val="20"/>
          <w:lang w:val="en-GB"/>
        </w:rPr>
        <w:t>.</w:t>
      </w:r>
      <w:r w:rsidRPr="001C3BDF">
        <w:rPr>
          <w:rFonts w:cstheme="minorHAnsi"/>
          <w:b/>
          <w:bCs/>
          <w:sz w:val="20"/>
          <w:szCs w:val="20"/>
        </w:rPr>
        <w:t xml:space="preserve"> </w:t>
      </w:r>
      <w:r w:rsidRPr="001C3BDF">
        <w:rPr>
          <w:rFonts w:cstheme="minorHAnsi"/>
          <w:b/>
          <w:bCs/>
          <w:sz w:val="20"/>
          <w:szCs w:val="20"/>
          <w:lang w:val="en-GB"/>
        </w:rPr>
        <w:t>Comparison of dosing intervals between mifepristone and misoprostol in combined regimen</w:t>
      </w:r>
    </w:p>
    <w:p w14:paraId="09BBEA6D" w14:textId="77777777" w:rsidR="00F12756" w:rsidRPr="001C3BDF" w:rsidRDefault="00F12756" w:rsidP="00F12756">
      <w:pPr>
        <w:pStyle w:val="ListParagraph"/>
        <w:widowControl w:val="0"/>
        <w:numPr>
          <w:ilvl w:val="0"/>
          <w:numId w:val="16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1C3BDF">
        <w:rPr>
          <w:rFonts w:cstheme="minorHAnsi"/>
          <w:b/>
          <w:bCs/>
          <w:sz w:val="20"/>
          <w:szCs w:val="20"/>
          <w:lang w:val="en-GB"/>
        </w:rPr>
        <w:t xml:space="preserve">Misoprostol 800 </w:t>
      </w:r>
      <w:proofErr w:type="spellStart"/>
      <w:r w:rsidRPr="001C3BDF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1C3BDF">
        <w:rPr>
          <w:rFonts w:cstheme="minorHAnsi"/>
          <w:b/>
          <w:bCs/>
          <w:sz w:val="20"/>
          <w:szCs w:val="20"/>
          <w:lang w:val="en-GB"/>
        </w:rPr>
        <w:t xml:space="preserve"> vaginal given &lt; 8 hours compared with &gt; 24 hours after mifepristone 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1C3BDF" w14:paraId="615DD281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91D0DB3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AA3450C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49CBFF8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C7D4212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C5C701F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1464F51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1C3BDF" w14:paraId="382A38CC" w14:textId="77777777" w:rsidTr="00E96777">
        <w:trPr>
          <w:cantSplit/>
          <w:trHeight w:val="1085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67619745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5F52E4D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soprostol given &gt; 24 hours after mifepristo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9FDF998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given &lt; 8 hours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fter mifepristone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2F5D09D9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1F4F8434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488F8579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450050D8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1C3BDF" w14:paraId="759EED7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D1CB2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1C3BDF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6B068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9E6832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2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4 to 38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42FAE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2.23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69 to 7.2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9FB06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525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4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3E51E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D7FA0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800 </w:t>
            </w:r>
            <w:proofErr w:type="spellStart"/>
            <w:r w:rsidRPr="00C66391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misoprostol vaginally administered within 8 hours as compared to after 24 hours probably does not affect the outcome. </w:t>
            </w:r>
          </w:p>
        </w:tc>
      </w:tr>
      <w:tr w:rsidR="00F12756" w:rsidRPr="001C3BDF" w14:paraId="2B0358C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09377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A28C0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96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7E3C03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48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880 to 1,00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52C51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91 to 1.06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60EB6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525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33067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8CB4D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800 </w:t>
            </w:r>
            <w:proofErr w:type="spellStart"/>
            <w:r w:rsidRPr="00C66391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misoprostol vaginally administered within 8 hours as compared to after 24 hours probably does not affect the outcome. </w:t>
            </w:r>
          </w:p>
        </w:tc>
      </w:tr>
      <w:tr w:rsidR="00F12756" w:rsidRPr="001C3BDF" w14:paraId="7320C7F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70AF1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FAE4E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72CEF1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DD893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02 to 49.6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E5FBD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1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FB406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E34D7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800 </w:t>
            </w:r>
            <w:proofErr w:type="spellStart"/>
            <w:r w:rsidRPr="00C66391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misoprostol vaginally administered within 8 hours as compared to after 24 hours probably does not affect the outcome. </w:t>
            </w:r>
          </w:p>
        </w:tc>
      </w:tr>
      <w:tr w:rsidR="00F12756" w:rsidRPr="001C3BDF" w14:paraId="49356B2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A35B5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F3FCE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3B3EF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EBFB1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0BE43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3EE36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A7B77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F12756" w:rsidRPr="001C3BDF" w14:paraId="4FEDD02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5C8FC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05CD7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4A8433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269D7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73E94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C9E73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B91F2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7AB6AF2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58051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C947A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CCDF5E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5EA56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FB88F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C2B9A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585B6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  <w:tr w:rsidR="00F12756" w:rsidRPr="001C3BDF" w14:paraId="075E8C5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69F18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63FF8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27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4F4B1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83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236 to 337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018CA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4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87 to 1.24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7D927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446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69019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6F3C0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800 </w:t>
            </w:r>
            <w:proofErr w:type="spellStart"/>
            <w:r w:rsidRPr="00C66391">
              <w:rPr>
                <w:rFonts w:cstheme="minorHAnsi"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misoprostol vaginally administered within 8 hours as compared to after 24 hours probably does not affect the outcome. </w:t>
            </w:r>
          </w:p>
        </w:tc>
      </w:tr>
      <w:tr w:rsidR="00F12756" w:rsidRPr="001C3BDF" w14:paraId="00D5A2C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39ECF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44D55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97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BA208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96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850 to 1,00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7DFF4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87 to 1.18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B64D4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357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BEC55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A5E88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1C3BDF" w14:paraId="7418DBE9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D1DD0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*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Creinin 2007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and Guest 2007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78B96FD7" w14:textId="77777777" w:rsidR="00F12756" w:rsidRPr="001C3BDF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7D048CCE" w14:textId="77777777" w:rsidR="00F12756" w:rsidRPr="001C3BDF" w:rsidRDefault="00F12756" w:rsidP="00F12756">
      <w:pPr>
        <w:pStyle w:val="ListParagraph"/>
        <w:widowControl w:val="0"/>
        <w:numPr>
          <w:ilvl w:val="0"/>
          <w:numId w:val="16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1C3BDF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400-800 </w:t>
      </w:r>
      <w:proofErr w:type="spellStart"/>
      <w:r w:rsidRPr="001C3BDF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1C3BDF">
        <w:rPr>
          <w:rFonts w:cstheme="minorHAnsi"/>
          <w:b/>
          <w:bCs/>
          <w:sz w:val="20"/>
          <w:szCs w:val="20"/>
          <w:lang w:val="en-GB"/>
        </w:rPr>
        <w:t xml:space="preserve"> vaginal given 24 hours compared with 48 hours after mifepristone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1C3BDF" w14:paraId="781FE18E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29AA4DC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1B366A8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A7639F7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49A60D0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1811295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FB2C442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1C3BDF" w14:paraId="6B8F69CC" w14:textId="77777777" w:rsidTr="00E96777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7A1CECA8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2AFF4C6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-8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soprostol given 48 hours after mifepristo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34E20A0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-8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given 24 hours after mifepristone 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17468C05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087652E4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3E56BBB6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206C0884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1C3BDF" w14:paraId="4CAE6C7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DA99A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44FD0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9AB9DE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7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3 to 16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D689A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40 to 2.12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6ABAF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330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3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9412B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9DCC2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077AE40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84830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A35CF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94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E31424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1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752 to 1,00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C83E2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80 to 1.23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0596B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9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3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73D2E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6FD63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5EA2587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8A189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DF0A7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3A233E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AD09B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5B910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D836B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B84E5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1C3BDF" w14:paraId="70F96F8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28A68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8A101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2991EC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3E5D8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970EE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22E44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9C01A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1C3BDF" w14:paraId="0BA93D5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37E5C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77FB5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2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0F2C4F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2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3 to 154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7C5D0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14 to 6.79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0AA39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7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320EC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6EA47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4D68F44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A2AB4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910AD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C59004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6C12B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169A1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21892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980E4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1C3BDF" w14:paraId="59DFF18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7098C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A187E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21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FE73D3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95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169 to 22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24962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80 to 1.04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A196A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344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3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1D9D3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2566A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3F50663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40BDC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BE367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93B664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D00B9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5A3AA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88465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FEA01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1C3BDF" w14:paraId="292752E1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6D963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*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tudies: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>Verma 2011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>, Schaff 2000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and Von Hertzen 2009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64A3585A" w14:textId="77777777" w:rsidR="00F12756" w:rsidRPr="001C3BDF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698173FF" w14:textId="77777777" w:rsidR="00F12756" w:rsidRPr="001C3BDF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264BEEC8" w14:textId="77777777" w:rsidR="00F12756" w:rsidRPr="001C3BDF" w:rsidRDefault="00F12756" w:rsidP="00F12756">
      <w:pPr>
        <w:pStyle w:val="ListParagraph"/>
        <w:widowControl w:val="0"/>
        <w:numPr>
          <w:ilvl w:val="0"/>
          <w:numId w:val="16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1C3BDF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400 </w:t>
      </w:r>
      <w:proofErr w:type="spellStart"/>
      <w:r w:rsidRPr="001C3BDF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1C3BDF">
        <w:rPr>
          <w:rFonts w:cstheme="minorHAnsi"/>
          <w:b/>
          <w:bCs/>
          <w:sz w:val="20"/>
          <w:szCs w:val="20"/>
          <w:lang w:val="en-GB"/>
        </w:rPr>
        <w:t xml:space="preserve"> vaginal given concurrently compared with 24 hours after mifepristone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1C3BDF" w14:paraId="1B238FEF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A142CC6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30671AA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943300C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196F310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6F767DB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C581B7E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1C3BDF" w14:paraId="7852FC2D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3E559186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3BCA961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4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misoprostol given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 hours after mifepristo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7BAD711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4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misoprostol given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currently with mifepristone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45D95F26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3F240295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6383D66F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53C64507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1C3BDF" w14:paraId="0767FC6E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A1340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549BF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1F06D3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9B5F1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02 to 49.25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9C4D2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8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48897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CD775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1F1B71C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4BC7C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3CD40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95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99EA7C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67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804 to 1,00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97163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84 to 1.21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3D350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80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27DB4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132FB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11ABFCE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E8AC8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3034C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364851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5286F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02 to 50.01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0F9F4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78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5D099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46515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6DB51FE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12B15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2B2F7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CA1ED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0EC45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8F6FC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C0499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D4CC7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7D8DDCC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9530D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7E846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2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6A9A83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2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3 to 154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A7800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14 to 6.79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E766E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78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63AE5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252F22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25462B5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5CA02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79DA5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FBAA02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74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13 to 417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9E38B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47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25 to 8.33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F230F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8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4E9E2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15E6D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09E02B9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F8680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BC288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14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86B247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1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58 to 214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630B9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7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41 to 1.52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C0DE0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258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12662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E65F3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4ED9670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F4C22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CA2A6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9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C9037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69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703 to 1,00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979EF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74 to 1.39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BB1BF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8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2C943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3EF8B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564A84F8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52D88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*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tudies: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>Verma 2017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and Goel 2011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</w:tr>
    </w:tbl>
    <w:p w14:paraId="03DBFF94" w14:textId="77777777" w:rsidR="00F12756" w:rsidRPr="001C3BDF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29E8904E" w14:textId="77777777" w:rsidR="00F12756" w:rsidRPr="001C3BDF" w:rsidRDefault="00F12756" w:rsidP="00F12756">
      <w:pPr>
        <w:pStyle w:val="ListParagraph"/>
        <w:widowControl w:val="0"/>
        <w:numPr>
          <w:ilvl w:val="0"/>
          <w:numId w:val="16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1C3BDF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400 </w:t>
      </w:r>
      <w:proofErr w:type="spellStart"/>
      <w:r w:rsidRPr="001C3BDF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1C3BDF">
        <w:rPr>
          <w:rFonts w:cstheme="minorHAnsi"/>
          <w:b/>
          <w:bCs/>
          <w:sz w:val="20"/>
          <w:szCs w:val="20"/>
          <w:lang w:val="en-GB"/>
        </w:rPr>
        <w:t xml:space="preserve"> oral given &lt; 8 hours compared with 48 hours after mifepristone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1C3BDF" w14:paraId="4CADE91C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9F4DB5F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190BFF4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920B175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644A9BA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32FFE58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33D2B2B" w14:textId="77777777" w:rsidR="00F12756" w:rsidRPr="001C3BDF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1C3BDF" w14:paraId="08FE4F04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46D4C4DE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B914F7D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al misoprostol given 48 hours after mifepriston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0A35C41" w14:textId="77777777" w:rsidR="00F12756" w:rsidRPr="001C3BDF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C3BD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al misoprostol given &lt; 8 hours after mifepristone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56170E8A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4D95B7AC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03B41EC6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300D4AE0" w14:textId="77777777" w:rsidR="00F12756" w:rsidRPr="001C3BDF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1C3BDF" w14:paraId="70F4472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2A058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1C3BDF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23B56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6F43A8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76AA7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8.34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46 to 151.2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761AA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EA465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98B21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73AE629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5ADBF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B483B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90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2D00A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19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594 to 1,00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7F015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66 to 1.25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62B44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A9F90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C466F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122C246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097E3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3B0C5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2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3547C8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9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4 to 418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3B3A9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96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(0.18 to 20.9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44698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1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907D5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1C3BDF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262A2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1C3BDF" w14:paraId="7EAECB1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7DAED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A9D1CF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E2F2A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82CAB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A7286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C66039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662BE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219774D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B1A4C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0ADFA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31D098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1C3E6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92872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58A51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C116E1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4C687AC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69C09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0EE11C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3DED11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08BBC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19436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3C568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D17B0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6A10C9D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3A0A1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A1F53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49F9AD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FC5DDA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A965B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AFD814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012C6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77E4FFC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1C7BA6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Satisfaction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C065C5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0D27EE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C1CED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291833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922D60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E39557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1C3BDF" w14:paraId="62ED8F29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36231B" w14:textId="77777777" w:rsidR="00F12756" w:rsidRPr="001C3BDF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1C3BDF">
              <w:rPr>
                <w:rFonts w:eastAsia="Times New Roman" w:cstheme="minorHAnsi"/>
                <w:sz w:val="20"/>
                <w:szCs w:val="20"/>
              </w:rPr>
              <w:t>*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sz w:val="20"/>
                <w:szCs w:val="20"/>
              </w:rPr>
              <w:br/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1C3BDF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1C3BDF">
              <w:rPr>
                <w:rFonts w:cstheme="minorHAnsi"/>
                <w:sz w:val="20"/>
                <w:szCs w:val="20"/>
              </w:rPr>
              <w:t xml:space="preserve"> 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>Tendler 2015</w:t>
            </w:r>
            <w:r w:rsidRPr="001C3BDF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C3BD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4E99F541" w14:textId="77777777" w:rsidR="00F12756" w:rsidRPr="001C3BDF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40B344ED" w14:textId="77777777" w:rsidR="00F12756" w:rsidRDefault="00F12756" w:rsidP="00150881">
      <w:pPr>
        <w:rPr>
          <w:rFonts w:cstheme="minorHAnsi"/>
          <w:sz w:val="20"/>
          <w:szCs w:val="20"/>
          <w:lang w:val="en-GB"/>
        </w:rPr>
      </w:pPr>
    </w:p>
    <w:p w14:paraId="5FAC6340" w14:textId="77777777" w:rsidR="00F12756" w:rsidRDefault="00F12756" w:rsidP="00150881">
      <w:pPr>
        <w:rPr>
          <w:rFonts w:cstheme="minorHAnsi"/>
          <w:sz w:val="20"/>
          <w:szCs w:val="20"/>
          <w:lang w:val="en-GB"/>
        </w:rPr>
      </w:pPr>
    </w:p>
    <w:p w14:paraId="19F0765F" w14:textId="4C5B5A3F" w:rsidR="00F12756" w:rsidRPr="003B3E52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A92892">
        <w:rPr>
          <w:rFonts w:cstheme="minorHAnsi"/>
          <w:b/>
          <w:bCs/>
          <w:sz w:val="20"/>
          <w:szCs w:val="20"/>
          <w:lang w:val="en-GB"/>
        </w:rPr>
        <w:t>S</w:t>
      </w:r>
      <w:r w:rsidR="00292B3E">
        <w:rPr>
          <w:rFonts w:cstheme="minorHAnsi"/>
          <w:b/>
          <w:bCs/>
          <w:sz w:val="20"/>
          <w:szCs w:val="20"/>
          <w:lang w:val="en-GB"/>
        </w:rPr>
        <w:t>4</w:t>
      </w:r>
      <w:r w:rsidRPr="003B3E52">
        <w:rPr>
          <w:rFonts w:cstheme="minorHAnsi"/>
          <w:b/>
          <w:bCs/>
          <w:sz w:val="20"/>
          <w:szCs w:val="20"/>
          <w:lang w:val="en-GB"/>
        </w:rPr>
        <w:t>.</w:t>
      </w:r>
      <w:r w:rsidRPr="003B3E52">
        <w:rPr>
          <w:rFonts w:cstheme="minorHAnsi"/>
          <w:b/>
          <w:bCs/>
          <w:sz w:val="20"/>
          <w:szCs w:val="20"/>
        </w:rPr>
        <w:t xml:space="preserve">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Comparison of misoprostol routes in combined mifepristone-misoprostol regimen </w:t>
      </w:r>
    </w:p>
    <w:p w14:paraId="38F9CEF6" w14:textId="77777777" w:rsidR="00F12756" w:rsidRPr="003B3E52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t xml:space="preserve">Misoprostol 4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sublingual compared with vaginal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3B3E52" w14:paraId="704DCE1A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28592E6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9617219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A62FC2D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271350B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C0CDA02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414780A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3B3E52" w14:paraId="4026CC3D" w14:textId="77777777" w:rsidTr="00E96777">
        <w:trPr>
          <w:cantSplit/>
          <w:trHeight w:val="1085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73E8BDAB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2C13DA2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A665B14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4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ublingua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13C0BEF9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646B0C7A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79CAA319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6DDFDCCE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3B3E52" w14:paraId="25B9C6C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760E5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0FD7D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2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D86FE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9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0 to 38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4ADE0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7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39 to 1.55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352B0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7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BFAB7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22CA5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ongoing pregnancy rates when the misoprostol is administered PV versus SL. </w:t>
            </w:r>
          </w:p>
        </w:tc>
      </w:tr>
      <w:tr w:rsidR="00F12756" w:rsidRPr="003B3E52" w14:paraId="2F1EF82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0B58D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5D2CA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9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28764C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05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42 to 976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32EDA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4 to 1.09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D4101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7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78FAF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40EF0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need for a surgery to complete the abortion when the misoprostol is administered PV vs SL </w:t>
            </w:r>
          </w:p>
        </w:tc>
      </w:tr>
      <w:tr w:rsidR="00F12756" w:rsidRPr="003B3E52" w14:paraId="113E95D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2389E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6E153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22FF46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C114E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4C906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4CA42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4117E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SAE when the misoprostol is administered PV at 24 hours versus 48 hours or later. </w:t>
            </w:r>
          </w:p>
        </w:tc>
      </w:tr>
      <w:tr w:rsidR="00F12756" w:rsidRPr="003B3E52" w14:paraId="2CCD36C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07374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E0F81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59A348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DE761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650FA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16FF9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592AD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3B3E52" w14:paraId="51F9904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BC0EE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94386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545107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94F2B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30B97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46DEC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DDFB2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09E38FE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204CE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332FB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6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EB9FAE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7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93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DB936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3 to 1.08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B30A0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9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944AB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0333B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pain when the misoprostol is administered PV versus SL. </w:t>
            </w:r>
          </w:p>
        </w:tc>
      </w:tr>
      <w:tr w:rsidR="00F12756" w:rsidRPr="003B3E52" w14:paraId="2855421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137E8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E91DE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14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22D680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85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47 to 234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FBF1F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32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1.05 to 1.6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7D5C8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9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539DC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D9BD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emesis when the misoprostol is administered PV versus SL. </w:t>
            </w:r>
          </w:p>
        </w:tc>
      </w:tr>
      <w:tr w:rsidR="00F12756" w:rsidRPr="003B3E52" w14:paraId="47A2414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D6554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92A9E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3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8E1C8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6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80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EA282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4 to 1.0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14808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7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943CC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ED31F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satisfaction when the misoprostol is administered PV versus SL. </w:t>
            </w:r>
          </w:p>
        </w:tc>
      </w:tr>
      <w:tr w:rsidR="00F12756" w:rsidRPr="003B3E52" w14:paraId="10F51B21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AFCA6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*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3B3E52">
              <w:rPr>
                <w:rFonts w:cstheme="minorHAnsi"/>
                <w:sz w:val="20"/>
                <w:szCs w:val="20"/>
              </w:rPr>
              <w:t xml:space="preserve"> V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>onHertzen 2010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1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261E7391" w14:textId="77777777" w:rsidR="00F12756" w:rsidRDefault="00F12756" w:rsidP="00F12756"/>
    <w:p w14:paraId="79444C73" w14:textId="77777777" w:rsidR="00F12756" w:rsidRPr="003B3E52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8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vaginal compared with sublingual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3B3E52" w14:paraId="23E6A857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C35E29E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A43B791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2E60C4C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E72722F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7936637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GRADE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CC5309C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3B3E52" w14:paraId="03FF80AE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62D4D903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A9625E7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ublingua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D38D248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57E7D2F2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73946FFE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20995A90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36340062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3B3E52" w14:paraId="692C5D8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F834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107E6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1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FCD8B1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2 to 18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5D8CD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5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15 to 1.6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F17A6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8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F2DC1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F29AE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the outcome when misoprostol is administered vaginally vs sublingually. </w:t>
            </w:r>
          </w:p>
        </w:tc>
      </w:tr>
      <w:tr w:rsidR="00F12756" w:rsidRPr="003B3E52" w14:paraId="6BCC989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0C582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9DFFA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4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264467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5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69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F0E71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2 to 1.0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DDC78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8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3D1D8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A28B7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the outcome when misoprostol is administered vaginally vs sublingually. </w:t>
            </w:r>
          </w:p>
        </w:tc>
      </w:tr>
      <w:tr w:rsidR="00F12756" w:rsidRPr="003B3E52" w14:paraId="2A57DF3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069C3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A3CF3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A510D4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78362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C1BD8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908B3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3A303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47D7AA6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1BB7F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6C8CC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1610A7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DBCAE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03DEE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8C103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574AA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3635518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B0309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45EE0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EC920B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F9D44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520EC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0E81E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99393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3FBC807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8520E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4CF41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8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F3E22C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81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913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C9EEA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3 to 1.0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D4A6B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50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0CFA4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EB0F7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5EE087F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98952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9F60D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16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A53309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37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93 to 291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7BB67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4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1.14 to 1.72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13FA9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50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82AE9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7057A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59D43E2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CD4C8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FD8E3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4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644BBA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7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70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DFC50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2 to 1.0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96120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8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3D8B4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13FCC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B3E52" w14:paraId="4E78D651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61F17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*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B3E52">
              <w:rPr>
                <w:rFonts w:cstheme="minorHAnsi"/>
                <w:sz w:val="20"/>
                <w:szCs w:val="20"/>
              </w:rPr>
              <w:t>V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>onHertzen 2010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1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</w:tr>
    </w:tbl>
    <w:p w14:paraId="0CC2BFD7" w14:textId="77777777" w:rsidR="00F12756" w:rsidRDefault="00F12756" w:rsidP="00F12756"/>
    <w:p w14:paraId="2646497D" w14:textId="77777777" w:rsidR="00F12756" w:rsidRDefault="00F12756" w:rsidP="00F12756"/>
    <w:p w14:paraId="717E0498" w14:textId="77777777" w:rsidR="00F12756" w:rsidRPr="008E7E6D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600/8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sublingual compared with 8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vaginal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3B3E52" w14:paraId="6D5C8AAC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A83204D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37ADECC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BC2141E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F8AC532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9BC0A92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DEE6318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3B3E52" w14:paraId="3D496A15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1240EB89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F98B4C5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05BC6C8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600/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blingual 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5BE598A2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121D5E9D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0BC37425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644B7160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3B3E52" w14:paraId="35B7512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778B4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27395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1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0CEFBC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 to 51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9D8D8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15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08 to 3.05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4A7F0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346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F72DD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A6813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1FC6760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B2086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F96E8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5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812D8D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65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32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164E4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87 to 1.18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C507C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346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C73F6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D8D09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512BBF7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AB20E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1AB58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EB3EEC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DC8BE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02 to 49.96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F10D6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224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9C813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14D49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5B9E45B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5D8E6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2BEEA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6FB7E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EF62C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AD2CC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9CC3B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0DE88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3B3E52" w14:paraId="6B727F0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E5E3B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5E841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3FECD5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191C2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5B282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1FCA9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ABD0B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4F7A8F7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80102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F77AB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6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22B5E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74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10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E296A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84 to 1.22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BA6D1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224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F8F9D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95235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pain when the misoprostol is administered PV versus SL. </w:t>
            </w:r>
          </w:p>
        </w:tc>
      </w:tr>
      <w:tr w:rsidR="00F12756" w:rsidRPr="003B3E52" w14:paraId="361944F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DE723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CF90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6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8F4C6E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21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386 to 704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7E446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54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40 to 0.73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12489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224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78367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CDD96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emesis when the misoprostol is administered PV versus SL. </w:t>
            </w:r>
          </w:p>
        </w:tc>
      </w:tr>
      <w:tr w:rsidR="00F12756" w:rsidRPr="003B3E52" w14:paraId="7E1134F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7792B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437DC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83CD6D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0BED7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A2FBE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 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A598F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E923D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048B7339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2AC31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*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Tang 2003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and Hamoda 2005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</w:tr>
    </w:tbl>
    <w:p w14:paraId="74CFFCCA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6A21BC3A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2B3EFE2C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2AA9B68D" w14:textId="77777777" w:rsidR="00F12756" w:rsidRPr="003B3E52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8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oral compared with vaginal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2"/>
        <w:gridCol w:w="1848"/>
        <w:gridCol w:w="1848"/>
        <w:gridCol w:w="1848"/>
        <w:gridCol w:w="1709"/>
        <w:gridCol w:w="1330"/>
        <w:gridCol w:w="4004"/>
      </w:tblGrid>
      <w:tr w:rsidR="00F12756" w:rsidRPr="003B3E52" w14:paraId="4E9B96AC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BCD0D86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48CA067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1F25745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5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90AF9AF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32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519A616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405690B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3B3E52" w14:paraId="736AF7A0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41F02FDB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668C990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D096D74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1DB8FAAC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right w:val="single" w:sz="6" w:space="0" w:color="EFEFEF"/>
            </w:tcBorders>
            <w:hideMark/>
          </w:tcPr>
          <w:p w14:paraId="5C7551F4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right w:val="single" w:sz="6" w:space="0" w:color="EFEFEF"/>
            </w:tcBorders>
            <w:hideMark/>
          </w:tcPr>
          <w:p w14:paraId="1BD5E3B2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778CE646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3B3E52" w14:paraId="14FD29A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AA9A0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3B3E52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E4D85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64C3F7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3 to 33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2CC65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6.7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1.88 to 23.86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C13A3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287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3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,3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E4191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A2720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00 mg misoprostol orally administered probably slightly increases the risk of an ongoing pregnancy. </w:t>
            </w:r>
          </w:p>
        </w:tc>
      </w:tr>
      <w:tr w:rsidR="00F12756" w:rsidRPr="003B3E52" w14:paraId="79A2EC9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33742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FB2A5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8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59464A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26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37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E76AF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85 to 1.04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FE391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455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3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E171F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DDCA3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00 mg misoprostol vaginally administered probably does not affect the need for surgical intervention. </w:t>
            </w:r>
          </w:p>
        </w:tc>
      </w:tr>
      <w:tr w:rsidR="00F12756" w:rsidRPr="003B3E52" w14:paraId="041E436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5AD2B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5388E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4B8FE6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63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05B85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5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01 to 8.35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7E07D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26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00D22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8BCC0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B3E52" w14:paraId="62C3333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0C251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F72A4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3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91D167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48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699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F2DF8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75 to 1.1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769FF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26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E31FE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4C50C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B3E52" w14:paraId="57C9B4E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91824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40A75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D6015F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374D0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936E3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F74D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728E4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B3E52" w14:paraId="52B4CD2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2CE93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FBB5C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479623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 to 52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B8D5E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3.25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34 to 31.15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F2F28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144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4F2FA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E4419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00 mg misoprostol vaginally administered probably does not affect the outcome. </w:t>
            </w:r>
          </w:p>
        </w:tc>
      </w:tr>
      <w:tr w:rsidR="00F12756" w:rsidRPr="003B3E52" w14:paraId="6F22D8B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2EBA0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A3006D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35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C54087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06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260 to 363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D5F09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6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73 to 1.02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7C64D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21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347F1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FC750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00 mg misoprostol vaginally administered probably does not affect the outcome. </w:t>
            </w:r>
          </w:p>
        </w:tc>
      </w:tr>
      <w:tr w:rsidR="00F12756" w:rsidRPr="003B3E52" w14:paraId="21195D5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E2089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70E77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E6CB32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226AE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6B606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5D41E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B52A0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</w:t>
            </w:r>
          </w:p>
        </w:tc>
      </w:tr>
      <w:tr w:rsidR="00F12756" w:rsidRPr="003B3E52" w14:paraId="50E7A81F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1E27B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*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3B3E52">
              <w:rPr>
                <w:rFonts w:cstheme="minorHAnsi"/>
                <w:sz w:val="20"/>
                <w:szCs w:val="20"/>
              </w:rPr>
              <w:t xml:space="preserve">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>Schaff 2001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>, el-Refaey 1995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and Schaff 2002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62299004" w14:textId="77777777" w:rsidR="00F12756" w:rsidRPr="003B3E52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</w:rPr>
      </w:pPr>
    </w:p>
    <w:p w14:paraId="6F86D2BA" w14:textId="77777777" w:rsidR="00F12756" w:rsidRPr="003B3E52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</w:rPr>
      </w:pPr>
    </w:p>
    <w:p w14:paraId="224F0B47" w14:textId="77777777" w:rsidR="00F12756" w:rsidRPr="003B3E52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</w:rPr>
      </w:pPr>
    </w:p>
    <w:p w14:paraId="4D70773D" w14:textId="77777777" w:rsidR="00F12756" w:rsidRPr="003B3E52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4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oral compared with 8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vaginal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426"/>
        <w:gridCol w:w="1614"/>
        <w:gridCol w:w="4004"/>
      </w:tblGrid>
      <w:tr w:rsidR="00F12756" w:rsidRPr="003B3E52" w14:paraId="17D8999A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E9B2DD5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23A39F1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ECDAC3E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46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3558A42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524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3A5E79C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EB31925" w14:textId="77777777" w:rsidR="00F12756" w:rsidRPr="003B3E52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3B3E52" w14:paraId="66184640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6B8977C4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3C49DB5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vaginal 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8E2D3D6" w14:textId="77777777" w:rsidR="00F12756" w:rsidRPr="003B3E52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ral 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30E5A397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right w:val="single" w:sz="6" w:space="0" w:color="EFEFEF"/>
            </w:tcBorders>
            <w:hideMark/>
          </w:tcPr>
          <w:p w14:paraId="74C1B297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right w:val="single" w:sz="6" w:space="0" w:color="EFEFEF"/>
            </w:tcBorders>
            <w:hideMark/>
          </w:tcPr>
          <w:p w14:paraId="45ED49C9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3B347278" w14:textId="77777777" w:rsidR="00F12756" w:rsidRPr="003B3E52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3B3E52" w14:paraId="4705A13E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4BEB3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8BF21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ED2B33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 to 26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324FE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2.38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34 to 16.81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2FFB6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1378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CC77E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1FEE4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ongoing pregnancy rates when misoprostol is given orally versus vaginally. </w:t>
            </w:r>
          </w:p>
        </w:tc>
      </w:tr>
      <w:tr w:rsidR="00F12756" w:rsidRPr="003B3E52" w14:paraId="7434E01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E079F5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78A1F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7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FE9BCD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1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83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FE94F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1 to 1.04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A4BFA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2025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5995A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MODERAT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CE1628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There is probably no difference in need for surgical intervention when misoprostol is given orally versus vaginally. </w:t>
            </w:r>
          </w:p>
        </w:tc>
      </w:tr>
      <w:tr w:rsidR="00F12756" w:rsidRPr="003B3E52" w14:paraId="02CBE83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867B5F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fety: serious ad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37C640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3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3BD5DD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26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C4E93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01 to 8.15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3428C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637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0DBB9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E2FB3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3CE9100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973B4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CAC5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D15149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C48B6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24A31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919DC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5F591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3B3E52" w14:paraId="1712858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19E75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CCD0EC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C7798D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12 to 52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2E74C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5.1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1.61 to 6.79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42B5F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741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4C472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52B5B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03A9021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984CA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C27D2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95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5477DF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00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04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B7FC7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84 to 1.07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5D40C3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738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8A696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F9A7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6FA8500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C28A3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3D59F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23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3B1277B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61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252 to 519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446FD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53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1.07 to 2.2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83D3B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637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5CEA71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9AD349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51C1DAA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1281A5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label"/>
                <w:rFonts w:eastAsia="Times New Roman" w:cstheme="minorHAnsi"/>
                <w:sz w:val="20"/>
                <w:szCs w:val="20"/>
              </w:rPr>
              <w:t>Satisfaction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0468D7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88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036C80A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899 per 1,000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-value"/>
                <w:rFonts w:eastAsia="Times New Roman" w:cstheme="minorHAnsi"/>
                <w:sz w:val="20"/>
                <w:szCs w:val="20"/>
              </w:rPr>
              <w:t>(802 to 1,000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A4E97E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cell"/>
                <w:rFonts w:eastAsia="Times New Roman" w:cstheme="minorHAnsi"/>
                <w:sz w:val="20"/>
                <w:szCs w:val="20"/>
              </w:rPr>
              <w:t>(0.91 to 1.16)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9E7A0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599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BBAD04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3B3E52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E949D2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3B3E52" w14:paraId="086643A6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EDF896" w14:textId="77777777" w:rsidR="00F12756" w:rsidRPr="003B3E52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B3E52">
              <w:rPr>
                <w:rFonts w:eastAsia="Times New Roman" w:cstheme="minorHAnsi"/>
                <w:sz w:val="20"/>
                <w:szCs w:val="20"/>
              </w:rPr>
              <w:t>*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sz w:val="20"/>
                <w:szCs w:val="20"/>
              </w:rPr>
              <w:br/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Risk ratio.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3B3E52">
              <w:rPr>
                <w:rFonts w:cstheme="minorHAnsi"/>
                <w:sz w:val="20"/>
                <w:szCs w:val="20"/>
              </w:rPr>
              <w:t xml:space="preserve"> Shannon 2006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3B3E52">
              <w:rPr>
                <w:rFonts w:cstheme="minorHAnsi"/>
                <w:sz w:val="20"/>
                <w:szCs w:val="20"/>
              </w:rPr>
              <w:t xml:space="preserve"> and Schaff 2002</w:t>
            </w:r>
            <w:r w:rsidRPr="003B3E52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3B3E52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563DF0C6" w14:textId="77777777" w:rsidR="00F12756" w:rsidRDefault="00F12756" w:rsidP="00F12756">
      <w:pPr>
        <w:widowControl w:val="0"/>
        <w:spacing w:after="0" w:line="480" w:lineRule="auto"/>
        <w:ind w:left="360"/>
        <w:rPr>
          <w:rFonts w:cstheme="minorHAnsi"/>
          <w:sz w:val="20"/>
          <w:szCs w:val="20"/>
        </w:rPr>
      </w:pPr>
    </w:p>
    <w:p w14:paraId="214AC1FC" w14:textId="77777777" w:rsidR="00F12756" w:rsidRPr="003B3E52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8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bucc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compared with </w:t>
      </w:r>
      <w:r>
        <w:rPr>
          <w:rFonts w:cstheme="minorHAnsi"/>
          <w:b/>
          <w:bCs/>
          <w:sz w:val="20"/>
          <w:szCs w:val="20"/>
          <w:lang w:val="en-GB"/>
        </w:rPr>
        <w:t>sublingu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568"/>
        <w:gridCol w:w="1472"/>
        <w:gridCol w:w="4004"/>
      </w:tblGrid>
      <w:tr w:rsidR="00F12756" w:rsidRPr="00430F61" w14:paraId="5F5D3824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C00A328" w14:textId="77777777" w:rsidR="00F12756" w:rsidRPr="00430F61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F8021BA" w14:textId="77777777" w:rsidR="00F12756" w:rsidRPr="00430F61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30F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430F61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430F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19AC181" w14:textId="77777777" w:rsidR="00F12756" w:rsidRPr="00430F61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0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8FE18AE" w14:textId="77777777" w:rsidR="00F12756" w:rsidRPr="00430F61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78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7058223" w14:textId="77777777" w:rsidR="00F12756" w:rsidRPr="00430F61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95E3D29" w14:textId="77777777" w:rsidR="00F12756" w:rsidRPr="00430F61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30F61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430F61" w14:paraId="6CFBF775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163FACA6" w14:textId="77777777" w:rsidR="00F12756" w:rsidRPr="00430F61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3CF218A" w14:textId="77777777" w:rsidR="00F12756" w:rsidRPr="00430F61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ublingual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C467EAD" w14:textId="77777777" w:rsidR="00F12756" w:rsidRPr="00430F61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buccal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3B3E5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1776A0FF" w14:textId="77777777" w:rsidR="00F12756" w:rsidRPr="00430F61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right w:val="single" w:sz="6" w:space="0" w:color="EFEFEF"/>
            </w:tcBorders>
            <w:hideMark/>
          </w:tcPr>
          <w:p w14:paraId="3D0B0A90" w14:textId="77777777" w:rsidR="00F12756" w:rsidRPr="00430F61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right w:val="single" w:sz="6" w:space="0" w:color="EFEFEF"/>
            </w:tcBorders>
            <w:hideMark/>
          </w:tcPr>
          <w:p w14:paraId="6BA10B6E" w14:textId="77777777" w:rsidR="00F12756" w:rsidRPr="00430F61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1C4061FD" w14:textId="77777777" w:rsidR="00F12756" w:rsidRPr="00430F61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430F61" w14:paraId="45136E8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512776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639955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2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FE25F2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2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0 to 1,00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02AD7A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(0.02 to 49.25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C5DEC4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>9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430F61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FFB694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430F61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0C4081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430F61" w14:paraId="5C8857E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850153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90886C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97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CE64B7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8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714 to 1,00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FA6CE9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(0.73 to 1.33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311BD4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>9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430F61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059784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430F61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927467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430F61" w14:paraId="168D568E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A11381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762CDB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3A3A41A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DB4B6B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(0.02 to 48.7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E916C6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>178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  <w:t>(0 RCTs)</w:t>
            </w:r>
            <w:r w:rsidRPr="00430F61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1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1B67AB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430F61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64FEBD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430F61" w14:paraId="44C0F469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3E3A69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53AA28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9B39C78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867C90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657966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EF3D21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091D97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756" w:rsidRPr="00430F61" w14:paraId="7367289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6D2FB8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CC7BF0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BB74B7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17951BF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41C7E1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9DE51E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6B9CB2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756" w:rsidRPr="00430F61" w14:paraId="1278E51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8DE19B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14D7BD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A56519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24383C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8E52ED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103520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D2DD18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756" w:rsidRPr="00430F61" w14:paraId="74095A4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F8A70D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2D6A73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14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59979D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10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58 to 214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1A5A12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78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(0.41 to 1.52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FE3DEE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>258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430F61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9AA1B0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430F61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39A8B1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430F61" w14:paraId="484A529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D936AD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430F61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135F72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7414EAA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7396B7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69C4D8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B16E8F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EB207E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756" w:rsidRPr="00430F61" w14:paraId="37FAC144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507739" w14:textId="77777777" w:rsidR="00F12756" w:rsidRPr="00430F61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30F61">
              <w:rPr>
                <w:rFonts w:eastAsia="Times New Roman" w:cstheme="minorHAnsi"/>
                <w:sz w:val="20"/>
                <w:szCs w:val="20"/>
              </w:rPr>
              <w:t>*</w:t>
            </w:r>
            <w:r w:rsidRPr="00430F61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430F61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Fonts w:eastAsia="Times New Roman" w:cstheme="minorHAnsi"/>
                <w:sz w:val="20"/>
                <w:szCs w:val="20"/>
              </w:rPr>
              <w:br/>
            </w:r>
            <w:r w:rsidRPr="00430F61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430F61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3B3E52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3B3E52">
              <w:rPr>
                <w:rFonts w:cstheme="minorHAnsi"/>
                <w:sz w:val="20"/>
                <w:szCs w:val="20"/>
              </w:rPr>
              <w:t xml:space="preserve"> </w:t>
            </w:r>
            <w:r w:rsidRPr="00430F61">
              <w:rPr>
                <w:rFonts w:cstheme="minorHAnsi"/>
                <w:sz w:val="20"/>
                <w:szCs w:val="20"/>
              </w:rPr>
              <w:t>Chai 2013</w:t>
            </w:r>
            <w:r w:rsidRPr="00430F61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430F61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29D51556" w14:textId="77777777" w:rsidR="00F12756" w:rsidRPr="003B3E52" w:rsidRDefault="00F12756" w:rsidP="00F12756">
      <w:pPr>
        <w:widowControl w:val="0"/>
        <w:spacing w:after="0" w:line="480" w:lineRule="auto"/>
        <w:ind w:left="360"/>
        <w:rPr>
          <w:rFonts w:cstheme="minorHAnsi"/>
          <w:sz w:val="20"/>
          <w:szCs w:val="20"/>
        </w:rPr>
      </w:pPr>
    </w:p>
    <w:p w14:paraId="6EA05097" w14:textId="77777777" w:rsidR="00F12756" w:rsidRDefault="00F12756" w:rsidP="00F12756">
      <w:pPr>
        <w:widowControl w:val="0"/>
        <w:spacing w:after="0" w:line="480" w:lineRule="auto"/>
        <w:ind w:left="360"/>
        <w:rPr>
          <w:rFonts w:cstheme="minorHAnsi"/>
          <w:sz w:val="20"/>
          <w:szCs w:val="20"/>
        </w:rPr>
      </w:pPr>
    </w:p>
    <w:p w14:paraId="1740B495" w14:textId="77777777" w:rsidR="00F12756" w:rsidRDefault="00F12756" w:rsidP="00F12756">
      <w:pPr>
        <w:widowControl w:val="0"/>
        <w:spacing w:after="0" w:line="480" w:lineRule="auto"/>
        <w:ind w:left="360"/>
        <w:rPr>
          <w:rFonts w:cstheme="minorHAnsi"/>
          <w:sz w:val="20"/>
          <w:szCs w:val="20"/>
        </w:rPr>
      </w:pPr>
    </w:p>
    <w:p w14:paraId="285C7832" w14:textId="77777777" w:rsidR="00F12756" w:rsidRPr="00370921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>400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bucc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compared with </w:t>
      </w:r>
      <w:r>
        <w:rPr>
          <w:rFonts w:cstheme="minorHAnsi"/>
          <w:b/>
          <w:bCs/>
          <w:sz w:val="20"/>
          <w:szCs w:val="20"/>
          <w:lang w:val="en-GB"/>
        </w:rPr>
        <w:t>sublingu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848"/>
        <w:gridCol w:w="1192"/>
        <w:gridCol w:w="4004"/>
      </w:tblGrid>
      <w:tr w:rsidR="00F12756" w:rsidRPr="005A68F5" w14:paraId="09B6E2AB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E7BD540" w14:textId="77777777" w:rsidR="00F12756" w:rsidRPr="005A68F5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FB0F634" w14:textId="77777777" w:rsidR="00F12756" w:rsidRPr="005A68F5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2E20FC4" w14:textId="77777777" w:rsidR="00F12756" w:rsidRPr="005A68F5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583BB2D" w14:textId="77777777" w:rsidR="00F12756" w:rsidRPr="005A68F5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387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9B0999F" w14:textId="77777777" w:rsidR="00F12756" w:rsidRPr="005A68F5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7022E4B" w14:textId="77777777" w:rsidR="00F12756" w:rsidRPr="005A68F5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5A68F5" w14:paraId="2634D509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4822716B" w14:textId="77777777" w:rsidR="00F12756" w:rsidRPr="005A68F5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C65F1A8" w14:textId="77777777" w:rsidR="00F12756" w:rsidRPr="005A68F5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ublingual </w:t>
            </w: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DF4A76E" w14:textId="77777777" w:rsidR="00F12756" w:rsidRPr="005A68F5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buccal </w:t>
            </w: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5A68F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4DC7E1EE" w14:textId="77777777" w:rsidR="00F12756" w:rsidRPr="005A68F5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08333F6E" w14:textId="77777777" w:rsidR="00F12756" w:rsidRPr="005A68F5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right w:val="single" w:sz="6" w:space="0" w:color="EFEFEF"/>
            </w:tcBorders>
            <w:hideMark/>
          </w:tcPr>
          <w:p w14:paraId="31151BE1" w14:textId="77777777" w:rsidR="00F12756" w:rsidRPr="005A68F5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11DB5411" w14:textId="77777777" w:rsidR="00F12756" w:rsidRPr="005A68F5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5A68F5" w14:paraId="291DAD3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DD915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1D6CA0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1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1DD34E7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3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3 to 165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4368A4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55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0.22 to 11.03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125CE7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539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  <w:t>(</w:t>
            </w:r>
            <w:r>
              <w:rPr>
                <w:rFonts w:eastAsia="Times New Roman" w:cstheme="minorHAnsi"/>
                <w:sz w:val="20"/>
                <w:szCs w:val="20"/>
              </w:rPr>
              <w:t>1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RCTs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82F78B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5F3914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6B21D1A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8A5DCF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3DB7B3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97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7BD1E4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4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886 to 1,000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3F51E0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0.91 to 1.04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34CE52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39</w:t>
            </w:r>
            <w:r>
              <w:rPr>
                <w:rFonts w:eastAsia="Times New Roman" w:cstheme="minorHAnsi"/>
                <w:sz w:val="20"/>
                <w:szCs w:val="20"/>
              </w:rPr>
              <w:br/>
              <w:t>(1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RCTs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DC18BA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AD51A4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1B75036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74BBAD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Safety: serious adverse events and complications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50A4C1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CD4FD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7CA8C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3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0.01 to 8.15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637A3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539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5451FE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DA5829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1444CA4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10261C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92FA01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A8DDFB1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CB4F48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AD7005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AF5B1E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7474592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5A68F5" w14:paraId="528AEA3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11EB21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760DD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56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BFD6ABC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000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904 to 1,000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F49DA4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5.19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1.61 to 6.79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507EBB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526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1ACA30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CB6FBF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5CA7B85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476B1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E40C8C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80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3C243BC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752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672 to 856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AD33ED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0.84 to 1.07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ADE084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526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8B047D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3815C4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231B3C5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5723DE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07BBB7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21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6B91A92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35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235 to 482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3D2AA1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53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1.07 to 2.20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99494B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526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9D7DD0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F07DEA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1C78BB6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E5E61C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5A68F5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B9B596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95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B78072C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78 per 1,000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-value"/>
                <w:rFonts w:eastAsia="Times New Roman" w:cstheme="minorHAnsi"/>
                <w:sz w:val="20"/>
                <w:szCs w:val="20"/>
              </w:rPr>
              <w:t>(872 to 1,000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B7E7FE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cell"/>
                <w:rFonts w:eastAsia="Times New Roman" w:cstheme="minorHAnsi"/>
                <w:sz w:val="20"/>
                <w:szCs w:val="20"/>
              </w:rPr>
              <w:t>(0.91 to 1.16)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4BE047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533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E7D7F0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5A68F5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53EB5A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5A68F5" w14:paraId="064C7DEA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B9505A" w14:textId="77777777" w:rsidR="00F12756" w:rsidRPr="005A68F5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A68F5">
              <w:rPr>
                <w:rFonts w:eastAsia="Times New Roman" w:cstheme="minorHAnsi"/>
                <w:sz w:val="20"/>
                <w:szCs w:val="20"/>
              </w:rPr>
              <w:t>*</w:t>
            </w:r>
            <w:r w:rsidRPr="005A68F5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5A68F5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Fonts w:eastAsia="Times New Roman" w:cstheme="minorHAnsi"/>
                <w:sz w:val="20"/>
                <w:szCs w:val="20"/>
              </w:rPr>
              <w:br/>
            </w:r>
            <w:r w:rsidRPr="005A68F5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5A68F5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1B78FF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5A68F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</w:rPr>
              <w:t>Raghavan 2010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3F873F18" w14:textId="77777777" w:rsidR="00F12756" w:rsidRPr="003B3E52" w:rsidRDefault="00F12756" w:rsidP="00F12756">
      <w:pPr>
        <w:pStyle w:val="ListParagraph"/>
        <w:widowControl w:val="0"/>
        <w:spacing w:after="0" w:line="480" w:lineRule="auto"/>
        <w:ind w:left="1080"/>
        <w:rPr>
          <w:rFonts w:cstheme="minorHAnsi"/>
          <w:sz w:val="20"/>
          <w:szCs w:val="20"/>
        </w:rPr>
      </w:pPr>
    </w:p>
    <w:p w14:paraId="428C4154" w14:textId="77777777" w:rsidR="00F12756" w:rsidRPr="003B3E52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>800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bucc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compared with </w:t>
      </w:r>
      <w:r>
        <w:rPr>
          <w:rFonts w:cstheme="minorHAnsi"/>
          <w:b/>
          <w:bCs/>
          <w:sz w:val="20"/>
          <w:szCs w:val="20"/>
          <w:lang w:val="en-GB"/>
        </w:rPr>
        <w:t>vagin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848"/>
        <w:gridCol w:w="1192"/>
        <w:gridCol w:w="4004"/>
      </w:tblGrid>
      <w:tr w:rsidR="00F12756" w:rsidRPr="00067BEB" w14:paraId="21D1F1E7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9B3038B" w14:textId="77777777" w:rsidR="00F12756" w:rsidRPr="00067BEB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39B9EAD" w14:textId="77777777" w:rsidR="00F12756" w:rsidRPr="00067BEB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42308A6" w14:textId="77777777" w:rsidR="00F12756" w:rsidRPr="00067BEB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F0F8BD1" w14:textId="77777777" w:rsidR="00F12756" w:rsidRPr="00067BEB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387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2739DA8" w14:textId="77777777" w:rsidR="00F12756" w:rsidRPr="00067BEB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873E982" w14:textId="77777777" w:rsidR="00F12756" w:rsidRPr="00067BEB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067BEB" w14:paraId="7D728926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0E39DDF3" w14:textId="77777777" w:rsidR="00F12756" w:rsidRPr="00067BEB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D045B23" w14:textId="77777777" w:rsidR="00F12756" w:rsidRPr="00067BEB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vaginal </w:t>
            </w: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B293FD6" w14:textId="77777777" w:rsidR="00F12756" w:rsidRPr="00067BEB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buccal </w:t>
            </w: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067BE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48829A5B" w14:textId="77777777" w:rsidR="00F12756" w:rsidRPr="00067BEB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556875F1" w14:textId="77777777" w:rsidR="00F12756" w:rsidRPr="00067BEB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right w:val="single" w:sz="6" w:space="0" w:color="EFEFEF"/>
            </w:tcBorders>
            <w:hideMark/>
          </w:tcPr>
          <w:p w14:paraId="23817312" w14:textId="77777777" w:rsidR="00F12756" w:rsidRPr="00067BEB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38284F2F" w14:textId="77777777" w:rsidR="00F12756" w:rsidRPr="00067BEB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067BEB" w14:paraId="6887F8C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047729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5C1936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1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4402B18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2 to 5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C228EF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49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(0.09 to 2.68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A94459" w14:textId="39A659AC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>429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AFD6E9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67BEB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67BEB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D4748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67BEB" w14:paraId="0F4384B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5F9C9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06624F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93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F63F4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4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813 to 1,00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E73534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(0.87 to 1.15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F0E9A0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>429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3F81F5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67BEB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67BEB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695DE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67BEB" w14:paraId="413815E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4628C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9665A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C5B273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5B9AE7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2.94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(0.12 to 71.8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52617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>429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70F78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67BEB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67BEB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D3E655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67BEB" w14:paraId="0573602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AC5220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D752FE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F97AB0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89BDD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4553E0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AF7FA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C039BA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067BEB" w14:paraId="2F28C16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3D5C64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0E2B16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997E521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3DD975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CC5FBB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815716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F6ABC7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067BEB" w14:paraId="6308D34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8FF9D6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705EC9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8F108E7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EF757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7B01B7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FDCA5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48EF16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067BEB" w14:paraId="67E241A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9EB5D7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B2F1E4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31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F68A2C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54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271 to 469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1FABBA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11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(0.85 to 1.47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0BCE12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>429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  <w:t xml:space="preserve">(1 RCTs)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ED57AA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67BEB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67BEB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48E767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67BEB" w14:paraId="3F9269A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FE227F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067BEB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7E591F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94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2DE530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29 per 1,000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-value"/>
                <w:rFonts w:eastAsia="Times New Roman" w:cstheme="minorHAnsi"/>
                <w:sz w:val="20"/>
                <w:szCs w:val="20"/>
              </w:rPr>
              <w:t>(805 to 1,000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BE1DA1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cell"/>
                <w:rFonts w:eastAsia="Times New Roman" w:cstheme="minorHAnsi"/>
                <w:sz w:val="20"/>
                <w:szCs w:val="20"/>
              </w:rPr>
              <w:t>(0.85 to 1.13)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83965D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>423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  <w:t xml:space="preserve">(1 RCT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2C1E69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67BEB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067BEB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b</w:t>
            </w:r>
            <w:r w:rsidRPr="00067BEB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979DED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67BEB" w14:paraId="54BD7360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EB5233" w14:textId="77777777" w:rsidR="00F12756" w:rsidRPr="00067BEB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67BEB">
              <w:rPr>
                <w:rFonts w:eastAsia="Times New Roman" w:cstheme="minorHAnsi"/>
                <w:sz w:val="20"/>
                <w:szCs w:val="20"/>
              </w:rPr>
              <w:t>*</w:t>
            </w:r>
            <w:r w:rsidRPr="00067BEB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067BEB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Fonts w:eastAsia="Times New Roman" w:cstheme="minorHAnsi"/>
                <w:sz w:val="20"/>
                <w:szCs w:val="20"/>
              </w:rPr>
              <w:br/>
            </w:r>
            <w:r w:rsidRPr="00067BEB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067BEB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1B78FF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067BEB">
              <w:rPr>
                <w:rFonts w:eastAsia="Times New Roman" w:cstheme="minorHAnsi"/>
                <w:sz w:val="20"/>
                <w:szCs w:val="20"/>
              </w:rPr>
              <w:t xml:space="preserve"> Middleton 2005</w:t>
            </w:r>
            <w:r w:rsidRPr="00067BEB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030005AB" w14:textId="77777777" w:rsidR="00F12756" w:rsidRDefault="00F12756" w:rsidP="00F12756">
      <w:pPr>
        <w:widowControl w:val="0"/>
        <w:spacing w:after="0" w:line="480" w:lineRule="auto"/>
        <w:ind w:left="360"/>
        <w:rPr>
          <w:rFonts w:cstheme="minorHAnsi"/>
          <w:sz w:val="20"/>
          <w:szCs w:val="20"/>
        </w:rPr>
      </w:pPr>
    </w:p>
    <w:p w14:paraId="32E611CA" w14:textId="77777777" w:rsidR="00F12756" w:rsidRDefault="00F12756" w:rsidP="00F12756">
      <w:pPr>
        <w:widowControl w:val="0"/>
        <w:spacing w:after="0" w:line="480" w:lineRule="auto"/>
        <w:ind w:left="360"/>
        <w:rPr>
          <w:rFonts w:cstheme="minorHAnsi"/>
          <w:sz w:val="20"/>
          <w:szCs w:val="20"/>
        </w:rPr>
      </w:pPr>
    </w:p>
    <w:p w14:paraId="3F4553B8" w14:textId="77777777" w:rsidR="00F12756" w:rsidRPr="00370921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>800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or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compared with </w:t>
      </w:r>
      <w:r>
        <w:rPr>
          <w:rFonts w:cstheme="minorHAnsi"/>
          <w:b/>
          <w:bCs/>
          <w:sz w:val="20"/>
          <w:szCs w:val="20"/>
          <w:lang w:val="en-GB"/>
        </w:rPr>
        <w:t>bucc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848"/>
        <w:gridCol w:w="1192"/>
        <w:gridCol w:w="4004"/>
      </w:tblGrid>
      <w:tr w:rsidR="00F12756" w:rsidRPr="004A0ECA" w14:paraId="16A700D0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1A98273" w14:textId="77777777" w:rsidR="00F12756" w:rsidRPr="004A0EC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EFE4FFE" w14:textId="77777777" w:rsidR="00F12756" w:rsidRPr="004A0EC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D4F916D" w14:textId="77777777" w:rsidR="00F12756" w:rsidRPr="004A0EC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08AC762" w14:textId="77777777" w:rsidR="00F12756" w:rsidRPr="004A0EC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387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70FCAB3" w14:textId="77777777" w:rsidR="00F12756" w:rsidRPr="004A0EC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3E0158A" w14:textId="77777777" w:rsidR="00F12756" w:rsidRPr="004A0EC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4A0ECA" w14:paraId="775A512A" w14:textId="77777777" w:rsidTr="00E96777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1FD6EF73" w14:textId="77777777" w:rsidR="00F12756" w:rsidRPr="004A0EC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3ACD7FC" w14:textId="77777777" w:rsidR="00F12756" w:rsidRPr="004A0ECA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buccal </w:t>
            </w: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8E6A3C7" w14:textId="77777777" w:rsidR="00F12756" w:rsidRPr="004A0ECA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</w:t>
            </w: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4A0EC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73260333" w14:textId="77777777" w:rsidR="00F12756" w:rsidRPr="004A0EC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1455A9AD" w14:textId="77777777" w:rsidR="00F12756" w:rsidRPr="004A0EC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right w:val="single" w:sz="6" w:space="0" w:color="EFEFEF"/>
            </w:tcBorders>
            <w:hideMark/>
          </w:tcPr>
          <w:p w14:paraId="355B05EC" w14:textId="77777777" w:rsidR="00F12756" w:rsidRPr="004A0EC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7FFF11C9" w14:textId="77777777" w:rsidR="00F12756" w:rsidRPr="004A0EC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4A0ECA" w14:paraId="2659C83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E8AFE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Efficacy: ongoing pregnancy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B1A75C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1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D6E37D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4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11 to 103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61B8AF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3.61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(1.20 to 10.80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F6C93F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>847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4A0EC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934E27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4A0EC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2A06F5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4A0ECA" w14:paraId="2BF63F0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6285F9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BA90CD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96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51DF2A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3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847 to 1,000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EB2E2A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7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(0.88 to 1.07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56EE48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>847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FFFEA6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4A0EC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D8EC83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4A0ECA" w14:paraId="068D1A3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DB9B93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EC0F33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20FE53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0 to 19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D9C9C6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3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(0.01 to 8.08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1E7365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>847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3DA197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4A0EC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6CE4A9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4A0ECA" w14:paraId="79429BB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326167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Expulsion time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CF8E94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E9D7572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9AF5A4D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28052E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55B7AF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886975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4A0ECA" w14:paraId="6189CC16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5CE978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754B62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D99736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8ADDB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67986E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4F9897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9DB085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4A0ECA" w14:paraId="7676FF1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6745CD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EDB332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C006A64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FE6760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D0C130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903D2F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87F962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4A0ECA" w14:paraId="5259DCF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25E58F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EE479B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47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E1D2D8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47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376 to 528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677C2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(0.79 to 1.11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1329F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>83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3E4A0C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4A0EC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AB5148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4A0ECA" w14:paraId="111946D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80090E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4A0ECA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E8344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911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29771C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29 per 1,000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-value"/>
                <w:rFonts w:eastAsia="Times New Roman" w:cstheme="minorHAnsi"/>
                <w:sz w:val="20"/>
                <w:szCs w:val="20"/>
              </w:rPr>
              <w:t>(829 to 1,000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CB2A5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cell"/>
                <w:rFonts w:eastAsia="Times New Roman" w:cstheme="minorHAnsi"/>
                <w:sz w:val="20"/>
                <w:szCs w:val="20"/>
              </w:rPr>
              <w:t>(0.91 to 1.12)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23214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>835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5A68F5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C1191B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4A0EC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ECF901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4A0ECA" w14:paraId="5FE2EC61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BECD9E" w14:textId="77777777" w:rsidR="00F12756" w:rsidRPr="004A0EC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A0ECA">
              <w:rPr>
                <w:rFonts w:eastAsia="Times New Roman" w:cstheme="minorHAnsi"/>
                <w:sz w:val="20"/>
                <w:szCs w:val="20"/>
              </w:rPr>
              <w:t>*</w:t>
            </w:r>
            <w:r w:rsidRPr="004A0ECA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4A0ECA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Fonts w:eastAsia="Times New Roman" w:cstheme="minorHAnsi"/>
                <w:sz w:val="20"/>
                <w:szCs w:val="20"/>
              </w:rPr>
              <w:br/>
            </w:r>
            <w:r w:rsidRPr="004A0ECA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4A0ECA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4A0ECA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1B78FF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bookmarkStart w:id="0" w:name="_Hlk536610218"/>
            <w:r w:rsidRPr="009852CE">
              <w:rPr>
                <w:rFonts w:eastAsia="Times New Roman" w:cs="Arial"/>
              </w:rPr>
              <w:t xml:space="preserve"> </w:t>
            </w:r>
            <w:r w:rsidRPr="004A0ECA">
              <w:rPr>
                <w:rFonts w:eastAsia="Times New Roman" w:cs="Arial"/>
                <w:sz w:val="20"/>
                <w:szCs w:val="20"/>
              </w:rPr>
              <w:t>Winikoff</w:t>
            </w:r>
            <w:bookmarkEnd w:id="0"/>
            <w:r>
              <w:rPr>
                <w:rFonts w:eastAsia="Times New Roman" w:cs="Arial"/>
                <w:sz w:val="20"/>
                <w:szCs w:val="20"/>
              </w:rPr>
              <w:t xml:space="preserve"> 2008</w:t>
            </w:r>
            <w:r w:rsidRPr="004A0EC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4A0ECA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</w:tr>
    </w:tbl>
    <w:p w14:paraId="1F93381B" w14:textId="77777777" w:rsidR="00F12756" w:rsidRDefault="00F12756" w:rsidP="00F12756">
      <w:pPr>
        <w:pStyle w:val="ListParagraph"/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6DDC28BD" w14:textId="77777777" w:rsidR="00F12756" w:rsidRDefault="00F12756" w:rsidP="00F12756">
      <w:pPr>
        <w:pStyle w:val="ListParagraph"/>
        <w:widowControl w:val="0"/>
        <w:spacing w:after="0" w:line="480" w:lineRule="auto"/>
        <w:rPr>
          <w:rFonts w:cstheme="minorHAnsi"/>
          <w:sz w:val="20"/>
          <w:szCs w:val="20"/>
        </w:rPr>
      </w:pPr>
    </w:p>
    <w:p w14:paraId="3213DF0F" w14:textId="77777777" w:rsidR="00F12756" w:rsidRPr="00370921" w:rsidRDefault="00F12756" w:rsidP="00F12756">
      <w:pPr>
        <w:pStyle w:val="ListParagraph"/>
        <w:widowControl w:val="0"/>
        <w:numPr>
          <w:ilvl w:val="0"/>
          <w:numId w:val="39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>4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or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compared with </w:t>
      </w:r>
      <w:r>
        <w:rPr>
          <w:rFonts w:cstheme="minorHAnsi"/>
          <w:b/>
          <w:bCs/>
          <w:sz w:val="20"/>
          <w:szCs w:val="20"/>
          <w:lang w:val="en-GB"/>
        </w:rPr>
        <w:t>sublingu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in combined regimen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568"/>
        <w:gridCol w:w="1472"/>
        <w:gridCol w:w="4004"/>
      </w:tblGrid>
      <w:tr w:rsidR="00F12756" w:rsidRPr="000B2246" w14:paraId="5020C841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F611ACA" w14:textId="77777777" w:rsidR="00F12756" w:rsidRPr="000B224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B4D9725" w14:textId="77777777" w:rsidR="00F12756" w:rsidRPr="000B224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AAC1F2A" w14:textId="77777777" w:rsidR="00F12756" w:rsidRPr="000B224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0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83454FD" w14:textId="77777777" w:rsidR="00F12756" w:rsidRPr="000B224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78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AAD59BC" w14:textId="77777777" w:rsidR="00F12756" w:rsidRPr="000B224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37584376" w14:textId="77777777" w:rsidR="00F12756" w:rsidRPr="000B2246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0B2246" w14:paraId="6BAF40D4" w14:textId="77777777" w:rsidTr="00E96777">
        <w:trPr>
          <w:cantSplit/>
          <w:trHeight w:val="1007"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14AF3CE8" w14:textId="77777777" w:rsidR="00F12756" w:rsidRPr="000B224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1C05B36" w14:textId="77777777" w:rsidR="00F12756" w:rsidRPr="000B224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ublingual </w:t>
            </w: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B77F2AB" w14:textId="77777777" w:rsidR="00F12756" w:rsidRPr="000B2246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μg</w:t>
            </w:r>
            <w:proofErr w:type="spellEnd"/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oral </w:t>
            </w: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soprostol </w:t>
            </w:r>
            <w:r w:rsidRPr="000B224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 combined regimen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73A571F8" w14:textId="77777777" w:rsidR="00F12756" w:rsidRPr="000B224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right w:val="single" w:sz="6" w:space="0" w:color="EFEFEF"/>
            </w:tcBorders>
            <w:hideMark/>
          </w:tcPr>
          <w:p w14:paraId="2D122E02" w14:textId="77777777" w:rsidR="00F12756" w:rsidRPr="000B224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right w:val="single" w:sz="6" w:space="0" w:color="EFEFEF"/>
            </w:tcBorders>
            <w:hideMark/>
          </w:tcPr>
          <w:p w14:paraId="2D7BC065" w14:textId="77777777" w:rsidR="00F12756" w:rsidRPr="000B224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7F90A8F8" w14:textId="77777777" w:rsidR="00F12756" w:rsidRPr="000B2246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0B2246" w14:paraId="66A0181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570644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0B2246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984548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1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2A6A82F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6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1 to 36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8EE26D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44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10 to 1.96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9130CA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564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2 RCT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0B2246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0969E8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30CFC9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B2246" w14:paraId="6177162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C88ABD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7F3578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94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33415F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2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839 to 1,000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E5F87E5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3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99 to 1.07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ED2061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564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0B2246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FFE7F5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7256C1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B2246" w14:paraId="1854D6A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99C07E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7A71F3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5723865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EA283F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8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01 to 49.14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16E383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471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22DE47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B5FA6D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B2246" w14:paraId="341374A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BBA135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xpulsion time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242E3D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D0EDF02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8E2B83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282DFC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78FDE2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B078B4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0B2246" w14:paraId="0838C5C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6FB7CF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EB6B6B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19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B84E54D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04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140 to 295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5D9782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5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72 to 1.52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8A3C94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47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42D840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6EEAF7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B2246" w14:paraId="4162A4A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08E234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DA961E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33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CBDE3B4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36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261 to 428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D52BF6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77 to 1.26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043F5A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563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0B2246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FF485F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8834E8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0B2246" w14:paraId="0080D95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53D552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2B49D0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41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6BB6BAF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47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328 to 554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1EE680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9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80 to 1.35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7D92BD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564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2 RCTs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0B2246">
              <w:rPr>
                <w:rStyle w:val="comma"/>
                <w:rFonts w:eastAsia="Times New Roman" w:cstheme="minorHAnsi"/>
                <w:sz w:val="20"/>
                <w:szCs w:val="20"/>
                <w:vertAlign w:val="superscript"/>
              </w:rPr>
              <w:t>,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735F7C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22F795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0B2246" w14:paraId="299DE5C4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1D7ECB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0B2246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961C73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91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1CE1989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32 per 1,00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-value"/>
                <w:rFonts w:eastAsia="Times New Roman" w:cstheme="minorHAnsi"/>
                <w:sz w:val="20"/>
                <w:szCs w:val="20"/>
              </w:rPr>
              <w:t>(813 to 1,000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B64142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cell"/>
                <w:rFonts w:eastAsia="Times New Roman" w:cstheme="minorHAnsi"/>
                <w:sz w:val="20"/>
                <w:szCs w:val="20"/>
              </w:rPr>
              <w:t>(0.89 to 1.18)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F26C6E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470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366E36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0B2246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Style w:val="quality-text"/>
                <w:rFonts w:eastAsia="Times New Roman" w:cstheme="minorHAnsi"/>
                <w:sz w:val="20"/>
                <w:szCs w:val="20"/>
              </w:rPr>
              <w:t>LOW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2ED494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 xml:space="preserve">Our confidence in the direct estimate is limited. The true effect may be substantially different from the estimate of the effect. </w:t>
            </w:r>
          </w:p>
        </w:tc>
      </w:tr>
      <w:tr w:rsidR="00F12756" w:rsidRPr="000B2246" w14:paraId="583B35C9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846C4B" w14:textId="77777777" w:rsidR="00F12756" w:rsidRPr="000B2246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B2246">
              <w:rPr>
                <w:rFonts w:eastAsia="Times New Roman" w:cstheme="minorHAnsi"/>
                <w:sz w:val="20"/>
                <w:szCs w:val="20"/>
              </w:rPr>
              <w:t>*</w:t>
            </w:r>
            <w:r w:rsidRPr="000B2246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0B2246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Fonts w:eastAsia="Times New Roman" w:cstheme="minorHAnsi"/>
                <w:sz w:val="20"/>
                <w:szCs w:val="20"/>
              </w:rPr>
              <w:br/>
            </w:r>
            <w:r w:rsidRPr="000B2246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0B2246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0B2246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1B78FF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1B78FF">
              <w:rPr>
                <w:rFonts w:cstheme="minorHAnsi"/>
                <w:sz w:val="20"/>
                <w:szCs w:val="20"/>
              </w:rPr>
              <w:t xml:space="preserve"> </w:t>
            </w:r>
            <w:r w:rsidRPr="001B78F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1B78FF">
              <w:rPr>
                <w:rFonts w:eastAsia="Times New Roman" w:cs="Arial"/>
                <w:sz w:val="20"/>
                <w:szCs w:val="20"/>
              </w:rPr>
              <w:t>Dahiya 2011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1B78FF">
              <w:rPr>
                <w:rFonts w:eastAsia="Times New Roman" w:cs="Arial"/>
                <w:sz w:val="20"/>
                <w:szCs w:val="20"/>
              </w:rPr>
              <w:t xml:space="preserve"> and Raghavan 2009</w:t>
            </w:r>
            <w:r w:rsidRPr="000B2246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</w:tr>
    </w:tbl>
    <w:p w14:paraId="728B573A" w14:textId="77777777" w:rsidR="00F12756" w:rsidRPr="008E7E6D" w:rsidRDefault="00F12756" w:rsidP="00F12756"/>
    <w:p w14:paraId="3B12D867" w14:textId="4BEDA2CE" w:rsidR="00F12756" w:rsidRPr="003B3E52" w:rsidRDefault="00F12756" w:rsidP="00F12756">
      <w:pPr>
        <w:widowControl w:val="0"/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A92892">
        <w:rPr>
          <w:rFonts w:cstheme="minorHAnsi"/>
          <w:b/>
          <w:bCs/>
          <w:sz w:val="20"/>
          <w:szCs w:val="20"/>
          <w:lang w:val="en-GB"/>
        </w:rPr>
        <w:t>S</w:t>
      </w:r>
      <w:r w:rsidR="00292B3E">
        <w:rPr>
          <w:rFonts w:cstheme="minorHAnsi"/>
          <w:b/>
          <w:bCs/>
          <w:sz w:val="20"/>
          <w:szCs w:val="20"/>
          <w:lang w:val="en-GB"/>
        </w:rPr>
        <w:t>5</w:t>
      </w:r>
      <w:r w:rsidRPr="003B3E52">
        <w:rPr>
          <w:rFonts w:cstheme="minorHAnsi"/>
          <w:b/>
          <w:bCs/>
          <w:sz w:val="20"/>
          <w:szCs w:val="20"/>
          <w:lang w:val="en-GB"/>
        </w:rPr>
        <w:t>.</w:t>
      </w:r>
      <w:r w:rsidRPr="003B3E52">
        <w:rPr>
          <w:rFonts w:cstheme="minorHAnsi"/>
          <w:b/>
          <w:bCs/>
          <w:sz w:val="20"/>
          <w:szCs w:val="20"/>
        </w:rPr>
        <w:t xml:space="preserve">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Comparison of </w:t>
      </w:r>
      <w:r>
        <w:rPr>
          <w:rFonts w:cstheme="minorHAnsi"/>
          <w:b/>
          <w:bCs/>
          <w:sz w:val="20"/>
          <w:szCs w:val="20"/>
          <w:lang w:val="en-GB"/>
        </w:rPr>
        <w:t xml:space="preserve">different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 xml:space="preserve">only </w:t>
      </w:r>
      <w:r w:rsidRPr="003B3E52">
        <w:rPr>
          <w:rFonts w:cstheme="minorHAnsi"/>
          <w:b/>
          <w:bCs/>
          <w:sz w:val="20"/>
          <w:szCs w:val="20"/>
          <w:lang w:val="en-GB"/>
        </w:rPr>
        <w:t>regimen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</w:p>
    <w:p w14:paraId="5D04A8FB" w14:textId="77777777" w:rsidR="00F12756" w:rsidRPr="0080013E" w:rsidRDefault="00F12756" w:rsidP="00F12756">
      <w:pPr>
        <w:pStyle w:val="ListParagraph"/>
        <w:widowControl w:val="0"/>
        <w:numPr>
          <w:ilvl w:val="0"/>
          <w:numId w:val="40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t xml:space="preserve">Misoprostol 4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 xml:space="preserve">oral every 3 hours for 4 doses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compared with </w:t>
      </w:r>
      <w:r>
        <w:rPr>
          <w:rFonts w:cstheme="minorHAnsi"/>
          <w:b/>
          <w:bCs/>
          <w:sz w:val="20"/>
          <w:szCs w:val="20"/>
          <w:lang w:val="en-GB"/>
        </w:rPr>
        <w:t>600</w:t>
      </w:r>
      <w:r w:rsidRPr="0080013E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vaginal </w:t>
      </w:r>
      <w:r>
        <w:rPr>
          <w:rFonts w:cstheme="minorHAnsi"/>
          <w:b/>
          <w:bCs/>
          <w:sz w:val="20"/>
          <w:szCs w:val="20"/>
          <w:lang w:val="en-GB"/>
        </w:rPr>
        <w:t>misoprostol once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568"/>
        <w:gridCol w:w="1472"/>
        <w:gridCol w:w="4004"/>
      </w:tblGrid>
      <w:tr w:rsidR="00F12756" w:rsidRPr="0089682A" w14:paraId="26208AD0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6D37C8E" w14:textId="77777777" w:rsidR="00F12756" w:rsidRPr="0089682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A5DFF1E" w14:textId="77777777" w:rsidR="00F12756" w:rsidRPr="0089682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3111032" w14:textId="77777777" w:rsidR="00F12756" w:rsidRPr="0089682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0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10A71007" w14:textId="77777777" w:rsidR="00F12756" w:rsidRPr="0089682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78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41EA96B" w14:textId="77777777" w:rsidR="00F12756" w:rsidRPr="0089682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75655A5" w14:textId="77777777" w:rsidR="00F12756" w:rsidRPr="0089682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89682A" w14:paraId="1734DEC5" w14:textId="77777777" w:rsidTr="00E96777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497A084E" w14:textId="77777777" w:rsidR="00F12756" w:rsidRPr="0089682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99D81C2" w14:textId="77777777" w:rsidR="00F12756" w:rsidRPr="0089682A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600 </w:t>
            </w:r>
            <w:proofErr w:type="spellStart"/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μg</w:t>
            </w:r>
            <w:proofErr w:type="spellEnd"/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ginal misoprostol onc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A87DF1E" w14:textId="77777777" w:rsidR="00F12756" w:rsidRPr="0089682A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400 </w:t>
            </w:r>
            <w:proofErr w:type="spellStart"/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μg</w:t>
            </w:r>
            <w:proofErr w:type="spellEnd"/>
            <w:r w:rsidRPr="0089682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ral misoprostol every 3 h (for 4 doses)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29877477" w14:textId="77777777" w:rsidR="00F12756" w:rsidRPr="0089682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right w:val="single" w:sz="6" w:space="0" w:color="EFEFEF"/>
            </w:tcBorders>
            <w:hideMark/>
          </w:tcPr>
          <w:p w14:paraId="4C8BC8A7" w14:textId="77777777" w:rsidR="00F12756" w:rsidRPr="0089682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right w:val="single" w:sz="6" w:space="0" w:color="EFEFEF"/>
            </w:tcBorders>
            <w:hideMark/>
          </w:tcPr>
          <w:p w14:paraId="299D9D30" w14:textId="77777777" w:rsidR="00F12756" w:rsidRPr="0089682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1EA41135" w14:textId="77777777" w:rsidR="00F12756" w:rsidRPr="0089682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89682A" w14:paraId="26F25DF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52EE1A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89682A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8540AD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20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D0EEF88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00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134 to 66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082792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5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(0.67 to 3.3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E2ECEB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>76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89682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CA7EE53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89682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6EE920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89682A" w14:paraId="65F864B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0AE747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576AE2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42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0AC1CA5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99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221 to 722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D3B6CA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4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(0.52 to 1.7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183CD9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>76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  <w:t>(1 RCT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1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E32606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89682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36A22C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89682A" w14:paraId="144DD135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3C0464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81303D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9249209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036978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F1E05C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38F301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CF2F13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89682A" w14:paraId="225FC7FD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5FA7EA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Expulsion time &lt;24 hours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B95E53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A647755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42E845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D58A97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328F70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B5613A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89682A" w14:paraId="2C51FBC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87E730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BCF1B5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917B5B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361A4B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9B669E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BC9E27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0C2771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89682A" w14:paraId="57C18767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3415EB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39CD69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9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98A0458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41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684 to 1,00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D57D95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9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(0.72 to 1.4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3FA042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>76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F3E9BA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89682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5A7830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89682A" w14:paraId="7993BF7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745C93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104B4C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7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125588E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85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87 to 93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0C33766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3.8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(1.16 to 12.4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31089E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>76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245098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89682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349DBA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89682A" w14:paraId="226F5E8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25ECDC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89682A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FC94A8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4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DDFB79D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05 per 1,000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-value"/>
                <w:rFonts w:eastAsia="Times New Roman" w:cstheme="minorHAnsi"/>
                <w:sz w:val="20"/>
                <w:szCs w:val="20"/>
              </w:rPr>
              <w:t>(225 to 720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93DFEC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9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cell"/>
                <w:rFonts w:eastAsia="Times New Roman" w:cstheme="minorHAnsi"/>
                <w:sz w:val="20"/>
                <w:szCs w:val="20"/>
              </w:rPr>
              <w:t>(0.5 to 1.6)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022B10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>76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3AE5D9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89682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9071ED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89682A" w14:paraId="18AA0977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892054" w14:textId="77777777" w:rsidR="00F12756" w:rsidRPr="0089682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9682A">
              <w:rPr>
                <w:rFonts w:eastAsia="Times New Roman" w:cstheme="minorHAnsi"/>
                <w:sz w:val="20"/>
                <w:szCs w:val="20"/>
              </w:rPr>
              <w:t>*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Fonts w:eastAsia="Times New Roman" w:cstheme="minorHAnsi"/>
                <w:sz w:val="20"/>
                <w:szCs w:val="20"/>
              </w:rPr>
              <w:br/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7795C">
              <w:rPr>
                <w:rFonts w:eastAsia="Times New Roman" w:cstheme="minorHAnsi"/>
                <w:sz w:val="20"/>
                <w:szCs w:val="20"/>
              </w:rPr>
              <w:t>Blanchard 2005</w:t>
            </w:r>
            <w:r w:rsidRPr="0089682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4E39D0A1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1B058562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3DDAD2B9" w14:textId="77777777" w:rsidR="00F12756" w:rsidRPr="0080013E" w:rsidRDefault="00F12756" w:rsidP="00F12756">
      <w:pPr>
        <w:pStyle w:val="ListParagraph"/>
        <w:widowControl w:val="0"/>
        <w:numPr>
          <w:ilvl w:val="0"/>
          <w:numId w:val="40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>8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 xml:space="preserve">oral every 6 hours for 2 doses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compared with </w:t>
      </w:r>
      <w:r>
        <w:rPr>
          <w:rFonts w:cstheme="minorHAnsi"/>
          <w:b/>
          <w:bCs/>
          <w:sz w:val="20"/>
          <w:szCs w:val="20"/>
          <w:lang w:val="en-GB"/>
        </w:rPr>
        <w:t>600</w:t>
      </w:r>
      <w:r w:rsidRPr="0080013E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vaginal </w:t>
      </w:r>
      <w:r>
        <w:rPr>
          <w:rFonts w:cstheme="minorHAnsi"/>
          <w:b/>
          <w:bCs/>
          <w:sz w:val="20"/>
          <w:szCs w:val="20"/>
          <w:lang w:val="en-GB"/>
        </w:rPr>
        <w:t>misoprostol once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568"/>
        <w:gridCol w:w="1472"/>
        <w:gridCol w:w="4004"/>
      </w:tblGrid>
      <w:tr w:rsidR="00F12756" w:rsidRPr="00397D6C" w14:paraId="147E6499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ED2E00C" w14:textId="77777777" w:rsidR="00F12756" w:rsidRPr="00397D6C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AE9E1DC" w14:textId="77777777" w:rsidR="00F12756" w:rsidRPr="00397D6C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98A82ED" w14:textId="77777777" w:rsidR="00F12756" w:rsidRPr="00397D6C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0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1CD74F3" w14:textId="77777777" w:rsidR="00F12756" w:rsidRPr="00397D6C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78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620C4041" w14:textId="77777777" w:rsidR="00F12756" w:rsidRPr="00397D6C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B09DD60" w14:textId="77777777" w:rsidR="00F12756" w:rsidRPr="00397D6C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397D6C" w14:paraId="27A981E0" w14:textId="77777777" w:rsidTr="00E96777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4FE60850" w14:textId="77777777" w:rsidR="00F12756" w:rsidRPr="00397D6C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6D9D0E2" w14:textId="77777777" w:rsidR="00F12756" w:rsidRPr="00397D6C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600 </w:t>
            </w:r>
            <w:proofErr w:type="spellStart"/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μg</w:t>
            </w:r>
            <w:proofErr w:type="spellEnd"/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ginal misoprostol onc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D2F568E" w14:textId="77777777" w:rsidR="00F12756" w:rsidRPr="00397D6C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μg</w:t>
            </w:r>
            <w:proofErr w:type="spellEnd"/>
            <w:r w:rsidRPr="00397D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ral misoprostol every 6 h (for 2 doses)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0C184102" w14:textId="77777777" w:rsidR="00F12756" w:rsidRPr="00397D6C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right w:val="single" w:sz="6" w:space="0" w:color="EFEFEF"/>
            </w:tcBorders>
            <w:hideMark/>
          </w:tcPr>
          <w:p w14:paraId="19829EC7" w14:textId="77777777" w:rsidR="00F12756" w:rsidRPr="00397D6C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right w:val="single" w:sz="6" w:space="0" w:color="EFEFEF"/>
            </w:tcBorders>
            <w:hideMark/>
          </w:tcPr>
          <w:p w14:paraId="431202D9" w14:textId="77777777" w:rsidR="00F12756" w:rsidRPr="00397D6C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25040E68" w14:textId="77777777" w:rsidR="00F12756" w:rsidRPr="00397D6C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397D6C" w14:paraId="5ED463B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E83CE7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397D6C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752B2E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20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E06659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172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56 to 518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734E0E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6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(0.28 to 2.59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865BF6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>64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397D6C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829CEB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97D6C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CAD82E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97D6C" w14:paraId="22836CC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02E31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CDA665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42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E753268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76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259 to 871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1B7EB8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12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(0.61 to 2.05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D948DC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>64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CD0EF8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97D6C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C3FB1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97D6C" w14:paraId="580CD28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F0F193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47061BB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66207CA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D1CDD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D180F3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4CC2B1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D5E706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397D6C" w14:paraId="5C3479A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F48C7B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Expulsion time &lt;24 hours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BE40ED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BCD697D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54AC64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6632D9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B9835A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F0E956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397D6C" w14:paraId="42F28E5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2D089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EAE5BEC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2093DE1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97D613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FC822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18DCB1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D74EB0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397D6C" w14:paraId="0F9E679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4BF96B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AC7F32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9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B988EC9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0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656 to 1,000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AA84F7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(0.69 to 1.45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BBF0AA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>64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0C8A0A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97D6C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188B21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97D6C" w14:paraId="55D7130A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F9471A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298736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7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C35097E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15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58 to 788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BA0FAD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2.87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(0.77 to 10.50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F81EB6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>64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BF152C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97D6C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9BDF6C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397D6C" w14:paraId="3C74B6F1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025A8C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397D6C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58869F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4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F3172D5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55 per 1,000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-value"/>
                <w:rFonts w:eastAsia="Times New Roman" w:cstheme="minorHAnsi"/>
                <w:sz w:val="20"/>
                <w:szCs w:val="20"/>
              </w:rPr>
              <w:t>(243 to 846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0F0C99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1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cell"/>
                <w:rFonts w:eastAsia="Times New Roman" w:cstheme="minorHAnsi"/>
                <w:sz w:val="20"/>
                <w:szCs w:val="20"/>
              </w:rPr>
              <w:t>(0.54 to 1.88)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6344C4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>64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51DE5B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97D6C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CC2A05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397D6C" w14:paraId="2B515D5B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9B0D12" w14:textId="77777777" w:rsidR="00F12756" w:rsidRPr="00397D6C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97D6C">
              <w:rPr>
                <w:rFonts w:eastAsia="Times New Roman" w:cstheme="minorHAnsi"/>
                <w:sz w:val="20"/>
                <w:szCs w:val="20"/>
              </w:rPr>
              <w:t>*</w:t>
            </w:r>
            <w:r w:rsidRPr="00397D6C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97D6C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Fonts w:eastAsia="Times New Roman" w:cstheme="minorHAnsi"/>
                <w:sz w:val="20"/>
                <w:szCs w:val="20"/>
              </w:rPr>
              <w:br/>
            </w:r>
            <w:r w:rsidRPr="00397D6C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397D6C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7795C">
              <w:rPr>
                <w:rFonts w:eastAsia="Times New Roman" w:cstheme="minorHAnsi"/>
                <w:sz w:val="20"/>
                <w:szCs w:val="20"/>
              </w:rPr>
              <w:t>Blanchard 2005</w:t>
            </w:r>
            <w:r w:rsidRPr="0089682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6B774286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5940000C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074E9F75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6E480FD6" w14:textId="77777777" w:rsidR="00F12756" w:rsidRPr="0080013E" w:rsidRDefault="00F12756" w:rsidP="00F12756">
      <w:pPr>
        <w:pStyle w:val="ListParagraph"/>
        <w:widowControl w:val="0"/>
        <w:numPr>
          <w:ilvl w:val="0"/>
          <w:numId w:val="40"/>
        </w:numPr>
        <w:spacing w:after="0" w:line="480" w:lineRule="auto"/>
        <w:jc w:val="center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isoprostol </w:t>
      </w:r>
      <w:r>
        <w:rPr>
          <w:rFonts w:cstheme="minorHAnsi"/>
          <w:b/>
          <w:bCs/>
          <w:sz w:val="20"/>
          <w:szCs w:val="20"/>
          <w:lang w:val="en-GB"/>
        </w:rPr>
        <w:t>400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 xml:space="preserve">oral every 3 hours for 4 doses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compared with </w:t>
      </w:r>
      <w:r>
        <w:rPr>
          <w:rFonts w:cstheme="minorHAnsi"/>
          <w:b/>
          <w:bCs/>
          <w:sz w:val="20"/>
          <w:szCs w:val="20"/>
          <w:lang w:val="en-GB"/>
        </w:rPr>
        <w:t>800</w:t>
      </w:r>
      <w:r w:rsidRPr="0080013E">
        <w:rPr>
          <w:rFonts w:cstheme="minorHAnsi"/>
          <w:b/>
          <w:bCs/>
          <w:sz w:val="20"/>
          <w:szCs w:val="20"/>
          <w:lang w:val="en-GB"/>
        </w:rPr>
        <w:t xml:space="preserve">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>
        <w:rPr>
          <w:rFonts w:cstheme="minorHAnsi"/>
          <w:b/>
          <w:bCs/>
          <w:sz w:val="20"/>
          <w:szCs w:val="20"/>
          <w:lang w:val="en-GB"/>
        </w:rPr>
        <w:t xml:space="preserve"> oral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misoprostol every 6 hours for 2 doses</w:t>
      </w:r>
    </w:p>
    <w:tbl>
      <w:tblPr>
        <w:tblW w:w="5003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11"/>
        <w:gridCol w:w="1848"/>
        <w:gridCol w:w="1848"/>
        <w:gridCol w:w="1848"/>
        <w:gridCol w:w="1568"/>
        <w:gridCol w:w="1472"/>
        <w:gridCol w:w="4004"/>
      </w:tblGrid>
      <w:tr w:rsidR="00F12756" w:rsidRPr="007B5F2E" w14:paraId="0F34CB9B" w14:textId="77777777" w:rsidTr="00E96777">
        <w:trPr>
          <w:cantSplit/>
          <w:tblHeader/>
        </w:trPr>
        <w:tc>
          <w:tcPr>
            <w:tcW w:w="913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D9477C1" w14:textId="77777777" w:rsidR="00F12756" w:rsidRPr="007B5F2E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3C3206D" w14:textId="77777777" w:rsidR="00F12756" w:rsidRPr="007B5F2E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7B5F2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7B5F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FBFAC00" w14:textId="77777777" w:rsidR="00F12756" w:rsidRPr="007B5F2E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0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7362A88" w14:textId="77777777" w:rsidR="00F12756" w:rsidRPr="007B5F2E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478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040A7588" w14:textId="77777777" w:rsidR="00F12756" w:rsidRPr="007B5F2E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GRADE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204B98E2" w14:textId="77777777" w:rsidR="00F12756" w:rsidRPr="007B5F2E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7B5F2E" w14:paraId="1A92A70C" w14:textId="77777777" w:rsidTr="00E96777">
        <w:trPr>
          <w:cantSplit/>
          <w:tblHeader/>
        </w:trPr>
        <w:tc>
          <w:tcPr>
            <w:tcW w:w="913" w:type="pct"/>
            <w:vMerge/>
            <w:tcBorders>
              <w:right w:val="single" w:sz="6" w:space="0" w:color="EFEFEF"/>
            </w:tcBorders>
            <w:hideMark/>
          </w:tcPr>
          <w:p w14:paraId="7773A0F1" w14:textId="77777777" w:rsidR="00F12756" w:rsidRPr="007B5F2E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9F24120" w14:textId="77777777" w:rsidR="00F12756" w:rsidRPr="007B5F2E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misoprostol 800 po q6 x 2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DB940F7" w14:textId="77777777" w:rsidR="00F12756" w:rsidRPr="007B5F2E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B5F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misoprostol 400 mcg po q 3x4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56FE237D" w14:textId="77777777" w:rsidR="00F12756" w:rsidRPr="007B5F2E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09" w:type="pct"/>
            <w:vMerge/>
            <w:tcBorders>
              <w:right w:val="single" w:sz="6" w:space="0" w:color="EFEFEF"/>
            </w:tcBorders>
            <w:hideMark/>
          </w:tcPr>
          <w:p w14:paraId="6EA4517E" w14:textId="77777777" w:rsidR="00F12756" w:rsidRPr="007B5F2E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478" w:type="pct"/>
            <w:vMerge/>
            <w:tcBorders>
              <w:right w:val="single" w:sz="6" w:space="0" w:color="EFEFEF"/>
            </w:tcBorders>
            <w:hideMark/>
          </w:tcPr>
          <w:p w14:paraId="30D73BDF" w14:textId="77777777" w:rsidR="00F12756" w:rsidRPr="007B5F2E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4C209F78" w14:textId="77777777" w:rsidR="00F12756" w:rsidRPr="007B5F2E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7B5F2E" w14:paraId="533454C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1F32C8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7B5F2E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EBD7B4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16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CBF054F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292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103 to 817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3B7747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75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(0.62 to 4.90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5B8E87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>6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7B5F2E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777934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7B5F2E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71A784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7B5F2E" w14:paraId="5D872858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A66BBC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7FB94E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50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EF4AD0A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20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220 to 795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9F5250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4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(0.44 to 1.59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25C6AA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>6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  <w:t>(1 RCT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1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434E7B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7B5F2E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26C603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7B5F2E" w14:paraId="0E8F063F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23AE35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DEF2DB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8179FF6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60897E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877A8C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75032F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07F001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7B5F2E" w14:paraId="2CED968C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EF54FD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Expulsion time &lt;24 hours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9C26EE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08E5B10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0487684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F7699E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9B86B3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8B529F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7B5F2E" w14:paraId="14B5A6DB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B54B35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12FBA3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A4C4559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0D5CD2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AEB6F0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ACD613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9D7C47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No direct evidence identified </w:t>
            </w:r>
          </w:p>
        </w:tc>
      </w:tr>
      <w:tr w:rsidR="00F12756" w:rsidRPr="007B5F2E" w14:paraId="4270C733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CEEB17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1D886D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95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007AAD8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58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661 to 1,000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31F403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(0.69 to 1.45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6B053C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>6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B4A916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7B5F2E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C7861D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7B5F2E" w14:paraId="643187A2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96BFFF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509CFC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25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CA3596B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333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140 to 780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AA50F6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33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(0.56 to 3.12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DF0C736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>6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170DEC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7B5F2E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7E167D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7B5F2E" w14:paraId="7D181460" w14:textId="77777777" w:rsidTr="00E96777">
        <w:trPr>
          <w:cantSplit/>
        </w:trPr>
        <w:tc>
          <w:tcPr>
            <w:tcW w:w="9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2D43F7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7B5F2E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954D11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458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4BA8C6B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408 per 1,00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-value"/>
                <w:rFonts w:eastAsia="Times New Roman" w:cstheme="minorHAnsi"/>
                <w:sz w:val="20"/>
                <w:szCs w:val="20"/>
              </w:rPr>
              <w:t>(211 to 788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A9DFD4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89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cell"/>
                <w:rFonts w:eastAsia="Times New Roman" w:cstheme="minorHAnsi"/>
                <w:sz w:val="20"/>
                <w:szCs w:val="20"/>
              </w:rPr>
              <w:t>(0.46 to 1.72)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FCA4A1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>60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447B73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7B5F2E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409EC7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7B5F2E" w14:paraId="70BC4C49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D2B025" w14:textId="77777777" w:rsidR="00F12756" w:rsidRPr="007B5F2E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B5F2E">
              <w:rPr>
                <w:rFonts w:eastAsia="Times New Roman" w:cstheme="minorHAnsi"/>
                <w:sz w:val="20"/>
                <w:szCs w:val="20"/>
              </w:rPr>
              <w:t>*</w:t>
            </w:r>
            <w:r w:rsidRPr="007B5F2E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7B5F2E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Fonts w:eastAsia="Times New Roman" w:cstheme="minorHAnsi"/>
                <w:sz w:val="20"/>
                <w:szCs w:val="20"/>
              </w:rPr>
              <w:br/>
            </w:r>
            <w:r w:rsidRPr="007B5F2E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7B5F2E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>.</w:t>
            </w:r>
            <w:r w:rsidRPr="00397D6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89682A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7795C">
              <w:rPr>
                <w:rFonts w:eastAsia="Times New Roman" w:cstheme="minorHAnsi"/>
                <w:sz w:val="20"/>
                <w:szCs w:val="20"/>
              </w:rPr>
              <w:t>Blanchard 2005</w:t>
            </w:r>
            <w:r w:rsidRPr="0089682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  <w:r w:rsidRPr="007B5F2E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</w:tr>
    </w:tbl>
    <w:p w14:paraId="02C78C5A" w14:textId="77777777" w:rsidR="00F12756" w:rsidRDefault="00F12756" w:rsidP="00F12756">
      <w:pPr>
        <w:widowControl w:val="0"/>
        <w:spacing w:after="0" w:line="480" w:lineRule="auto"/>
        <w:jc w:val="center"/>
        <w:rPr>
          <w:rFonts w:cstheme="minorHAnsi"/>
          <w:sz w:val="20"/>
          <w:szCs w:val="20"/>
        </w:rPr>
      </w:pPr>
    </w:p>
    <w:p w14:paraId="73686936" w14:textId="77777777" w:rsidR="00F12756" w:rsidRDefault="00F12756" w:rsidP="00150881">
      <w:pPr>
        <w:rPr>
          <w:rFonts w:cstheme="minorHAnsi"/>
          <w:sz w:val="20"/>
          <w:szCs w:val="20"/>
          <w:lang w:val="en-GB"/>
        </w:rPr>
      </w:pPr>
    </w:p>
    <w:p w14:paraId="3E8DDCFC" w14:textId="77777777" w:rsidR="00F12756" w:rsidRDefault="00F12756" w:rsidP="00150881">
      <w:pPr>
        <w:rPr>
          <w:rFonts w:cstheme="minorHAnsi"/>
          <w:sz w:val="20"/>
          <w:szCs w:val="20"/>
          <w:lang w:val="en-GB"/>
        </w:rPr>
      </w:pPr>
    </w:p>
    <w:p w14:paraId="51B61B95" w14:textId="61450283" w:rsidR="00F12756" w:rsidRPr="00C57A0A" w:rsidRDefault="00F12756" w:rsidP="00F12756">
      <w:pPr>
        <w:widowControl w:val="0"/>
        <w:spacing w:after="0" w:line="480" w:lineRule="auto"/>
        <w:rPr>
          <w:rFonts w:cstheme="minorHAnsi"/>
          <w:sz w:val="20"/>
          <w:szCs w:val="20"/>
        </w:rPr>
      </w:pPr>
      <w:r w:rsidRPr="003B3E52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A92892">
        <w:rPr>
          <w:rFonts w:cstheme="minorHAnsi"/>
          <w:b/>
          <w:bCs/>
          <w:sz w:val="20"/>
          <w:szCs w:val="20"/>
          <w:lang w:val="en-GB"/>
        </w:rPr>
        <w:t>S</w:t>
      </w:r>
      <w:r w:rsidR="00292B3E">
        <w:rPr>
          <w:rFonts w:cstheme="minorHAnsi"/>
          <w:b/>
          <w:bCs/>
          <w:sz w:val="20"/>
          <w:szCs w:val="20"/>
          <w:lang w:val="en-GB"/>
        </w:rPr>
        <w:t>6</w:t>
      </w:r>
      <w:r w:rsidRPr="003B3E52">
        <w:rPr>
          <w:rFonts w:cstheme="minorHAnsi"/>
          <w:b/>
          <w:bCs/>
          <w:sz w:val="20"/>
          <w:szCs w:val="20"/>
          <w:lang w:val="en-GB"/>
        </w:rPr>
        <w:t>.</w:t>
      </w:r>
      <w:r w:rsidRPr="003B3E52">
        <w:rPr>
          <w:rFonts w:cstheme="minorHAnsi"/>
          <w:b/>
          <w:bCs/>
          <w:sz w:val="20"/>
          <w:szCs w:val="20"/>
        </w:rPr>
        <w:t xml:space="preserve"> 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Comparison of </w:t>
      </w:r>
      <w:r>
        <w:rPr>
          <w:rFonts w:cstheme="minorHAnsi"/>
          <w:b/>
          <w:bCs/>
          <w:sz w:val="20"/>
          <w:szCs w:val="20"/>
          <w:lang w:val="en-GB"/>
        </w:rPr>
        <w:t>medical and surgical management- Medical management with 8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00 </w:t>
      </w:r>
      <w:proofErr w:type="spellStart"/>
      <w:r w:rsidRPr="003B3E52">
        <w:rPr>
          <w:rFonts w:cstheme="minorHAnsi"/>
          <w:b/>
          <w:bCs/>
          <w:sz w:val="20"/>
          <w:szCs w:val="20"/>
          <w:lang w:val="en-GB"/>
        </w:rPr>
        <w:t>μg</w:t>
      </w:r>
      <w:proofErr w:type="spellEnd"/>
      <w:r w:rsidRPr="003B3E52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vaginal m</w:t>
      </w:r>
      <w:r w:rsidRPr="003B3E52">
        <w:rPr>
          <w:rFonts w:cstheme="minorHAnsi"/>
          <w:b/>
          <w:bCs/>
          <w:sz w:val="20"/>
          <w:szCs w:val="20"/>
          <w:lang w:val="en-GB"/>
        </w:rPr>
        <w:t xml:space="preserve">isoprostol compared with </w:t>
      </w:r>
      <w:r>
        <w:rPr>
          <w:rFonts w:cstheme="minorHAnsi"/>
          <w:b/>
          <w:bCs/>
          <w:sz w:val="20"/>
          <w:szCs w:val="20"/>
          <w:lang w:val="en-GB"/>
        </w:rPr>
        <w:t>surgical management</w:t>
      </w:r>
    </w:p>
    <w:tbl>
      <w:tblPr>
        <w:tblW w:w="5003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879"/>
        <w:gridCol w:w="1848"/>
        <w:gridCol w:w="1848"/>
        <w:gridCol w:w="1848"/>
        <w:gridCol w:w="1783"/>
        <w:gridCol w:w="1189"/>
        <w:gridCol w:w="4004"/>
      </w:tblGrid>
      <w:tr w:rsidR="00F12756" w:rsidRPr="00C57A0A" w14:paraId="0564B74D" w14:textId="77777777" w:rsidTr="00E96777">
        <w:trPr>
          <w:cantSplit/>
          <w:tblHeader/>
        </w:trPr>
        <w:tc>
          <w:tcPr>
            <w:tcW w:w="935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524D11A6" w14:textId="77777777" w:rsidR="00F12756" w:rsidRPr="00C57A0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1AAE412" w14:textId="77777777" w:rsidR="00F12756" w:rsidRPr="00C57A0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ticipated absolute effects</w:t>
            </w:r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*</w:t>
            </w:r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3FC6D6A" w14:textId="77777777" w:rsidR="00F12756" w:rsidRPr="00C57A0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lative effect</w:t>
            </w: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57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5FE647B" w14:textId="77777777" w:rsidR="00F12756" w:rsidRPr="00C57A0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№ of participants </w:t>
            </w:r>
            <w:r w:rsidRPr="00C57A0A">
              <w:rPr>
                <w:rFonts w:asciiTheme="minorHAnsi" w:eastAsia="MingLiU" w:hAnsiTheme="minorHAnsi" w:cstheme="minorHAnsi"/>
                <w:b/>
                <w:bCs/>
                <w:color w:val="FFFFFF"/>
                <w:sz w:val="20"/>
                <w:szCs w:val="20"/>
              </w:rPr>
              <w:br/>
            </w: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(studies) </w:t>
            </w:r>
          </w:p>
        </w:tc>
        <w:tc>
          <w:tcPr>
            <w:tcW w:w="386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4B61AEE1" w14:textId="77777777" w:rsidR="00F12756" w:rsidRPr="00C57A0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GRADE</w:t>
            </w: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14:paraId="7D7ED2AA" w14:textId="77777777" w:rsidR="00F12756" w:rsidRPr="00C57A0A" w:rsidRDefault="00F12756" w:rsidP="00E9677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Comments</w:t>
            </w:r>
          </w:p>
        </w:tc>
      </w:tr>
      <w:tr w:rsidR="00F12756" w:rsidRPr="00C57A0A" w14:paraId="43133826" w14:textId="77777777" w:rsidTr="00E96777">
        <w:trPr>
          <w:cantSplit/>
          <w:tblHeader/>
        </w:trPr>
        <w:tc>
          <w:tcPr>
            <w:tcW w:w="935" w:type="pct"/>
            <w:vMerge/>
            <w:tcBorders>
              <w:right w:val="single" w:sz="6" w:space="0" w:color="EFEFEF"/>
            </w:tcBorders>
            <w:hideMark/>
          </w:tcPr>
          <w:p w14:paraId="03D8BC0D" w14:textId="77777777" w:rsidR="00F12756" w:rsidRPr="00C57A0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2CB2DF3E" w14:textId="77777777" w:rsidR="00F12756" w:rsidRPr="00C57A0A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sk with surgical management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52B20EB" w14:textId="77777777" w:rsidR="00F12756" w:rsidRPr="00C57A0A" w:rsidRDefault="00F12756" w:rsidP="00E96777">
            <w:pPr>
              <w:pStyle w:val="first-letter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isk with 800 </w:t>
            </w:r>
            <w:proofErr w:type="spellStart"/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μg</w:t>
            </w:r>
            <w:proofErr w:type="spellEnd"/>
            <w:r w:rsidRPr="00C57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ginal misoprostol 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hideMark/>
          </w:tcPr>
          <w:p w14:paraId="429AB794" w14:textId="77777777" w:rsidR="00F12756" w:rsidRPr="00C57A0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579" w:type="pct"/>
            <w:vMerge/>
            <w:tcBorders>
              <w:right w:val="single" w:sz="6" w:space="0" w:color="EFEFEF"/>
            </w:tcBorders>
            <w:hideMark/>
          </w:tcPr>
          <w:p w14:paraId="44818B4C" w14:textId="77777777" w:rsidR="00F12756" w:rsidRPr="00C57A0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right w:val="single" w:sz="6" w:space="0" w:color="EFEFEF"/>
            </w:tcBorders>
            <w:hideMark/>
          </w:tcPr>
          <w:p w14:paraId="38C9B6FB" w14:textId="77777777" w:rsidR="00F12756" w:rsidRPr="00C57A0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hideMark/>
          </w:tcPr>
          <w:p w14:paraId="2D7D82E4" w14:textId="77777777" w:rsidR="00F12756" w:rsidRPr="00C57A0A" w:rsidRDefault="00F12756" w:rsidP="00E96777">
            <w:pPr>
              <w:spacing w:line="240" w:lineRule="auto"/>
              <w:rPr>
                <w:rFonts w:cstheme="minorHAnsi"/>
                <w:color w:val="FFFFFF"/>
                <w:sz w:val="20"/>
                <w:szCs w:val="20"/>
              </w:rPr>
            </w:pPr>
          </w:p>
        </w:tc>
      </w:tr>
      <w:tr w:rsidR="00F12756" w:rsidRPr="00C57A0A" w14:paraId="10E66906" w14:textId="77777777" w:rsidTr="00E96777">
        <w:trPr>
          <w:cantSplit/>
          <w:trHeight w:val="730"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5DE30B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 xml:space="preserve">Efficacy: ongoing pregnancy </w:t>
            </w:r>
            <w:r w:rsidRPr="00C57A0A">
              <w:rPr>
                <w:rStyle w:val="short-name"/>
                <w:rFonts w:eastAsia="Times New Roman" w:cstheme="minorHAnsi"/>
                <w:sz w:val="20"/>
                <w:szCs w:val="20"/>
              </w:rPr>
              <w:t>(Efficacy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DC03A6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84CB4D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781434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6.7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1.88 to 23.86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ABD075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 w:rsidRPr="00C57A0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68C981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075221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30B7AFB9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57C506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Efficacy: completed without surgical intervention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2E6537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95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EDABC0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975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851 to 1,00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E2A423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02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0.89 to 1.17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BFC62E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>(1 RCT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1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22A908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BB54F9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27F09075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DD08D4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Safety: serious ad</w:t>
            </w:r>
            <w:r>
              <w:rPr>
                <w:rStyle w:val="label"/>
                <w:rFonts w:eastAsia="Times New Roman" w:cstheme="minorHAnsi"/>
                <w:sz w:val="20"/>
                <w:szCs w:val="20"/>
              </w:rPr>
              <w:t>verse events and complication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A85E77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1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3CF6F0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0 to 118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DA2AC1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33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0.01 to 8.04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A71895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67109A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F4C32D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5C35D6A9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E29CC3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Expulsion time &lt;24 hours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A4D0E3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95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EE6B74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679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497 to 927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9D3CEB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71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0.52 to 0.97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370645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F86B7F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540A63A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2D4C87C4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78F833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Side effects: bleeding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D67818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CA1A12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56E700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6.6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0.34 to 125.0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E8C942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7DD626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8D3C3C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0BE99A40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0125FE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Side effects: pain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1B7F88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1,00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0F83A6E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700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510 to 95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E66661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0.7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0.51 to 0.95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F26E9A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8A0234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837342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37F75D10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CF329D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Side effects: vomiting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D56EB3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2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504B5AC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56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11 to 297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BA7002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block"/>
                <w:rFonts w:eastAsia="Times New Roman" w:cstheme="minorHAnsi"/>
                <w:b/>
                <w:bCs/>
                <w:sz w:val="20"/>
                <w:szCs w:val="20"/>
              </w:rPr>
              <w:t>RR 1.91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(0.36 to 10.1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67E58E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137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  <w:t xml:space="preserve">(1 RCT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DE307B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quality-sign"/>
                <w:rFonts w:ascii="Cambria Math" w:eastAsia="Cambria" w:hAnsi="Cambria Math" w:cs="Cambria Math"/>
                <w:sz w:val="20"/>
                <w:szCs w:val="20"/>
              </w:rPr>
              <w:t>⨁</w:t>
            </w:r>
            <w:r w:rsidRPr="00C57A0A">
              <w:rPr>
                <w:rStyle w:val="quality-sign"/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quality-text"/>
                <w:rFonts w:eastAsia="Times New Roman" w:cstheme="minorHAnsi"/>
                <w:sz w:val="20"/>
                <w:szCs w:val="20"/>
              </w:rPr>
              <w:t>VERY LOW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F6CBDB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We are uncertain about the effect on this outcome because the certainty of the evidence is very low. </w:t>
            </w:r>
          </w:p>
        </w:tc>
      </w:tr>
      <w:tr w:rsidR="00F12756" w:rsidRPr="00C57A0A" w14:paraId="4948F68F" w14:textId="77777777" w:rsidTr="00E96777">
        <w:trPr>
          <w:cantSplit/>
        </w:trPr>
        <w:tc>
          <w:tcPr>
            <w:tcW w:w="9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B9F3C0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Style w:val="label"/>
                <w:rFonts w:eastAsia="Times New Roman" w:cstheme="minorHAnsi"/>
                <w:sz w:val="20"/>
                <w:szCs w:val="20"/>
              </w:rPr>
              <w:t>S</w:t>
            </w:r>
            <w:r w:rsidRPr="00C57A0A">
              <w:rPr>
                <w:rStyle w:val="label"/>
                <w:rFonts w:eastAsia="Times New Roman" w:cstheme="minorHAnsi"/>
                <w:sz w:val="20"/>
                <w:szCs w:val="20"/>
              </w:rPr>
              <w:t>atisfaction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C8C46C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0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243B7F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-value"/>
                <w:rFonts w:eastAsia="Times New Roman" w:cstheme="minorHAnsi"/>
                <w:b/>
                <w:bCs/>
                <w:sz w:val="20"/>
                <w:szCs w:val="20"/>
              </w:rPr>
              <w:t>0 per 1,000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Style w:val="cell-value"/>
                <w:rFonts w:eastAsia="Times New Roman" w:cstheme="minorHAnsi"/>
                <w:sz w:val="20"/>
                <w:szCs w:val="20"/>
              </w:rPr>
              <w:t>(0 to 0)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10B764A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Style w:val="cell"/>
                <w:rFonts w:eastAsia="Times New Roman" w:cstheme="minorHAnsi"/>
                <w:sz w:val="20"/>
                <w:szCs w:val="20"/>
              </w:rPr>
              <w:t>not estimable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C5D817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(0 studies) 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FFB0B7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2B2576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 xml:space="preserve">No direct evidence identified. </w:t>
            </w:r>
          </w:p>
        </w:tc>
      </w:tr>
      <w:tr w:rsidR="00F12756" w:rsidRPr="00C57A0A" w14:paraId="7FF8DD93" w14:textId="77777777" w:rsidTr="00E96777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27ABDC" w14:textId="77777777" w:rsidR="00F12756" w:rsidRPr="00C57A0A" w:rsidRDefault="00F12756" w:rsidP="00E9677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57A0A">
              <w:rPr>
                <w:rFonts w:eastAsia="Times New Roman" w:cstheme="minorHAnsi"/>
                <w:sz w:val="20"/>
                <w:szCs w:val="20"/>
              </w:rPr>
              <w:t>*</w:t>
            </w:r>
            <w:r w:rsidRPr="00C57A0A">
              <w:rPr>
                <w:rFonts w:eastAsia="Times New Roman" w:cstheme="minorHAnsi"/>
                <w:b/>
                <w:bCs/>
                <w:sz w:val="20"/>
                <w:szCs w:val="20"/>
              </w:rPr>
              <w:t>The risk in the intervention group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C57A0A">
              <w:rPr>
                <w:rFonts w:eastAsia="Times New Roman" w:cstheme="minorHAnsi"/>
                <w:b/>
                <w:bCs/>
                <w:sz w:val="20"/>
                <w:szCs w:val="20"/>
              </w:rPr>
              <w:t>relative effect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of the intervention (and its 95% CI). </w:t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Fonts w:eastAsia="Times New Roman" w:cstheme="minorHAnsi"/>
                <w:sz w:val="20"/>
                <w:szCs w:val="20"/>
              </w:rPr>
              <w:br/>
            </w:r>
            <w:r w:rsidRPr="00C57A0A">
              <w:rPr>
                <w:rFonts w:eastAsia="Times New Roman" w:cstheme="minorHAnsi"/>
                <w:b/>
                <w:bCs/>
                <w:sz w:val="20"/>
                <w:szCs w:val="20"/>
              </w:rPr>
              <w:t>CI: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Confidence interval; </w:t>
            </w:r>
            <w:r w:rsidRPr="00C57A0A">
              <w:rPr>
                <w:rFonts w:eastAsia="Times New Roman" w:cstheme="minorHAnsi"/>
                <w:b/>
                <w:bCs/>
                <w:sz w:val="20"/>
                <w:szCs w:val="20"/>
              </w:rPr>
              <w:t>RR: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Risk rati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. </w:t>
            </w:r>
            <w:r w:rsidRPr="0089682A">
              <w:rPr>
                <w:rFonts w:eastAsia="Times New Roman" w:cstheme="minorHAnsi"/>
                <w:b/>
                <w:bCs/>
                <w:sz w:val="20"/>
                <w:szCs w:val="20"/>
              </w:rPr>
              <w:t>Studies:</w:t>
            </w:r>
            <w:r w:rsidRPr="00C57A0A">
              <w:rPr>
                <w:rFonts w:eastAsia="Times New Roman" w:cstheme="minorHAnsi"/>
                <w:sz w:val="20"/>
                <w:szCs w:val="20"/>
              </w:rPr>
              <w:t xml:space="preserve"> Prasa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2009</w:t>
            </w:r>
            <w:r w:rsidRPr="00C57A0A">
              <w:rPr>
                <w:rFonts w:eastAsia="Times New Roman"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63638497" w14:textId="77777777" w:rsidR="00F12756" w:rsidRPr="00EB4060" w:rsidRDefault="00F12756" w:rsidP="00150881">
      <w:pPr>
        <w:rPr>
          <w:rFonts w:cstheme="minorHAnsi"/>
          <w:sz w:val="20"/>
          <w:szCs w:val="20"/>
          <w:lang w:val="en-GB"/>
        </w:rPr>
      </w:pPr>
    </w:p>
    <w:sectPr w:rsidR="00F12756" w:rsidRPr="00EB4060" w:rsidSect="00463FBC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Narrow,Times New Roman">
    <w:altName w:val="Arial Narrow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73F03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A682F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C73B0"/>
    <w:multiLevelType w:val="hybridMultilevel"/>
    <w:tmpl w:val="57BAF094"/>
    <w:lvl w:ilvl="0" w:tplc="226AAD40">
      <w:start w:val="1"/>
      <w:numFmt w:val="upperLetter"/>
      <w:lvlText w:val="%1."/>
      <w:lvlJc w:val="left"/>
      <w:pPr>
        <w:ind w:left="720" w:hanging="360"/>
      </w:pPr>
      <w:rPr>
        <w:rFonts w:hint="default"/>
        <w:lang w:val="nb-N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976AA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E642A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430901"/>
    <w:multiLevelType w:val="hybridMultilevel"/>
    <w:tmpl w:val="57BAF094"/>
    <w:lvl w:ilvl="0" w:tplc="226AAD40">
      <w:start w:val="1"/>
      <w:numFmt w:val="upperLetter"/>
      <w:lvlText w:val="%1."/>
      <w:lvlJc w:val="left"/>
      <w:pPr>
        <w:ind w:left="720" w:hanging="360"/>
      </w:pPr>
      <w:rPr>
        <w:rFonts w:hint="default"/>
        <w:lang w:val="nb-N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9655DF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C97085"/>
    <w:multiLevelType w:val="hybridMultilevel"/>
    <w:tmpl w:val="A7BC5D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CC2B42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EF03D4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405BEE"/>
    <w:multiLevelType w:val="hybridMultilevel"/>
    <w:tmpl w:val="A648C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195F4C"/>
    <w:multiLevelType w:val="hybridMultilevel"/>
    <w:tmpl w:val="D2021C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5E1662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2068"/>
    <w:multiLevelType w:val="hybridMultilevel"/>
    <w:tmpl w:val="57BAF094"/>
    <w:lvl w:ilvl="0" w:tplc="226AAD40">
      <w:start w:val="1"/>
      <w:numFmt w:val="upperLetter"/>
      <w:lvlText w:val="%1."/>
      <w:lvlJc w:val="left"/>
      <w:pPr>
        <w:ind w:left="720" w:hanging="360"/>
      </w:pPr>
      <w:rPr>
        <w:rFonts w:hint="default"/>
        <w:lang w:val="nb-N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4F1EA8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E37B6"/>
    <w:multiLevelType w:val="hybridMultilevel"/>
    <w:tmpl w:val="A648C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D73B6E"/>
    <w:multiLevelType w:val="hybridMultilevel"/>
    <w:tmpl w:val="87CE4A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D70FF"/>
    <w:multiLevelType w:val="hybridMultilevel"/>
    <w:tmpl w:val="749ACB22"/>
    <w:lvl w:ilvl="0" w:tplc="E66E9B8A">
      <w:start w:val="9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8D050DA"/>
    <w:multiLevelType w:val="hybridMultilevel"/>
    <w:tmpl w:val="761EFA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BD1670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FA5964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F4B12"/>
    <w:multiLevelType w:val="hybridMultilevel"/>
    <w:tmpl w:val="31D88FF0"/>
    <w:lvl w:ilvl="0" w:tplc="5854F05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D33C13"/>
    <w:multiLevelType w:val="hybridMultilevel"/>
    <w:tmpl w:val="A648C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8A17D5"/>
    <w:multiLevelType w:val="hybridMultilevel"/>
    <w:tmpl w:val="A648C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7D65ED"/>
    <w:multiLevelType w:val="hybridMultilevel"/>
    <w:tmpl w:val="F050AE58"/>
    <w:lvl w:ilvl="0" w:tplc="1A64CF0E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ACE79DE"/>
    <w:multiLevelType w:val="hybridMultilevel"/>
    <w:tmpl w:val="A648C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FF294C"/>
    <w:multiLevelType w:val="hybridMultilevel"/>
    <w:tmpl w:val="25C41778"/>
    <w:lvl w:ilvl="0" w:tplc="A7561AC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8945F5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D65B3E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7064E1"/>
    <w:multiLevelType w:val="multilevel"/>
    <w:tmpl w:val="7A2EA7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/>
        <w:i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1D1654D"/>
    <w:multiLevelType w:val="hybridMultilevel"/>
    <w:tmpl w:val="7B285536"/>
    <w:lvl w:ilvl="0" w:tplc="8468E95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301A89"/>
    <w:multiLevelType w:val="hybridMultilevel"/>
    <w:tmpl w:val="A648C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F5204B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C348C3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CB163A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997AC4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E94D09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28215C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AE568D"/>
    <w:multiLevelType w:val="hybridMultilevel"/>
    <w:tmpl w:val="57BAF094"/>
    <w:lvl w:ilvl="0" w:tplc="226AAD40">
      <w:start w:val="1"/>
      <w:numFmt w:val="upperLetter"/>
      <w:lvlText w:val="%1."/>
      <w:lvlJc w:val="left"/>
      <w:pPr>
        <w:ind w:left="720" w:hanging="360"/>
      </w:pPr>
      <w:rPr>
        <w:rFonts w:hint="default"/>
        <w:lang w:val="nb-N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C061AC"/>
    <w:multiLevelType w:val="hybridMultilevel"/>
    <w:tmpl w:val="6CE04322"/>
    <w:lvl w:ilvl="0" w:tplc="E8E2B73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9"/>
  </w:num>
  <w:num w:numId="3">
    <w:abstractNumId w:val="18"/>
  </w:num>
  <w:num w:numId="4">
    <w:abstractNumId w:val="16"/>
  </w:num>
  <w:num w:numId="5">
    <w:abstractNumId w:val="2"/>
  </w:num>
  <w:num w:numId="6">
    <w:abstractNumId w:val="5"/>
  </w:num>
  <w:num w:numId="7">
    <w:abstractNumId w:val="38"/>
  </w:num>
  <w:num w:numId="8">
    <w:abstractNumId w:val="11"/>
  </w:num>
  <w:num w:numId="9">
    <w:abstractNumId w:val="10"/>
  </w:num>
  <w:num w:numId="10">
    <w:abstractNumId w:val="23"/>
  </w:num>
  <w:num w:numId="11">
    <w:abstractNumId w:val="22"/>
  </w:num>
  <w:num w:numId="12">
    <w:abstractNumId w:val="24"/>
  </w:num>
  <w:num w:numId="13">
    <w:abstractNumId w:val="31"/>
  </w:num>
  <w:num w:numId="14">
    <w:abstractNumId w:val="15"/>
  </w:num>
  <w:num w:numId="15">
    <w:abstractNumId w:val="25"/>
  </w:num>
  <w:num w:numId="16">
    <w:abstractNumId w:val="26"/>
  </w:num>
  <w:num w:numId="17">
    <w:abstractNumId w:val="35"/>
  </w:num>
  <w:num w:numId="18">
    <w:abstractNumId w:val="7"/>
  </w:num>
  <w:num w:numId="19">
    <w:abstractNumId w:val="19"/>
  </w:num>
  <w:num w:numId="20">
    <w:abstractNumId w:val="36"/>
  </w:num>
  <w:num w:numId="21">
    <w:abstractNumId w:val="34"/>
  </w:num>
  <w:num w:numId="22">
    <w:abstractNumId w:val="37"/>
  </w:num>
  <w:num w:numId="23">
    <w:abstractNumId w:val="12"/>
  </w:num>
  <w:num w:numId="24">
    <w:abstractNumId w:val="1"/>
  </w:num>
  <w:num w:numId="25">
    <w:abstractNumId w:val="14"/>
  </w:num>
  <w:num w:numId="26">
    <w:abstractNumId w:val="27"/>
  </w:num>
  <w:num w:numId="27">
    <w:abstractNumId w:val="39"/>
  </w:num>
  <w:num w:numId="28">
    <w:abstractNumId w:val="9"/>
  </w:num>
  <w:num w:numId="29">
    <w:abstractNumId w:val="4"/>
  </w:num>
  <w:num w:numId="30">
    <w:abstractNumId w:val="28"/>
  </w:num>
  <w:num w:numId="31">
    <w:abstractNumId w:val="0"/>
  </w:num>
  <w:num w:numId="32">
    <w:abstractNumId w:val="17"/>
  </w:num>
  <w:num w:numId="33">
    <w:abstractNumId w:val="8"/>
  </w:num>
  <w:num w:numId="34">
    <w:abstractNumId w:val="33"/>
  </w:num>
  <w:num w:numId="35">
    <w:abstractNumId w:val="32"/>
  </w:num>
  <w:num w:numId="36">
    <w:abstractNumId w:val="3"/>
  </w:num>
  <w:num w:numId="37">
    <w:abstractNumId w:val="20"/>
  </w:num>
  <w:num w:numId="38">
    <w:abstractNumId w:val="6"/>
  </w:num>
  <w:num w:numId="39">
    <w:abstractNumId w:val="30"/>
  </w:num>
  <w:num w:numId="4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BAB"/>
    <w:rsid w:val="000348F4"/>
    <w:rsid w:val="00045825"/>
    <w:rsid w:val="000632DB"/>
    <w:rsid w:val="00085A31"/>
    <w:rsid w:val="000934F2"/>
    <w:rsid w:val="00097FE5"/>
    <w:rsid w:val="000F1D39"/>
    <w:rsid w:val="001165C1"/>
    <w:rsid w:val="00131F37"/>
    <w:rsid w:val="00150881"/>
    <w:rsid w:val="001613E8"/>
    <w:rsid w:val="0016675C"/>
    <w:rsid w:val="00172479"/>
    <w:rsid w:val="001F7821"/>
    <w:rsid w:val="00260262"/>
    <w:rsid w:val="00264A0F"/>
    <w:rsid w:val="00292B3E"/>
    <w:rsid w:val="002A041D"/>
    <w:rsid w:val="003C1FD4"/>
    <w:rsid w:val="00463FBC"/>
    <w:rsid w:val="00504BAB"/>
    <w:rsid w:val="00521B5D"/>
    <w:rsid w:val="00521B9B"/>
    <w:rsid w:val="0053003B"/>
    <w:rsid w:val="005B57CF"/>
    <w:rsid w:val="00610CD1"/>
    <w:rsid w:val="00725FD7"/>
    <w:rsid w:val="007D3057"/>
    <w:rsid w:val="007E6A1E"/>
    <w:rsid w:val="00803688"/>
    <w:rsid w:val="0084194F"/>
    <w:rsid w:val="008B586B"/>
    <w:rsid w:val="00950D8E"/>
    <w:rsid w:val="00980004"/>
    <w:rsid w:val="009D243B"/>
    <w:rsid w:val="00A3317C"/>
    <w:rsid w:val="00A8320A"/>
    <w:rsid w:val="00A92892"/>
    <w:rsid w:val="00C17982"/>
    <w:rsid w:val="00C57538"/>
    <w:rsid w:val="00C84D52"/>
    <w:rsid w:val="00DF55D8"/>
    <w:rsid w:val="00E84F3C"/>
    <w:rsid w:val="00EB4060"/>
    <w:rsid w:val="00F12756"/>
    <w:rsid w:val="00F8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6A37"/>
  <w15:chartTrackingRefBased/>
  <w15:docId w15:val="{86BD8D2A-D6CF-49F6-BA78-2346452A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7CF"/>
    <w:rPr>
      <w:lang w:val="nb-NO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7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9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7C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b-NO" w:eastAsia="nb-NO"/>
    </w:rPr>
  </w:style>
  <w:style w:type="paragraph" w:customStyle="1" w:styleId="sof-title">
    <w:name w:val="sof-title"/>
    <w:basedOn w:val="Normal"/>
    <w:rsid w:val="001667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1667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first-letter">
    <w:name w:val="first-letter"/>
    <w:basedOn w:val="Normal"/>
    <w:rsid w:val="001667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customStyle="1" w:styleId="label">
    <w:name w:val="label"/>
    <w:basedOn w:val="DefaultParagraphFont"/>
    <w:rsid w:val="0016675C"/>
  </w:style>
  <w:style w:type="character" w:customStyle="1" w:styleId="short-name">
    <w:name w:val="short-name"/>
    <w:basedOn w:val="DefaultParagraphFont"/>
    <w:rsid w:val="0016675C"/>
  </w:style>
  <w:style w:type="character" w:customStyle="1" w:styleId="cell-value">
    <w:name w:val="cell-value"/>
    <w:basedOn w:val="DefaultParagraphFont"/>
    <w:rsid w:val="0016675C"/>
  </w:style>
  <w:style w:type="character" w:customStyle="1" w:styleId="cell">
    <w:name w:val="cell"/>
    <w:basedOn w:val="DefaultParagraphFont"/>
    <w:rsid w:val="0016675C"/>
  </w:style>
  <w:style w:type="character" w:customStyle="1" w:styleId="block">
    <w:name w:val="block"/>
    <w:basedOn w:val="DefaultParagraphFont"/>
    <w:rsid w:val="0016675C"/>
  </w:style>
  <w:style w:type="character" w:customStyle="1" w:styleId="comma">
    <w:name w:val="comma"/>
    <w:basedOn w:val="DefaultParagraphFont"/>
    <w:rsid w:val="0016675C"/>
  </w:style>
  <w:style w:type="character" w:customStyle="1" w:styleId="quality-sign">
    <w:name w:val="quality-sign"/>
    <w:basedOn w:val="DefaultParagraphFont"/>
    <w:rsid w:val="0016675C"/>
  </w:style>
  <w:style w:type="character" w:customStyle="1" w:styleId="quality-text">
    <w:name w:val="quality-text"/>
    <w:basedOn w:val="DefaultParagraphFont"/>
    <w:rsid w:val="0016675C"/>
  </w:style>
  <w:style w:type="character" w:customStyle="1" w:styleId="Heading4Char">
    <w:name w:val="Heading 4 Char"/>
    <w:basedOn w:val="DefaultParagraphFont"/>
    <w:link w:val="Heading4"/>
    <w:uiPriority w:val="9"/>
    <w:semiHidden/>
    <w:rsid w:val="0084194F"/>
    <w:rPr>
      <w:rFonts w:asciiTheme="majorHAnsi" w:eastAsiaTheme="majorEastAsia" w:hAnsiTheme="majorHAnsi" w:cstheme="majorBidi"/>
      <w:i/>
      <w:iCs/>
      <w:color w:val="2F5496" w:themeColor="accent1" w:themeShade="BF"/>
      <w:lang w:val="nb-NO" w:eastAsia="nb-NO"/>
    </w:rPr>
  </w:style>
  <w:style w:type="paragraph" w:styleId="ListParagraph">
    <w:name w:val="List Paragraph"/>
    <w:basedOn w:val="Normal"/>
    <w:link w:val="ListParagraphChar"/>
    <w:uiPriority w:val="34"/>
    <w:qFormat/>
    <w:rsid w:val="000F1D3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1D39"/>
    <w:rPr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6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688"/>
    <w:rPr>
      <w:rFonts w:ascii="Segoe UI" w:hAnsi="Segoe UI" w:cs="Segoe UI"/>
      <w:sz w:val="18"/>
      <w:szCs w:val="18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12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56"/>
    <w:rPr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56"/>
    <w:rPr>
      <w:b/>
      <w:bCs/>
      <w:sz w:val="20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8948</Words>
  <Characters>51008</Characters>
  <Application>Microsoft Office Word</Application>
  <DocSecurity>0</DocSecurity>
  <Lines>42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EKER, Ferid Abbas</dc:creator>
  <cp:keywords/>
  <dc:description/>
  <cp:lastModifiedBy>Ferid Abbas</cp:lastModifiedBy>
  <cp:revision>3</cp:revision>
  <cp:lastPrinted>2019-01-29T10:07:00Z</cp:lastPrinted>
  <dcterms:created xsi:type="dcterms:W3CDTF">2020-04-27T22:00:00Z</dcterms:created>
  <dcterms:modified xsi:type="dcterms:W3CDTF">2020-06-23T15:36:00Z</dcterms:modified>
</cp:coreProperties>
</file>